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B3C87" w14:textId="22BDA224" w:rsidR="00E91D6B" w:rsidRPr="00C9260F" w:rsidRDefault="00923FC4" w:rsidP="00C9260F">
      <w:pPr>
        <w:pStyle w:val="1"/>
        <w:numPr>
          <w:ilvl w:val="0"/>
          <w:numId w:val="0"/>
        </w:numPr>
        <w:spacing w:line="480" w:lineRule="auto"/>
        <w:ind w:left="142"/>
        <w:rPr>
          <w:sz w:val="28"/>
          <w:szCs w:val="48"/>
        </w:rPr>
      </w:pPr>
      <w:r w:rsidRPr="00923FC4">
        <w:rPr>
          <w:sz w:val="28"/>
          <w:szCs w:val="48"/>
        </w:rPr>
        <w:t>Multimedia Appendix 1</w:t>
      </w:r>
    </w:p>
    <w:p w14:paraId="0177589A" w14:textId="55F79AA7" w:rsidR="00756D65" w:rsidRPr="00C9260F" w:rsidRDefault="00756D65" w:rsidP="00C9260F">
      <w:pPr>
        <w:pStyle w:val="2"/>
        <w:numPr>
          <w:ilvl w:val="0"/>
          <w:numId w:val="28"/>
        </w:numPr>
        <w:rPr>
          <w:rFonts w:ascii="Times New Roman" w:hAnsi="Times New Roman"/>
          <w:b w:val="0"/>
          <w:sz w:val="24"/>
        </w:rPr>
      </w:pPr>
      <w:r w:rsidRPr="00C9260F">
        <w:rPr>
          <w:rFonts w:ascii="Times New Roman" w:hAnsi="Times New Roman"/>
          <w:b w:val="0"/>
          <w:sz w:val="24"/>
        </w:rPr>
        <w:t>Dynamic programming</w:t>
      </w:r>
    </w:p>
    <w:p w14:paraId="5A8EAFE9" w14:textId="77777777" w:rsidR="00756D65" w:rsidRPr="001D4771" w:rsidRDefault="00756D65" w:rsidP="00105535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bookmarkStart w:id="0" w:name="_Hlk68806693"/>
      <w:r>
        <w:rPr>
          <w:rFonts w:ascii="Times New Roman" w:hAnsi="Times New Roman"/>
          <w:sz w:val="24"/>
          <w:szCs w:val="24"/>
        </w:rPr>
        <w:t xml:space="preserve">A </w:t>
      </w:r>
      <w:bookmarkStart w:id="1" w:name="_Hlk69376374"/>
      <w:r>
        <w:rPr>
          <w:rFonts w:ascii="Times New Roman" w:hAnsi="Times New Roman"/>
          <w:sz w:val="24"/>
          <w:szCs w:val="24"/>
        </w:rPr>
        <w:t>dynamic programming (DP) algorithm</w:t>
      </w:r>
      <w:bookmarkEnd w:id="1"/>
      <w:r>
        <w:rPr>
          <w:rFonts w:ascii="Times New Roman" w:hAnsi="Times New Roman"/>
          <w:noProof/>
          <w:sz w:val="24"/>
          <w:szCs w:val="24"/>
        </w:rPr>
        <w:t>[1, 2]</w:t>
      </w:r>
      <w:r>
        <w:rPr>
          <w:rFonts w:ascii="Times New Roman" w:hAnsi="Times New Roman"/>
          <w:sz w:val="24"/>
          <w:szCs w:val="24"/>
        </w:rPr>
        <w:t xml:space="preserve"> was used to obtain the optimal operation series when transforming one sequence into another. </w:t>
      </w:r>
      <w:r>
        <w:rPr>
          <w:rFonts w:ascii="Times New Roman" w:hAnsi="Times New Roman"/>
          <w:kern w:val="0"/>
          <w:sz w:val="24"/>
          <w:szCs w:val="24"/>
        </w:rPr>
        <w:t xml:space="preserve">For example, for sequence </w:t>
      </w:r>
      <w:r>
        <w:rPr>
          <w:rFonts w:ascii="Times New Roman" w:hAnsi="Times New Roman"/>
          <w:i/>
          <w:iCs/>
          <w:kern w:val="0"/>
          <w:sz w:val="24"/>
          <w:szCs w:val="24"/>
        </w:rPr>
        <w:t>r</w:t>
      </w:r>
      <w:r>
        <w:rPr>
          <w:rFonts w:ascii="Times New Roman" w:hAnsi="Times New Roman"/>
          <w:kern w:val="0"/>
          <w:sz w:val="24"/>
          <w:szCs w:val="24"/>
          <w:vertAlign w:val="subscript"/>
        </w:rPr>
        <w:t>1</w:t>
      </w:r>
      <w:r>
        <w:rPr>
          <w:rFonts w:ascii="Times New Roman" w:hAnsi="Times New Roman"/>
          <w:kern w:val="0"/>
          <w:sz w:val="24"/>
          <w:szCs w:val="24"/>
        </w:rPr>
        <w:t xml:space="preserve"> ={ (</w:t>
      </w:r>
      <w:r>
        <w:rPr>
          <w:rFonts w:ascii="Times New Roman" w:hAnsi="Times New Roman"/>
          <w:i/>
          <w:iCs/>
          <w:kern w:val="0"/>
          <w:sz w:val="24"/>
          <w:szCs w:val="24"/>
        </w:rPr>
        <w:t>A</w:t>
      </w:r>
      <w:r>
        <w:rPr>
          <w:rFonts w:ascii="Times New Roman" w:hAnsi="Times New Roman"/>
          <w:kern w:val="0"/>
          <w:sz w:val="24"/>
          <w:szCs w:val="24"/>
        </w:rPr>
        <w:t>, 1), (</w:t>
      </w:r>
      <w:r>
        <w:rPr>
          <w:rFonts w:ascii="Times New Roman" w:hAnsi="Times New Roman"/>
          <w:i/>
          <w:iCs/>
          <w:kern w:val="0"/>
          <w:sz w:val="24"/>
          <w:szCs w:val="24"/>
        </w:rPr>
        <w:t>B</w:t>
      </w:r>
      <w:r>
        <w:rPr>
          <w:rFonts w:ascii="Times New Roman" w:hAnsi="Times New Roman"/>
          <w:kern w:val="0"/>
          <w:sz w:val="24"/>
          <w:szCs w:val="24"/>
        </w:rPr>
        <w:t>, 2), (</w:t>
      </w:r>
      <w:r>
        <w:rPr>
          <w:rFonts w:ascii="Times New Roman" w:hAnsi="Times New Roman"/>
          <w:i/>
          <w:iCs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>, 3), (</w:t>
      </w:r>
      <w:r>
        <w:rPr>
          <w:rFonts w:ascii="Times New Roman" w:hAnsi="Times New Roman"/>
          <w:i/>
          <w:iCs/>
          <w:kern w:val="0"/>
          <w:sz w:val="24"/>
          <w:szCs w:val="24"/>
        </w:rPr>
        <w:t>D</w:t>
      </w:r>
      <w:r>
        <w:rPr>
          <w:rFonts w:ascii="Times New Roman" w:hAnsi="Times New Roman"/>
          <w:kern w:val="0"/>
          <w:sz w:val="24"/>
          <w:szCs w:val="24"/>
        </w:rPr>
        <w:t xml:space="preserve">, 4)} and </w:t>
      </w:r>
      <w:r>
        <w:rPr>
          <w:rFonts w:ascii="Times New Roman" w:hAnsi="Times New Roman"/>
          <w:i/>
          <w:iCs/>
          <w:kern w:val="0"/>
          <w:sz w:val="24"/>
          <w:szCs w:val="24"/>
        </w:rPr>
        <w:t>r</w:t>
      </w:r>
      <w:r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 xml:space="preserve"> ={ (</w:t>
      </w:r>
      <w:r>
        <w:rPr>
          <w:rFonts w:ascii="Times New Roman" w:hAnsi="Times New Roman"/>
          <w:i/>
          <w:iCs/>
          <w:kern w:val="0"/>
          <w:sz w:val="24"/>
          <w:szCs w:val="24"/>
        </w:rPr>
        <w:t>A</w:t>
      </w:r>
      <w:r>
        <w:rPr>
          <w:rFonts w:ascii="Times New Roman" w:hAnsi="Times New Roman"/>
          <w:kern w:val="0"/>
          <w:sz w:val="24"/>
          <w:szCs w:val="24"/>
        </w:rPr>
        <w:t>, 2), (</w:t>
      </w:r>
      <w:r>
        <w:rPr>
          <w:rFonts w:ascii="Times New Roman" w:hAnsi="Times New Roman"/>
          <w:i/>
          <w:iCs/>
          <w:kern w:val="0"/>
          <w:sz w:val="24"/>
          <w:szCs w:val="24"/>
        </w:rPr>
        <w:t>B</w:t>
      </w:r>
      <w:r>
        <w:rPr>
          <w:rFonts w:ascii="Times New Roman" w:hAnsi="Times New Roman"/>
          <w:kern w:val="0"/>
          <w:sz w:val="24"/>
          <w:szCs w:val="24"/>
        </w:rPr>
        <w:t>, 5), (</w:t>
      </w:r>
      <w:r>
        <w:rPr>
          <w:rFonts w:ascii="Times New Roman" w:hAnsi="Times New Roman"/>
          <w:i/>
          <w:iCs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>, 8) }</w:t>
      </w:r>
      <w:bookmarkEnd w:id="0"/>
      <w:r>
        <w:rPr>
          <w:rFonts w:ascii="Times New Roman" w:hAnsi="Times New Roman"/>
          <w:kern w:val="0"/>
          <w:sz w:val="24"/>
          <w:szCs w:val="24"/>
        </w:rPr>
        <w:t xml:space="preserve">, we firstly constructed a matrix M </w:t>
      </w:r>
      <m:oMath>
        <m:r>
          <w:rPr>
            <w:rFonts w:ascii="Cambria Math" w:hAnsi="Cambria Math"/>
            <w:kern w:val="0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宋体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/>
                <w:kern w:val="0"/>
                <w:sz w:val="24"/>
                <w:szCs w:val="24"/>
              </w:rPr>
              <m:t>(m+1)×(n+1)</m:t>
            </m:r>
          </m:sup>
        </m:sSup>
        <m:r>
          <w:rPr>
            <w:rFonts w:ascii="Cambria Math" w:hAnsi="Cambria Math" w:cs="宋体"/>
            <w:sz w:val="24"/>
            <w:szCs w:val="24"/>
          </w:rPr>
          <m:t>,</m:t>
        </m:r>
      </m:oMath>
      <w:r>
        <w:rPr>
          <w:rFonts w:ascii="Times New Roman" w:hAnsi="Times New Roman"/>
          <w:sz w:val="24"/>
          <w:szCs w:val="24"/>
        </w:rPr>
        <w:t xml:space="preserve"> where </w:t>
      </w:r>
      <w:r w:rsidRPr="00EA5C87"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A5C87">
        <w:rPr>
          <w:rFonts w:ascii="Times New Roman" w:hAnsi="Times New Roman"/>
          <w:i/>
          <w:iCs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was the length of </w:t>
      </w:r>
      <w:r>
        <w:rPr>
          <w:rFonts w:ascii="Times New Roman" w:hAnsi="Times New Roman"/>
          <w:i/>
          <w:iCs/>
          <w:sz w:val="24"/>
          <w:szCs w:val="24"/>
        </w:rPr>
        <w:t>r</w:t>
      </w:r>
      <w:r w:rsidRPr="00CE27E2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r</w:t>
      </w:r>
      <w:r w:rsidRPr="00CE27E2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. The value of each cell </w:t>
      </w:r>
      <m:oMath>
        <m:r>
          <w:rPr>
            <w:rFonts w:ascii="Cambria Math" w:hAnsi="Cambria Math"/>
            <w:sz w:val="24"/>
            <w:szCs w:val="24"/>
          </w:rPr>
          <m:t>M(i,j)</m:t>
        </m:r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the cumulative distance of transforming the first </w:t>
      </w:r>
      <w:r>
        <w:rPr>
          <w:rFonts w:ascii="Times New Roman" w:hAnsi="Times New Roman"/>
          <w:i/>
          <w:iCs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 elements of </w:t>
      </w:r>
      <w:r w:rsidRPr="00DC6797">
        <w:rPr>
          <w:rFonts w:ascii="Times New Roman" w:hAnsi="Times New Roman"/>
          <w:i/>
          <w:iCs/>
          <w:sz w:val="24"/>
          <w:szCs w:val="24"/>
        </w:rPr>
        <w:t>r</w:t>
      </w:r>
      <w:r w:rsidRPr="00EE3F80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 xml:space="preserve"> to the first </w:t>
      </w:r>
      <w:r>
        <w:rPr>
          <w:rFonts w:ascii="Times New Roman" w:hAnsi="Times New Roman"/>
          <w:i/>
          <w:iCs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 xml:space="preserve"> elements of </w:t>
      </w:r>
      <w:r w:rsidRPr="00DC6797">
        <w:rPr>
          <w:rFonts w:ascii="Times New Roman" w:hAnsi="Times New Roman"/>
          <w:i/>
          <w:iCs/>
          <w:sz w:val="24"/>
          <w:szCs w:val="24"/>
        </w:rPr>
        <w:t>r</w:t>
      </w:r>
      <w:r w:rsidRPr="00EE3F80">
        <w:rPr>
          <w:rFonts w:ascii="Times New Roman" w:hAnsi="Times New Roman"/>
          <w:sz w:val="24"/>
          <w:szCs w:val="24"/>
          <w:vertAlign w:val="subscript"/>
        </w:rPr>
        <w:t>2</w:t>
      </w:r>
      <w:r w:rsidRPr="007F2C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sing insertion, deletion and substitution.</w:t>
      </w:r>
      <w:r>
        <w:rPr>
          <w:rFonts w:ascii="Times New Roman" w:hAnsi="Times New Roman"/>
          <w:kern w:val="0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 xml:space="preserve">he </w:t>
      </w:r>
      <m:oMath>
        <m:r>
          <w:rPr>
            <w:rFonts w:ascii="Cambria Math" w:hAnsi="Cambria Math"/>
            <w:sz w:val="24"/>
            <w:szCs w:val="24"/>
          </w:rPr>
          <m:t>M(i,j)</m:t>
        </m:r>
      </m:oMath>
      <w:r>
        <w:rPr>
          <w:rFonts w:ascii="Times New Roman" w:hAnsi="Times New Roman"/>
          <w:sz w:val="24"/>
          <w:szCs w:val="24"/>
        </w:rPr>
        <w:t xml:space="preserve"> was calculated with a recurrence relation</w:t>
      </w:r>
      <w:r>
        <w:rPr>
          <w:rFonts w:ascii="Times New Roman" w:hAnsi="Times New Roman"/>
          <w:noProof/>
          <w:sz w:val="24"/>
          <w:szCs w:val="24"/>
        </w:rPr>
        <w:t>[1, 2]</w:t>
      </w:r>
      <w:r>
        <w:rPr>
          <w:rFonts w:ascii="Times New Roman" w:hAnsi="Times New Roman"/>
          <w:sz w:val="24"/>
          <w:szCs w:val="24"/>
        </w:rPr>
        <w:t xml:space="preserve"> (Fig. S1).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9"/>
        <w:gridCol w:w="553"/>
      </w:tblGrid>
      <w:tr w:rsidR="00756D65" w14:paraId="4D8A4AF3" w14:textId="77777777" w:rsidTr="00560BD1">
        <w:tc>
          <w:tcPr>
            <w:tcW w:w="9209" w:type="dxa"/>
          </w:tcPr>
          <w:p w14:paraId="2EFF5EAE" w14:textId="77777777" w:rsidR="00756D65" w:rsidRDefault="00756D65" w:rsidP="00560BD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M(i,j)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ax(i,j)            if min(i,j)=0,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in</m:t>
                        </m:r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i-1,j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+w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 xml:space="preserve">)       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i,j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+w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 xml:space="preserve">)       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i-1,j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+K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i,j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 xml:space="preserve">   </m:t>
                                </m:r>
                              </m:e>
                            </m:eqArr>
                          </m:e>
                        </m:d>
                      </m:e>
                    </m:eqArr>
                  </m:e>
                </m:d>
              </m:oMath>
            </m:oMathPara>
          </w:p>
        </w:tc>
        <w:tc>
          <w:tcPr>
            <w:tcW w:w="561" w:type="dxa"/>
          </w:tcPr>
          <w:p w14:paraId="15E000C5" w14:textId="77777777" w:rsidR="00756D65" w:rsidRDefault="00756D65" w:rsidP="00560BD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</w:tr>
    </w:tbl>
    <w:p w14:paraId="4D6A2DC2" w14:textId="77777777" w:rsidR="00756D65" w:rsidRDefault="00756D65" w:rsidP="00756D6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w(</m:t>
        </m:r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) </m:t>
        </m:r>
      </m:oMath>
      <w:r>
        <w:rPr>
          <w:rFonts w:ascii="Times New Roman" w:hAnsi="Times New Roman"/>
          <w:iCs/>
          <w:sz w:val="24"/>
          <w:szCs w:val="24"/>
        </w:rPr>
        <w:t xml:space="preserve">and </w:t>
      </w:r>
      <m:oMath>
        <m:r>
          <w:rPr>
            <w:rFonts w:ascii="Cambria Math" w:hAnsi="Cambria Math"/>
            <w:sz w:val="24"/>
            <w:szCs w:val="24"/>
          </w:rPr>
          <m:t>w(</m:t>
        </m:r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>
        <w:rPr>
          <w:rFonts w:ascii="Times New Roman" w:hAnsi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 xml:space="preserve">was the cost of inserting/deleting an event-time pair (defined as 1 in this study). And the </w:t>
      </w:r>
      <m:oMath>
        <m:r>
          <w:rPr>
            <w:rFonts w:ascii="Cambria Math" w:hAnsi="Cambria Math"/>
            <w:sz w:val="24"/>
            <w:szCs w:val="24"/>
          </w:rPr>
          <m:t>K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i,j</m:t>
            </m:r>
          </m:e>
        </m:d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 defined as:</w:t>
      </w:r>
    </w:p>
    <w:p w14:paraId="7D6A5160" w14:textId="77777777" w:rsidR="00756D65" w:rsidRDefault="00756D65" w:rsidP="00756D65">
      <w:pPr>
        <w:spacing w:line="480" w:lineRule="auto"/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K</m:t>
          </m:r>
          <m:d>
            <m:dPr>
              <m:ctrlPr>
                <w:rPr>
                  <w:rFonts w:ascii="Cambria Math" w:hAnsi="Cambria Math"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kern w:val="0"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0.5*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 xml:space="preserve">–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            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)+w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) 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≠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eqArr>
            </m:e>
          </m:d>
        </m:oMath>
      </m:oMathPara>
    </w:p>
    <w:p w14:paraId="72C0D146" w14:textId="77777777" w:rsidR="00756D65" w:rsidRDefault="00756D65" w:rsidP="00756D6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6C8ECD8" wp14:editId="4BEB06DE">
            <wp:extent cx="5461510" cy="2088998"/>
            <wp:effectExtent l="0" t="0" r="635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351" cy="2090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0C110" w14:textId="2C5AE6B5" w:rsidR="00105535" w:rsidRPr="00C04AE1" w:rsidRDefault="00756D65" w:rsidP="0010553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04AE1">
        <w:rPr>
          <w:rFonts w:ascii="Times New Roman" w:hAnsi="Times New Roman" w:hint="eastAsia"/>
          <w:sz w:val="24"/>
          <w:szCs w:val="24"/>
        </w:rPr>
        <w:t>F</w:t>
      </w:r>
      <w:r w:rsidRPr="00C04AE1">
        <w:rPr>
          <w:rFonts w:ascii="Times New Roman" w:hAnsi="Times New Roman"/>
          <w:sz w:val="24"/>
          <w:szCs w:val="24"/>
        </w:rPr>
        <w:t xml:space="preserve">ig S1. The edit distance calculation for timestamped event sequences based on the dynamic </w:t>
      </w:r>
      <w:r w:rsidRPr="00C04AE1">
        <w:rPr>
          <w:rFonts w:ascii="Times New Roman" w:hAnsi="Times New Roman"/>
          <w:sz w:val="24"/>
          <w:szCs w:val="24"/>
        </w:rPr>
        <w:lastRenderedPageBreak/>
        <w:t>programming algorithm.</w:t>
      </w:r>
    </w:p>
    <w:p w14:paraId="502C2EC6" w14:textId="0EAEB462" w:rsidR="00756D65" w:rsidRPr="00C9260F" w:rsidRDefault="00756D65" w:rsidP="00C9260F">
      <w:pPr>
        <w:pStyle w:val="2"/>
        <w:numPr>
          <w:ilvl w:val="0"/>
          <w:numId w:val="28"/>
        </w:numPr>
        <w:rPr>
          <w:rFonts w:ascii="Times New Roman" w:hAnsi="Times New Roman"/>
          <w:b w:val="0"/>
          <w:sz w:val="24"/>
        </w:rPr>
      </w:pPr>
      <w:r w:rsidRPr="00C9260F">
        <w:rPr>
          <w:rFonts w:ascii="Times New Roman" w:hAnsi="Times New Roman"/>
          <w:b w:val="0"/>
          <w:sz w:val="24"/>
        </w:rPr>
        <w:t>Dynamic time warping</w:t>
      </w:r>
    </w:p>
    <w:p w14:paraId="4A0B38FF" w14:textId="77777777" w:rsidR="00756D65" w:rsidRPr="00BE679E" w:rsidRDefault="00756D65" w:rsidP="00105535">
      <w:pPr>
        <w:spacing w:line="480" w:lineRule="auto"/>
        <w:ind w:firstLine="360"/>
        <w:rPr>
          <w:rFonts w:ascii="Times New Roman" w:hAnsi="Times New Roman"/>
          <w:sz w:val="24"/>
          <w:szCs w:val="24"/>
        </w:rPr>
      </w:pPr>
      <w:r w:rsidRPr="00BE679E">
        <w:rPr>
          <w:rFonts w:ascii="Times New Roman" w:hAnsi="Times New Roman"/>
          <w:sz w:val="24"/>
          <w:szCs w:val="24"/>
        </w:rPr>
        <w:t>A dynamic time warping (DTW) algorithm</w:t>
      </w:r>
      <w:r w:rsidRPr="00BE679E">
        <w:rPr>
          <w:rFonts w:ascii="Times New Roman" w:hAnsi="Times New Roman"/>
          <w:noProof/>
          <w:sz w:val="24"/>
          <w:szCs w:val="24"/>
        </w:rPr>
        <w:t>[3]</w:t>
      </w:r>
      <w:r w:rsidRPr="00BE679E">
        <w:rPr>
          <w:rFonts w:ascii="Times New Roman" w:hAnsi="Times New Roman"/>
          <w:sz w:val="24"/>
          <w:szCs w:val="24"/>
        </w:rPr>
        <w:t xml:space="preserve"> was used to obtain the optimal alignment between two time series. </w:t>
      </w:r>
      <w:r w:rsidRPr="00BE679E">
        <w:rPr>
          <w:rFonts w:ascii="Times New Roman" w:hAnsi="Times New Roman"/>
          <w:kern w:val="0"/>
          <w:sz w:val="24"/>
          <w:szCs w:val="24"/>
        </w:rPr>
        <w:t xml:space="preserve">For example, for signal </w:t>
      </w:r>
      <w:r w:rsidRPr="00BE679E">
        <w:rPr>
          <w:rFonts w:ascii="Times New Roman" w:hAnsi="Times New Roman"/>
          <w:i/>
          <w:iCs/>
          <w:kern w:val="0"/>
          <w:sz w:val="24"/>
          <w:szCs w:val="24"/>
        </w:rPr>
        <w:t>S</w:t>
      </w:r>
      <w:r w:rsidRPr="00BE679E">
        <w:rPr>
          <w:rFonts w:ascii="Times New Roman" w:hAnsi="Times New Roman"/>
          <w:kern w:val="0"/>
          <w:sz w:val="24"/>
          <w:szCs w:val="24"/>
          <w:vertAlign w:val="subscript"/>
        </w:rPr>
        <w:t>1</w:t>
      </w:r>
      <w:r w:rsidRPr="00BE679E">
        <w:rPr>
          <w:rFonts w:ascii="Times New Roman" w:hAnsi="Times New Roman"/>
          <w:kern w:val="0"/>
          <w:sz w:val="24"/>
          <w:szCs w:val="24"/>
        </w:rPr>
        <w:t xml:space="preserve"> ={3.73, 3.98, 4.36, 4.31} and </w:t>
      </w:r>
      <w:r w:rsidRPr="00BE679E">
        <w:rPr>
          <w:rFonts w:ascii="Times New Roman" w:hAnsi="Times New Roman"/>
          <w:i/>
          <w:iCs/>
          <w:kern w:val="0"/>
          <w:sz w:val="24"/>
          <w:szCs w:val="24"/>
        </w:rPr>
        <w:t>S</w:t>
      </w:r>
      <w:r w:rsidRPr="00BE679E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BE679E">
        <w:rPr>
          <w:rFonts w:ascii="Times New Roman" w:hAnsi="Times New Roman"/>
          <w:kern w:val="0"/>
          <w:sz w:val="24"/>
          <w:szCs w:val="24"/>
        </w:rPr>
        <w:t xml:space="preserve"> ={3.61, 3.71, 4.03, 4.35, 4.26}, we firstly constructed a matrix </w:t>
      </w:r>
      <w:r w:rsidRPr="00BE679E">
        <w:rPr>
          <w:rFonts w:ascii="Times New Roman" w:hAnsi="Times New Roman"/>
          <w:i/>
          <w:iCs/>
          <w:kern w:val="0"/>
          <w:sz w:val="24"/>
          <w:szCs w:val="24"/>
        </w:rPr>
        <w:t>d</w:t>
      </w:r>
      <w:r w:rsidRPr="00BE679E">
        <w:rPr>
          <w:rFonts w:ascii="Times New Roman" w:hAnsi="Times New Roman"/>
          <w:kern w:val="0"/>
          <w:sz w:val="24"/>
          <w:szCs w:val="24"/>
        </w:rPr>
        <w:t xml:space="preserve"> </w:t>
      </w:r>
      <m:oMath>
        <m:r>
          <w:rPr>
            <w:rFonts w:ascii="Cambria Math" w:hAnsi="Cambria Math"/>
            <w:kern w:val="0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宋体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/>
                <w:kern w:val="0"/>
                <w:sz w:val="24"/>
                <w:szCs w:val="24"/>
              </w:rPr>
              <m:t>m×n</m:t>
            </m:r>
          </m:sup>
        </m:sSup>
        <m:r>
          <w:rPr>
            <w:rFonts w:ascii="Cambria Math" w:hAnsi="Cambria Math" w:cs="宋体"/>
            <w:sz w:val="24"/>
            <w:szCs w:val="24"/>
          </w:rPr>
          <m:t>,</m:t>
        </m:r>
      </m:oMath>
      <w:r w:rsidRPr="00BE679E">
        <w:rPr>
          <w:rFonts w:ascii="Times New Roman" w:hAnsi="Times New Roman"/>
          <w:sz w:val="24"/>
          <w:szCs w:val="24"/>
        </w:rPr>
        <w:t xml:space="preserve"> where </w:t>
      </w:r>
      <w:r w:rsidRPr="00BE679E">
        <w:rPr>
          <w:rFonts w:ascii="Times New Roman" w:hAnsi="Times New Roman"/>
          <w:i/>
          <w:iCs/>
          <w:sz w:val="24"/>
          <w:szCs w:val="24"/>
        </w:rPr>
        <w:t>m</w:t>
      </w:r>
      <w:r w:rsidRPr="00BE679E">
        <w:rPr>
          <w:rFonts w:ascii="Times New Roman" w:hAnsi="Times New Roman"/>
          <w:sz w:val="24"/>
          <w:szCs w:val="24"/>
        </w:rPr>
        <w:t xml:space="preserve">, </w:t>
      </w:r>
      <w:r w:rsidRPr="00BE679E">
        <w:rPr>
          <w:rFonts w:ascii="Times New Roman" w:hAnsi="Times New Roman"/>
          <w:i/>
          <w:iCs/>
          <w:sz w:val="24"/>
          <w:szCs w:val="24"/>
        </w:rPr>
        <w:t>n</w:t>
      </w:r>
      <w:r w:rsidRPr="00BE679E">
        <w:rPr>
          <w:rFonts w:ascii="Times New Roman" w:hAnsi="Times New Roman"/>
          <w:sz w:val="24"/>
          <w:szCs w:val="24"/>
        </w:rPr>
        <w:t xml:space="preserve"> was the length of </w:t>
      </w:r>
      <w:r w:rsidRPr="00BE679E">
        <w:rPr>
          <w:rFonts w:ascii="Times New Roman" w:hAnsi="Times New Roman"/>
          <w:i/>
          <w:iCs/>
          <w:sz w:val="24"/>
          <w:szCs w:val="24"/>
        </w:rPr>
        <w:t>S</w:t>
      </w:r>
      <w:r w:rsidRPr="00BE679E">
        <w:rPr>
          <w:rFonts w:ascii="Times New Roman" w:hAnsi="Times New Roman"/>
          <w:sz w:val="24"/>
          <w:szCs w:val="24"/>
          <w:vertAlign w:val="subscript"/>
        </w:rPr>
        <w:t>1</w:t>
      </w:r>
      <w:r w:rsidRPr="00BE679E">
        <w:rPr>
          <w:rFonts w:ascii="Times New Roman" w:hAnsi="Times New Roman"/>
          <w:sz w:val="24"/>
          <w:szCs w:val="24"/>
        </w:rPr>
        <w:t xml:space="preserve">, </w:t>
      </w:r>
      <w:r w:rsidRPr="00BE679E">
        <w:rPr>
          <w:rFonts w:ascii="Times New Roman" w:hAnsi="Times New Roman"/>
          <w:i/>
          <w:iCs/>
          <w:sz w:val="24"/>
          <w:szCs w:val="24"/>
        </w:rPr>
        <w:t>S</w:t>
      </w:r>
      <w:r w:rsidRPr="00BE679E">
        <w:rPr>
          <w:rFonts w:ascii="Times New Roman" w:hAnsi="Times New Roman"/>
          <w:sz w:val="24"/>
          <w:szCs w:val="24"/>
          <w:vertAlign w:val="subscript"/>
        </w:rPr>
        <w:t>2</w:t>
      </w:r>
      <w:r w:rsidRPr="00BE679E">
        <w:rPr>
          <w:rFonts w:ascii="Times New Roman" w:hAnsi="Times New Roman"/>
          <w:sz w:val="24"/>
          <w:szCs w:val="24"/>
        </w:rPr>
        <w:t xml:space="preserve">. The value of each cell </w:t>
      </w:r>
      <m:oMath>
        <m:r>
          <w:rPr>
            <w:rFonts w:ascii="Cambria Math" w:hAnsi="Cambria Math"/>
            <w:sz w:val="24"/>
            <w:szCs w:val="24"/>
          </w:rPr>
          <m:t>d(i,j)</m:t>
        </m:r>
      </m:oMath>
      <w:r w:rsidRPr="00BE679E">
        <w:rPr>
          <w:rFonts w:ascii="Times New Roman" w:hAnsi="Times New Roman" w:hint="eastAsia"/>
          <w:sz w:val="24"/>
          <w:szCs w:val="24"/>
        </w:rPr>
        <w:t xml:space="preserve"> </w:t>
      </w:r>
      <w:r w:rsidRPr="00BE679E">
        <w:rPr>
          <w:rFonts w:ascii="Times New Roman" w:hAnsi="Times New Roman"/>
          <w:sz w:val="24"/>
          <w:szCs w:val="24"/>
        </w:rPr>
        <w:t xml:space="preserve">was the Euclidean distance between the </w:t>
      </w:r>
      <w:r w:rsidRPr="00BE679E">
        <w:rPr>
          <w:rFonts w:ascii="Times New Roman" w:hAnsi="Times New Roman"/>
          <w:i/>
          <w:iCs/>
          <w:sz w:val="24"/>
          <w:szCs w:val="24"/>
        </w:rPr>
        <w:t>i</w:t>
      </w:r>
      <w:r w:rsidRPr="00BE679E">
        <w:rPr>
          <w:rFonts w:ascii="Times New Roman" w:hAnsi="Times New Roman"/>
          <w:sz w:val="24"/>
          <w:szCs w:val="24"/>
        </w:rPr>
        <w:t xml:space="preserve"> element of </w:t>
      </w:r>
      <w:r w:rsidRPr="00BE679E">
        <w:rPr>
          <w:rFonts w:ascii="Times New Roman" w:hAnsi="Times New Roman"/>
          <w:i/>
          <w:iCs/>
          <w:sz w:val="24"/>
          <w:szCs w:val="24"/>
        </w:rPr>
        <w:t>S</w:t>
      </w:r>
      <w:r w:rsidRPr="00BE679E">
        <w:rPr>
          <w:rFonts w:ascii="Times New Roman" w:hAnsi="Times New Roman"/>
          <w:sz w:val="24"/>
          <w:szCs w:val="24"/>
          <w:vertAlign w:val="subscript"/>
        </w:rPr>
        <w:t>1</w:t>
      </w:r>
      <w:r w:rsidRPr="00BE679E">
        <w:rPr>
          <w:rFonts w:ascii="Times New Roman" w:hAnsi="Times New Roman"/>
          <w:sz w:val="24"/>
          <w:szCs w:val="24"/>
        </w:rPr>
        <w:t xml:space="preserve"> and the </w:t>
      </w:r>
      <w:r w:rsidRPr="00BE679E">
        <w:rPr>
          <w:rFonts w:ascii="Times New Roman" w:hAnsi="Times New Roman"/>
          <w:i/>
          <w:iCs/>
          <w:sz w:val="24"/>
          <w:szCs w:val="24"/>
        </w:rPr>
        <w:t>j</w:t>
      </w:r>
      <w:r w:rsidRPr="00BE679E">
        <w:rPr>
          <w:rFonts w:ascii="Times New Roman" w:hAnsi="Times New Roman"/>
          <w:sz w:val="24"/>
          <w:szCs w:val="24"/>
        </w:rPr>
        <w:t xml:space="preserve"> element of </w:t>
      </w:r>
      <w:r w:rsidRPr="00BE679E">
        <w:rPr>
          <w:rFonts w:ascii="Times New Roman" w:hAnsi="Times New Roman"/>
          <w:i/>
          <w:iCs/>
          <w:sz w:val="24"/>
          <w:szCs w:val="24"/>
        </w:rPr>
        <w:t>S</w:t>
      </w:r>
      <w:r w:rsidRPr="00BE679E">
        <w:rPr>
          <w:rFonts w:ascii="Times New Roman" w:hAnsi="Times New Roman"/>
          <w:sz w:val="24"/>
          <w:szCs w:val="24"/>
          <w:vertAlign w:val="subscript"/>
        </w:rPr>
        <w:t>2</w:t>
      </w:r>
      <w:r w:rsidRPr="00BE679E">
        <w:rPr>
          <w:rFonts w:ascii="Times New Roman" w:hAnsi="Times New Roman"/>
          <w:sz w:val="24"/>
          <w:szCs w:val="24"/>
        </w:rPr>
        <w:t>.</w:t>
      </w:r>
      <w:r w:rsidRPr="00BE679E">
        <w:rPr>
          <w:rFonts w:ascii="Times New Roman" w:hAnsi="Times New Roman"/>
          <w:kern w:val="0"/>
          <w:sz w:val="24"/>
          <w:szCs w:val="24"/>
        </w:rPr>
        <w:t xml:space="preserve"> Then we calculated the cumulative distance of mapping the first </w:t>
      </w:r>
      <w:r w:rsidRPr="00BE679E">
        <w:rPr>
          <w:rFonts w:ascii="Times New Roman" w:hAnsi="Times New Roman"/>
          <w:i/>
          <w:iCs/>
          <w:kern w:val="0"/>
          <w:sz w:val="24"/>
          <w:szCs w:val="24"/>
        </w:rPr>
        <w:t>i</w:t>
      </w:r>
      <w:r w:rsidRPr="00BE679E">
        <w:rPr>
          <w:rFonts w:ascii="Times New Roman" w:hAnsi="Times New Roman"/>
          <w:kern w:val="0"/>
          <w:sz w:val="24"/>
          <w:szCs w:val="24"/>
        </w:rPr>
        <w:t xml:space="preserve"> elements of </w:t>
      </w:r>
      <w:r w:rsidRPr="00BE679E">
        <w:rPr>
          <w:rFonts w:ascii="Times New Roman" w:hAnsi="Times New Roman"/>
          <w:i/>
          <w:iCs/>
          <w:kern w:val="0"/>
          <w:sz w:val="24"/>
          <w:szCs w:val="24"/>
        </w:rPr>
        <w:t>S</w:t>
      </w:r>
      <w:r w:rsidRPr="00BE679E">
        <w:rPr>
          <w:rFonts w:ascii="Times New Roman" w:hAnsi="Times New Roman"/>
          <w:kern w:val="0"/>
          <w:sz w:val="24"/>
          <w:szCs w:val="24"/>
          <w:vertAlign w:val="subscript"/>
        </w:rPr>
        <w:t>1</w:t>
      </w:r>
      <w:r w:rsidRPr="00BE679E">
        <w:rPr>
          <w:rFonts w:ascii="Times New Roman" w:hAnsi="Times New Roman"/>
          <w:kern w:val="0"/>
          <w:sz w:val="24"/>
          <w:szCs w:val="24"/>
        </w:rPr>
        <w:t xml:space="preserve"> onto the first</w:t>
      </w:r>
      <w:r w:rsidRPr="00BE679E">
        <w:rPr>
          <w:rFonts w:ascii="Times New Roman" w:hAnsi="Times New Roman"/>
          <w:i/>
          <w:iCs/>
          <w:kern w:val="0"/>
          <w:sz w:val="24"/>
          <w:szCs w:val="24"/>
        </w:rPr>
        <w:t xml:space="preserve"> j</w:t>
      </w:r>
      <w:r w:rsidRPr="00BE679E">
        <w:rPr>
          <w:rFonts w:ascii="Times New Roman" w:hAnsi="Times New Roman"/>
          <w:kern w:val="0"/>
          <w:sz w:val="24"/>
          <w:szCs w:val="24"/>
        </w:rPr>
        <w:t xml:space="preserve"> elements of </w:t>
      </w:r>
      <w:r w:rsidRPr="00BE679E">
        <w:rPr>
          <w:rFonts w:ascii="Times New Roman" w:hAnsi="Times New Roman"/>
          <w:i/>
          <w:iCs/>
          <w:kern w:val="0"/>
          <w:sz w:val="24"/>
          <w:szCs w:val="24"/>
        </w:rPr>
        <w:t>S</w:t>
      </w:r>
      <w:r w:rsidRPr="00BE679E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BE679E">
        <w:rPr>
          <w:rFonts w:ascii="Times New Roman" w:hAnsi="Times New Roman"/>
          <w:kern w:val="0"/>
          <w:sz w:val="24"/>
          <w:szCs w:val="24"/>
        </w:rPr>
        <w:t xml:space="preserve"> on the basis of </w:t>
      </w:r>
      <w:r w:rsidRPr="00BE679E">
        <w:rPr>
          <w:rFonts w:ascii="Times New Roman" w:hAnsi="Times New Roman"/>
          <w:sz w:val="24"/>
          <w:szCs w:val="24"/>
        </w:rPr>
        <w:t>a recurrence relation. Fig. S2 visualized the optimal alignment of a pair of signals identified by the DTW algorithm.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9"/>
        <w:gridCol w:w="553"/>
      </w:tblGrid>
      <w:tr w:rsidR="00756D65" w:rsidRPr="00BE679E" w14:paraId="146EB6F3" w14:textId="77777777" w:rsidTr="00560BD1">
        <w:tc>
          <w:tcPr>
            <w:tcW w:w="9209" w:type="dxa"/>
          </w:tcPr>
          <w:p w14:paraId="2B966B06" w14:textId="74B01077" w:rsidR="00756D65" w:rsidRPr="00BE679E" w:rsidRDefault="00756D65" w:rsidP="00560BD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r>
                  <w:rPr>
                    <w:rFonts w:ascii="Cambria Math" w:hAnsi="Cambria Math" w:hint="eastAsia"/>
                    <w:sz w:val="24"/>
                    <w:szCs w:val="24"/>
                  </w:rPr>
                  <m:t>m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in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D(i-1,j)+d(i,j)            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D(i-1,j-1)+d (i,j)       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D(i,j-1)+d(i,j)           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561" w:type="dxa"/>
          </w:tcPr>
          <w:p w14:paraId="44949D98" w14:textId="77777777" w:rsidR="00756D65" w:rsidRPr="00BE679E" w:rsidRDefault="00756D65" w:rsidP="00560BD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E679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BE679E"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</w:tr>
    </w:tbl>
    <w:p w14:paraId="766D3CE0" w14:textId="77777777" w:rsidR="00756D65" w:rsidRDefault="00756D65" w:rsidP="00105535">
      <w:pPr>
        <w:spacing w:line="480" w:lineRule="auto"/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0D607D0F" wp14:editId="698372E0">
            <wp:extent cx="4492325" cy="4795200"/>
            <wp:effectExtent l="0" t="0" r="381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626" cy="4832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20FC3" w14:textId="72DAD8BC" w:rsidR="00105535" w:rsidRPr="00C04AE1" w:rsidRDefault="00756D65" w:rsidP="0010553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04AE1">
        <w:rPr>
          <w:rFonts w:ascii="Times New Roman" w:hAnsi="Times New Roman" w:hint="eastAsia"/>
          <w:sz w:val="24"/>
          <w:szCs w:val="24"/>
        </w:rPr>
        <w:t>F</w:t>
      </w:r>
      <w:r w:rsidRPr="00C04AE1">
        <w:rPr>
          <w:rFonts w:ascii="Times New Roman" w:hAnsi="Times New Roman"/>
          <w:sz w:val="24"/>
          <w:szCs w:val="24"/>
        </w:rPr>
        <w:t>ig S2. The distance calculation for time series based on the dynamic time warping algorithm.</w:t>
      </w:r>
    </w:p>
    <w:p w14:paraId="46D528D8" w14:textId="3EEE9ABC" w:rsidR="00756D65" w:rsidRPr="00C9260F" w:rsidRDefault="00756D65" w:rsidP="00C9260F">
      <w:pPr>
        <w:pStyle w:val="2"/>
        <w:numPr>
          <w:ilvl w:val="0"/>
          <w:numId w:val="28"/>
        </w:numPr>
        <w:rPr>
          <w:rFonts w:ascii="Times New Roman" w:hAnsi="Times New Roman"/>
          <w:b w:val="0"/>
          <w:sz w:val="24"/>
        </w:rPr>
      </w:pPr>
      <w:r w:rsidRPr="00C9260F">
        <w:rPr>
          <w:rFonts w:ascii="Times New Roman" w:hAnsi="Times New Roman"/>
          <w:b w:val="0"/>
          <w:sz w:val="24"/>
        </w:rPr>
        <w:t>Haar wavelet decomposition</w:t>
      </w:r>
    </w:p>
    <w:p w14:paraId="7A8CC147" w14:textId="77777777" w:rsidR="00756D65" w:rsidRDefault="00756D65" w:rsidP="00105535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 w:rsidRPr="00F00A34">
        <w:rPr>
          <w:rFonts w:ascii="Times New Roman" w:hAnsi="Times New Roman"/>
          <w:sz w:val="24"/>
          <w:szCs w:val="24"/>
        </w:rPr>
        <w:t>To eliminate vertical offsets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ach</w:t>
      </w:r>
      <w:r w:rsidRPr="00F00A34">
        <w:rPr>
          <w:rFonts w:ascii="Times New Roman" w:hAnsi="Times New Roman"/>
          <w:sz w:val="24"/>
          <w:szCs w:val="24"/>
        </w:rPr>
        <w:t xml:space="preserve"> signal </w:t>
      </w:r>
      <w:r>
        <w:rPr>
          <w:rFonts w:ascii="Times New Roman" w:hAnsi="Times New Roman"/>
          <w:sz w:val="24"/>
          <w:szCs w:val="24"/>
        </w:rPr>
        <w:t>wa</w:t>
      </w:r>
      <w:r w:rsidRPr="00F00A34">
        <w:rPr>
          <w:rFonts w:ascii="Times New Roman" w:hAnsi="Times New Roman"/>
          <w:sz w:val="24"/>
          <w:szCs w:val="24"/>
        </w:rPr>
        <w:t xml:space="preserve">s first modified as </w:t>
      </w:r>
      <w:r w:rsidRPr="00F00A34">
        <w:rPr>
          <w:rFonts w:ascii="Times New Roman" w:hAnsi="Times New Roman"/>
          <w:i/>
          <w:iCs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(</w:t>
      </w:r>
      <w:r w:rsidRPr="00F00A34">
        <w:rPr>
          <w:rFonts w:ascii="Times New Roman" w:hAnsi="Times New Roman"/>
          <w:i/>
          <w:iCs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>)</w:t>
      </w:r>
      <w:r w:rsidRPr="00F00A34">
        <w:rPr>
          <w:rFonts w:ascii="Times New Roman" w:hAnsi="Times New Roman"/>
          <w:sz w:val="24"/>
          <w:szCs w:val="24"/>
        </w:rPr>
        <w:t xml:space="preserve">= </w:t>
      </w:r>
      <w:r w:rsidRPr="00F00A34">
        <w:rPr>
          <w:rFonts w:ascii="Times New Roman" w:hAnsi="Times New Roman"/>
          <w:i/>
          <w:iCs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(</w:t>
      </w:r>
      <w:r w:rsidRPr="00F00A34">
        <w:rPr>
          <w:rFonts w:ascii="Times New Roman" w:hAnsi="Times New Roman"/>
          <w:i/>
          <w:iCs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>)</w:t>
      </w:r>
      <w:r w:rsidRPr="00F00A34">
        <w:rPr>
          <w:rFonts w:ascii="Times New Roman" w:hAnsi="Times New Roman"/>
          <w:sz w:val="24"/>
          <w:szCs w:val="24"/>
        </w:rPr>
        <w:t xml:space="preserve"> −</w:t>
      </w:r>
      <m:oMath>
        <m:bar>
          <m:barPr>
            <m:pos m:val="to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</m:bar>
      </m:oMath>
      <w:r w:rsidRPr="00F00A34">
        <w:rPr>
          <w:rFonts w:ascii="Times New Roman" w:hAnsi="Times New Roman"/>
          <w:sz w:val="24"/>
          <w:szCs w:val="24"/>
        </w:rPr>
        <w:t xml:space="preserve">, where </w:t>
      </w:r>
      <m:oMath>
        <m:bar>
          <m:barPr>
            <m:pos m:val="to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</m:bar>
      </m:oMath>
      <w:r w:rsidRPr="00F00A34">
        <w:rPr>
          <w:rFonts w:ascii="Times New Roman" w:hAnsi="Times New Roman"/>
          <w:sz w:val="24"/>
          <w:szCs w:val="24"/>
        </w:rPr>
        <w:t xml:space="preserve"> is the mean value of the</w:t>
      </w:r>
      <w:r>
        <w:rPr>
          <w:rFonts w:ascii="Times New Roman" w:hAnsi="Times New Roman"/>
          <w:sz w:val="24"/>
          <w:szCs w:val="24"/>
        </w:rPr>
        <w:t xml:space="preserve"> signal </w:t>
      </w:r>
      <w:r w:rsidRPr="00F00A34">
        <w:rPr>
          <w:rFonts w:ascii="Times New Roman" w:hAnsi="Times New Roman"/>
          <w:i/>
          <w:iCs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r w:rsidRPr="00F00A3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a discrete laboratory test signal, its Haar</w:t>
      </w:r>
      <w:r w:rsidRPr="009F5976">
        <w:rPr>
          <w:rFonts w:ascii="Times New Roman" w:hAnsi="Times New Roman"/>
          <w:sz w:val="24"/>
          <w:szCs w:val="24"/>
        </w:rPr>
        <w:t xml:space="preserve"> series expansion </w:t>
      </w:r>
      <w:r>
        <w:rPr>
          <w:rFonts w:ascii="Times New Roman" w:hAnsi="Times New Roman"/>
          <w:sz w:val="24"/>
          <w:szCs w:val="24"/>
        </w:rPr>
        <w:t>was defined as</w:t>
      </w:r>
      <w:r>
        <w:rPr>
          <w:rFonts w:ascii="Times New Roman" w:hAnsi="Times New Roman"/>
          <w:noProof/>
          <w:sz w:val="24"/>
          <w:szCs w:val="24"/>
        </w:rPr>
        <w:t>[4]</w:t>
      </w:r>
      <w:r>
        <w:rPr>
          <w:rFonts w:ascii="Times New Roman" w:hAnsi="Times New Roman"/>
          <w:sz w:val="24"/>
          <w:szCs w:val="24"/>
        </w:rPr>
        <w:t>: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6"/>
        <w:gridCol w:w="496"/>
      </w:tblGrid>
      <w:tr w:rsidR="00756D65" w14:paraId="112AA7A7" w14:textId="77777777" w:rsidTr="00560BD1">
        <w:tc>
          <w:tcPr>
            <w:tcW w:w="9351" w:type="dxa"/>
            <w:vAlign w:val="center"/>
          </w:tcPr>
          <w:p w14:paraId="04DFC6B2" w14:textId="77777777" w:rsidR="00756D65" w:rsidRPr="00DA0DBA" w:rsidRDefault="00756D65" w:rsidP="00560BD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f(x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</m:rad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φ(0,0)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0,0)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(x)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0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-1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=0</m:t>
                        </m:r>
                      </m:sub>
                      <m:sup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j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1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ψ(j,k)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(j,k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x)</m:t>
                        </m:r>
                      </m:e>
                    </m:nary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]</m:t>
                </m:r>
              </m:oMath>
            </m:oMathPara>
          </w:p>
        </w:tc>
        <w:tc>
          <w:tcPr>
            <w:tcW w:w="419" w:type="dxa"/>
            <w:vAlign w:val="center"/>
          </w:tcPr>
          <w:p w14:paraId="17D63E8F" w14:textId="77777777" w:rsidR="00756D65" w:rsidRDefault="00756D65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</w:tr>
    </w:tbl>
    <w:p w14:paraId="2C6E71E2" w14:textId="77777777" w:rsidR="00756D65" w:rsidRDefault="00756D65" w:rsidP="00756D6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>he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 is the time point and N was the length of</w:t>
      </w:r>
      <w:r w:rsidRPr="00EF0C45">
        <w:t xml:space="preserve"> </w:t>
      </w:r>
      <w:r w:rsidRPr="00EF0C45">
        <w:rPr>
          <w:rFonts w:ascii="Times New Roman" w:hAnsi="Times New Roman"/>
          <w:sz w:val="24"/>
          <w:szCs w:val="24"/>
        </w:rPr>
        <w:t>this signal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C03DDB">
        <w:rPr>
          <w:rFonts w:ascii="Times New Roman" w:hAnsi="Times New Roman"/>
          <w:i/>
          <w:iCs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 xml:space="preserve"> was the expansion space (set to 2 in this study). And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φ(0,0)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ψ(j,k)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the coefficients of the father wavelet function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,0</m:t>
            </m:r>
          </m:sub>
        </m:sSub>
        <m:r>
          <w:rPr>
            <w:rFonts w:ascii="Cambria Math" w:hAnsi="Cambria Math"/>
            <w:sz w:val="24"/>
            <w:szCs w:val="24"/>
          </w:rPr>
          <m:t>(x)</m:t>
        </m:r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mother wavelet function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,0</m:t>
            </m:r>
          </m:sub>
        </m:sSub>
        <m:r>
          <w:rPr>
            <w:rFonts w:ascii="Cambria Math" w:hAnsi="Cambria Math"/>
            <w:sz w:val="24"/>
            <w:szCs w:val="24"/>
          </w:rPr>
          <m:t>(x)</m:t>
        </m:r>
      </m:oMath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eparately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wavelet functions and </w:t>
      </w:r>
      <w:r>
        <w:rPr>
          <w:rFonts w:ascii="Times New Roman" w:hAnsi="Times New Roman"/>
          <w:sz w:val="24"/>
          <w:szCs w:val="24"/>
        </w:rPr>
        <w:lastRenderedPageBreak/>
        <w:t>corresponding coefficients were defined in the Eq(4-1) to Eq(4-5).</w:t>
      </w:r>
    </w:p>
    <w:tbl>
      <w:tblPr>
        <w:tblStyle w:val="af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793"/>
      </w:tblGrid>
      <w:tr w:rsidR="00756D65" w14:paraId="3D865FCB" w14:textId="77777777" w:rsidTr="00560BD1">
        <w:trPr>
          <w:jc w:val="center"/>
        </w:trPr>
        <w:tc>
          <w:tcPr>
            <w:tcW w:w="7513" w:type="dxa"/>
            <w:vAlign w:val="center"/>
          </w:tcPr>
          <w:p w14:paraId="2413B821" w14:textId="77777777" w:rsidR="00756D65" w:rsidRDefault="00CB4548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,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  if 0≤x≤N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0  otherwise    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93" w:type="dxa"/>
            <w:vAlign w:val="center"/>
          </w:tcPr>
          <w:p w14:paraId="238B9957" w14:textId="77777777" w:rsidR="00756D65" w:rsidRDefault="00756D65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-1)</w:t>
            </w:r>
          </w:p>
        </w:tc>
      </w:tr>
      <w:tr w:rsidR="00756D65" w14:paraId="78C9931D" w14:textId="77777777" w:rsidTr="00560BD1">
        <w:trPr>
          <w:jc w:val="center"/>
        </w:trPr>
        <w:tc>
          <w:tcPr>
            <w:tcW w:w="7513" w:type="dxa"/>
            <w:vAlign w:val="center"/>
          </w:tcPr>
          <w:p w14:paraId="6715C9A2" w14:textId="77777777" w:rsidR="00756D65" w:rsidRDefault="00CB4548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,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     if 0≤x&lt;N/2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1    if N/2&lt;x≤N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0      otherwise          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93" w:type="dxa"/>
            <w:vAlign w:val="center"/>
          </w:tcPr>
          <w:p w14:paraId="49E5325A" w14:textId="77777777" w:rsidR="00756D65" w:rsidRDefault="00756D65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-2)</w:t>
            </w:r>
          </w:p>
        </w:tc>
      </w:tr>
      <w:tr w:rsidR="00756D65" w14:paraId="2D66384E" w14:textId="77777777" w:rsidTr="00560BD1">
        <w:trPr>
          <w:jc w:val="center"/>
        </w:trPr>
        <w:tc>
          <w:tcPr>
            <w:tcW w:w="7513" w:type="dxa"/>
            <w:vAlign w:val="center"/>
          </w:tcPr>
          <w:p w14:paraId="681DB95E" w14:textId="77777777" w:rsidR="00756D65" w:rsidRDefault="00CB4548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,k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/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ψ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x-k)</m:t>
                </m:r>
              </m:oMath>
            </m:oMathPara>
          </w:p>
        </w:tc>
        <w:tc>
          <w:tcPr>
            <w:tcW w:w="793" w:type="dxa"/>
            <w:vAlign w:val="center"/>
          </w:tcPr>
          <w:p w14:paraId="575D3279" w14:textId="77777777" w:rsidR="00756D65" w:rsidRDefault="00756D65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-3)</w:t>
            </w:r>
          </w:p>
        </w:tc>
      </w:tr>
      <w:tr w:rsidR="00756D65" w14:paraId="6C78BAAA" w14:textId="77777777" w:rsidTr="00560BD1">
        <w:trPr>
          <w:jc w:val="center"/>
        </w:trPr>
        <w:tc>
          <w:tcPr>
            <w:tcW w:w="7513" w:type="dxa"/>
            <w:vAlign w:val="center"/>
          </w:tcPr>
          <w:p w14:paraId="458AD4D6" w14:textId="77777777" w:rsidR="00756D65" w:rsidRDefault="00CB4548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φ(0,0)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</m:rad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x=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N</m:t>
                    </m:r>
                    <m:r>
                      <w:rPr>
                        <w:rFonts w:ascii="Cambria Math" w:eastAsia="微软雅黑" w:hAnsi="Cambria Math" w:cs="微软雅黑" w:hint="eastAsia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p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(</m:t>
                    </m:r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x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,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x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793" w:type="dxa"/>
            <w:vAlign w:val="center"/>
          </w:tcPr>
          <w:p w14:paraId="7A140109" w14:textId="77777777" w:rsidR="00756D65" w:rsidRDefault="00756D65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-4)</w:t>
            </w:r>
          </w:p>
        </w:tc>
      </w:tr>
      <w:tr w:rsidR="00756D65" w14:paraId="7BCD2927" w14:textId="77777777" w:rsidTr="00560BD1">
        <w:trPr>
          <w:jc w:val="center"/>
        </w:trPr>
        <w:tc>
          <w:tcPr>
            <w:tcW w:w="7513" w:type="dxa"/>
            <w:vAlign w:val="center"/>
          </w:tcPr>
          <w:p w14:paraId="6E9E0A76" w14:textId="77777777" w:rsidR="00756D65" w:rsidRDefault="00CB4548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ψ(j,k)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</m:rad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x=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N</m:t>
                    </m:r>
                    <m:r>
                      <w:rPr>
                        <w:rFonts w:ascii="微软雅黑" w:eastAsia="微软雅黑" w:hAnsi="微软雅黑" w:cs="微软雅黑" w:hint="eastAsia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p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(</m:t>
                    </m:r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x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,k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x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793" w:type="dxa"/>
            <w:vAlign w:val="center"/>
          </w:tcPr>
          <w:p w14:paraId="400430B3" w14:textId="77777777" w:rsidR="00756D65" w:rsidRDefault="00756D65" w:rsidP="00560B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-5)</w:t>
            </w:r>
          </w:p>
        </w:tc>
      </w:tr>
    </w:tbl>
    <w:p w14:paraId="08B0AD1D" w14:textId="77777777" w:rsidR="00756D65" w:rsidRPr="00BE679E" w:rsidRDefault="00756D65" w:rsidP="00756D65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us, there were overall four coefficient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φ(0,0)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ψ(0,0)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ψ(1,0)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ψ(1,1)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</w:t>
      </w:r>
      <w:r w:rsidRPr="009E0BA6">
        <w:rPr>
          <w:rFonts w:ascii="Times New Roman" w:hAnsi="Times New Roman"/>
          <w:sz w:val="24"/>
          <w:szCs w:val="24"/>
        </w:rPr>
        <w:t>hen</w:t>
      </w:r>
      <w:r>
        <w:rPr>
          <w:rFonts w:ascii="Times New Roman" w:hAnsi="Times New Roman"/>
          <w:sz w:val="24"/>
          <w:szCs w:val="24"/>
        </w:rPr>
        <w:t xml:space="preserve"> the expansion space </w:t>
      </w:r>
      <w:r w:rsidRPr="000A50FA">
        <w:rPr>
          <w:rFonts w:ascii="Times New Roman" w:hAnsi="Times New Roman"/>
          <w:i/>
          <w:iCs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 xml:space="preserve"> was set to 2. The </w:t>
      </w:r>
      <w:r>
        <w:rPr>
          <w:rFonts w:ascii="Times New Roman" w:hAnsi="Times New Roman" w:hint="eastAsia"/>
          <w:sz w:val="24"/>
          <w:szCs w:val="24"/>
        </w:rPr>
        <w:t>Haar</w:t>
      </w:r>
      <w:r>
        <w:rPr>
          <w:rFonts w:ascii="Times New Roman" w:hAnsi="Times New Roman"/>
          <w:sz w:val="24"/>
          <w:szCs w:val="24"/>
        </w:rPr>
        <w:t xml:space="preserve"> wavelet bas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,0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hint="eastAsia"/>
                <w:sz w:val="24"/>
                <w:szCs w:val="24"/>
              </w:rPr>
              <m:t>x</m:t>
            </m:r>
          </m:e>
        </m:d>
      </m:oMath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,0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hint="eastAsia"/>
                <w:sz w:val="24"/>
                <w:szCs w:val="24"/>
              </w:rPr>
              <m:t>x</m:t>
            </m:r>
          </m:e>
        </m:d>
      </m:oMath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,0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hint="eastAsia"/>
                <w:sz w:val="24"/>
                <w:szCs w:val="24"/>
              </w:rPr>
              <m:t>x</m:t>
            </m:r>
          </m:e>
        </m:d>
      </m:oMath>
      <w:r>
        <w:rPr>
          <w:rFonts w:ascii="Times New Roman" w:hAnsi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,1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hint="eastAsia"/>
                <w:sz w:val="24"/>
                <w:szCs w:val="24"/>
              </w:rPr>
              <m:t>x</m:t>
            </m:r>
          </m:e>
        </m:d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visualized in the Fig. S3A. The four bases’ coefficients </w:t>
      </w:r>
      <w:r>
        <w:rPr>
          <w:rFonts w:ascii="Times New Roman" w:hAnsi="Times New Roman" w:hint="eastAsia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identified </w:t>
      </w: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or each signal and used to calculate Euclidean distance-based pairwise similarities. </w:t>
      </w:r>
      <w:r w:rsidRPr="00BE679E">
        <w:rPr>
          <w:rFonts w:ascii="Times New Roman" w:hAnsi="Times New Roman"/>
          <w:sz w:val="24"/>
          <w:szCs w:val="24"/>
        </w:rPr>
        <w:t xml:space="preserve">As shown in Fig. S3B, </w:t>
      </w:r>
      <w:bookmarkStart w:id="2" w:name="_Hlk71723905"/>
      <w:r w:rsidRPr="00BE679E">
        <w:rPr>
          <w:rFonts w:ascii="Times New Roman" w:hAnsi="Times New Roman"/>
          <w:sz w:val="24"/>
          <w:szCs w:val="24"/>
        </w:rPr>
        <w:t xml:space="preserve">the </w:t>
      </w:r>
      <w:r w:rsidRPr="00BE679E">
        <w:rPr>
          <w:rFonts w:ascii="Times New Roman" w:hAnsi="Times New Roman"/>
          <w:i/>
          <w:iCs/>
          <w:sz w:val="24"/>
          <w:szCs w:val="24"/>
        </w:rPr>
        <w:t>S</w:t>
      </w:r>
      <w:r w:rsidRPr="00BE679E">
        <w:rPr>
          <w:rFonts w:ascii="Times New Roman" w:hAnsi="Times New Roman"/>
          <w:sz w:val="24"/>
          <w:szCs w:val="24"/>
          <w:vertAlign w:val="subscript"/>
        </w:rPr>
        <w:t>1</w:t>
      </w:r>
      <w:r w:rsidRPr="00BE679E">
        <w:rPr>
          <w:rFonts w:ascii="Times New Roman" w:hAnsi="Times New Roman"/>
          <w:sz w:val="24"/>
          <w:szCs w:val="24"/>
        </w:rPr>
        <w:t xml:space="preserve">’s Haar series expansion remained main characteristics and had similar changing trends with the raw signal </w:t>
      </w:r>
      <w:r w:rsidRPr="00BE679E">
        <w:rPr>
          <w:rFonts w:ascii="Times New Roman" w:hAnsi="Times New Roman"/>
          <w:i/>
          <w:iCs/>
          <w:sz w:val="24"/>
          <w:szCs w:val="24"/>
        </w:rPr>
        <w:t>S</w:t>
      </w:r>
      <w:r w:rsidRPr="00BE679E">
        <w:rPr>
          <w:rFonts w:ascii="Times New Roman" w:hAnsi="Times New Roman"/>
          <w:sz w:val="24"/>
          <w:szCs w:val="24"/>
          <w:vertAlign w:val="subscript"/>
        </w:rPr>
        <w:t>1</w:t>
      </w:r>
      <w:r w:rsidRPr="00BE679E">
        <w:rPr>
          <w:rFonts w:ascii="Times New Roman" w:hAnsi="Times New Roman"/>
          <w:sz w:val="24"/>
          <w:szCs w:val="24"/>
        </w:rPr>
        <w:t>, validating that the Haar wavelet-based algorithm could extract signal information efficiently. Furthermore, the identified nearest neighbor according to the Haar wavelet-based similarity were similar to the target signal, which demonstrated the effectiveness of the Haar wavelet-based trend similarity calculation adopted in this study.</w:t>
      </w:r>
      <w:bookmarkEnd w:id="2"/>
    </w:p>
    <w:p w14:paraId="7CEDF365" w14:textId="77777777" w:rsidR="00756D65" w:rsidRDefault="00756D65" w:rsidP="00756D6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6B24EFD" wp14:editId="0B827992">
            <wp:extent cx="3253334" cy="4588993"/>
            <wp:effectExtent l="0" t="0" r="4445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248" cy="4617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F5CEE" w14:textId="5D2A9E4D" w:rsidR="00756D65" w:rsidRDefault="00756D65" w:rsidP="00756D65">
      <w:pPr>
        <w:spacing w:line="480" w:lineRule="auto"/>
        <w:rPr>
          <w:rFonts w:ascii="Times New Roman" w:hAnsi="Times New Roman"/>
          <w:sz w:val="24"/>
          <w:szCs w:val="24"/>
        </w:rPr>
      </w:pPr>
      <w:r w:rsidRPr="00C04AE1">
        <w:rPr>
          <w:rFonts w:ascii="Times New Roman" w:hAnsi="Times New Roman" w:hint="eastAsia"/>
          <w:sz w:val="24"/>
          <w:szCs w:val="24"/>
        </w:rPr>
        <w:t>F</w:t>
      </w:r>
      <w:r w:rsidRPr="00C04AE1">
        <w:rPr>
          <w:rFonts w:ascii="Times New Roman" w:hAnsi="Times New Roman"/>
          <w:sz w:val="24"/>
          <w:szCs w:val="24"/>
        </w:rPr>
        <w:t xml:space="preserve">ig S3. The visualization of a pair of similar temporal signals identified by the calculated Haar wavelet-based trend similarity. A) Four Haar wavelet bases. B) The temporal signal consisted of serum creatinine’s multiple testing values. The longitudinal axis </w:t>
      </w:r>
      <w:r w:rsidRPr="00C04AE1">
        <w:rPr>
          <w:rFonts w:ascii="Times New Roman" w:hAnsi="Times New Roman"/>
          <w:i/>
          <w:iCs/>
          <w:sz w:val="24"/>
          <w:szCs w:val="24"/>
        </w:rPr>
        <w:t>Amplitude</w:t>
      </w:r>
      <w:r w:rsidRPr="00C04AE1">
        <w:rPr>
          <w:rFonts w:ascii="Times New Roman" w:hAnsi="Times New Roman"/>
          <w:sz w:val="24"/>
          <w:szCs w:val="24"/>
        </w:rPr>
        <w:t xml:space="preserve"> represents the modified testing value of serum creatinine.</w:t>
      </w:r>
    </w:p>
    <w:p w14:paraId="11D10AD9" w14:textId="77777777" w:rsidR="004965A1" w:rsidRPr="00C04AE1" w:rsidRDefault="004965A1" w:rsidP="004965A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C04AE1">
        <w:rPr>
          <w:rFonts w:ascii="Times New Roman" w:hAnsi="Times New Roman"/>
          <w:b/>
          <w:bCs/>
          <w:sz w:val="24"/>
          <w:szCs w:val="24"/>
        </w:rPr>
        <w:t>References</w:t>
      </w:r>
    </w:p>
    <w:p w14:paraId="1B99CF39" w14:textId="77777777" w:rsidR="004965A1" w:rsidRPr="00E25274" w:rsidRDefault="004965A1" w:rsidP="004965A1">
      <w:pPr>
        <w:pStyle w:val="EndNoteBibliography"/>
        <w:spacing w:line="360" w:lineRule="auto"/>
        <w:ind w:left="720" w:hanging="720"/>
      </w:pPr>
      <w:r w:rsidRPr="00E25274">
        <w:t>1.</w:t>
      </w:r>
      <w:r w:rsidRPr="00E25274">
        <w:tab/>
        <w:t xml:space="preserve">Moen P: </w:t>
      </w:r>
      <w:r w:rsidRPr="00E25274">
        <w:rPr>
          <w:b/>
        </w:rPr>
        <w:t>Attribute, Event Sequence, and Event Type Similarity Notions for Data Mining</w:t>
      </w:r>
      <w:r w:rsidRPr="00E25274">
        <w:t>. 2000.</w:t>
      </w:r>
    </w:p>
    <w:p w14:paraId="76AF6D82" w14:textId="77777777" w:rsidR="004965A1" w:rsidRPr="00E25274" w:rsidRDefault="004965A1" w:rsidP="004965A1">
      <w:pPr>
        <w:pStyle w:val="EndNoteBibliography"/>
        <w:spacing w:line="360" w:lineRule="auto"/>
        <w:ind w:left="720" w:hanging="720"/>
      </w:pPr>
      <w:r w:rsidRPr="00E25274">
        <w:t>2.</w:t>
      </w:r>
      <w:r w:rsidRPr="00E25274">
        <w:tab/>
        <w:t xml:space="preserve">Mannila H, Moen PJICoDW, Discovery K: </w:t>
      </w:r>
      <w:r w:rsidRPr="00E25274">
        <w:rPr>
          <w:b/>
        </w:rPr>
        <w:t>Similarity between Event Types in Sequences</w:t>
      </w:r>
      <w:r w:rsidRPr="00E25274">
        <w:t>. 1999.</w:t>
      </w:r>
    </w:p>
    <w:p w14:paraId="43091015" w14:textId="77777777" w:rsidR="004965A1" w:rsidRPr="00E25274" w:rsidRDefault="004965A1" w:rsidP="004965A1">
      <w:pPr>
        <w:pStyle w:val="EndNoteBibliography"/>
        <w:spacing w:line="360" w:lineRule="auto"/>
        <w:ind w:left="720" w:hanging="720"/>
      </w:pPr>
      <w:r w:rsidRPr="00E25274">
        <w:t>3.</w:t>
      </w:r>
      <w:r w:rsidRPr="00E25274">
        <w:tab/>
        <w:t xml:space="preserve">Giorgino: </w:t>
      </w:r>
      <w:r w:rsidRPr="00E25274">
        <w:rPr>
          <w:b/>
        </w:rPr>
        <w:t>Computing and Visualizing Dynamic Time Warping Alignments in R: The dtw Package.</w:t>
      </w:r>
      <w:r w:rsidRPr="00E25274">
        <w:t xml:space="preserve"> </w:t>
      </w:r>
      <w:r w:rsidRPr="00E25274">
        <w:rPr>
          <w:i/>
        </w:rPr>
        <w:t xml:space="preserve">J Stat Soft </w:t>
      </w:r>
      <w:r w:rsidRPr="00E25274">
        <w:t xml:space="preserve">2009, </w:t>
      </w:r>
      <w:r w:rsidRPr="00E25274">
        <w:rPr>
          <w:b/>
        </w:rPr>
        <w:t>31</w:t>
      </w:r>
      <w:r w:rsidRPr="00E25274">
        <w:t>(9966):402-402.</w:t>
      </w:r>
    </w:p>
    <w:p w14:paraId="6F18D558" w14:textId="6C75C9B2" w:rsidR="004965A1" w:rsidRDefault="004965A1" w:rsidP="004965A1">
      <w:pPr>
        <w:pStyle w:val="EndNoteBibliography"/>
        <w:spacing w:line="360" w:lineRule="auto"/>
        <w:ind w:left="720" w:hanging="720"/>
      </w:pPr>
      <w:r w:rsidRPr="00E25274">
        <w:t>4.</w:t>
      </w:r>
      <w:r w:rsidRPr="00E25274">
        <w:tab/>
        <w:t xml:space="preserve">Stankovi RS, Falkowski BJ: </w:t>
      </w:r>
      <w:r w:rsidRPr="00E25274">
        <w:rPr>
          <w:b/>
        </w:rPr>
        <w:t>The Haar wavelet transform: its status and achievements</w:t>
      </w:r>
      <w:r w:rsidRPr="00E25274">
        <w:t xml:space="preserve">. </w:t>
      </w:r>
      <w:r w:rsidRPr="00E25274">
        <w:rPr>
          <w:i/>
        </w:rPr>
        <w:t xml:space="preserve">Computers &amp; Electrical Engineering </w:t>
      </w:r>
      <w:r w:rsidRPr="00E25274">
        <w:t xml:space="preserve">2003, </w:t>
      </w:r>
      <w:r w:rsidRPr="00E25274">
        <w:rPr>
          <w:b/>
        </w:rPr>
        <w:t>29</w:t>
      </w:r>
      <w:r>
        <w:t>(1):25-44.</w:t>
      </w:r>
    </w:p>
    <w:p w14:paraId="459E4E4A" w14:textId="37F67CB1" w:rsidR="00AE52F5" w:rsidRPr="00757C29" w:rsidRDefault="00757C29" w:rsidP="00757C29">
      <w:pPr>
        <w:pStyle w:val="2"/>
        <w:numPr>
          <w:ilvl w:val="0"/>
          <w:numId w:val="28"/>
        </w:numPr>
        <w:rPr>
          <w:rFonts w:ascii="Times New Roman" w:hAnsi="Times New Roman"/>
          <w:b w:val="0"/>
          <w:sz w:val="24"/>
        </w:rPr>
      </w:pPr>
      <w:r>
        <w:rPr>
          <w:rFonts w:ascii="Times New Roman" w:hAnsi="Times New Roman"/>
          <w:b w:val="0"/>
          <w:sz w:val="24"/>
        </w:rPr>
        <w:lastRenderedPageBreak/>
        <w:t>Text feature extraction</w:t>
      </w:r>
    </w:p>
    <w:p w14:paraId="7DC793D1" w14:textId="5AB38B7F" w:rsidR="00AE52F5" w:rsidRDefault="00BF3886" w:rsidP="00757C29">
      <w:pPr>
        <w:pStyle w:val="EndNoteBibliography"/>
        <w:spacing w:line="360" w:lineRule="auto"/>
        <w:ind w:left="720" w:hanging="720"/>
        <w:jc w:val="center"/>
      </w:pPr>
      <w:bookmarkStart w:id="3" w:name="_GoBack"/>
      <w:bookmarkEnd w:id="3"/>
      <w:r>
        <w:drawing>
          <wp:inline distT="0" distB="0" distL="0" distR="0" wp14:anchorId="4F018594" wp14:editId="20B85577">
            <wp:extent cx="5377180" cy="6376670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637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21668" w14:textId="7E249A68" w:rsidR="00AE52F5" w:rsidRPr="00AE52F5" w:rsidRDefault="00AE52F5" w:rsidP="00AE52F5">
      <w:pPr>
        <w:spacing w:line="480" w:lineRule="auto"/>
        <w:ind w:firstLineChars="177" w:firstLine="425"/>
        <w:jc w:val="center"/>
        <w:rPr>
          <w:rFonts w:ascii="Times New Roman" w:hAnsi="Times New Roman"/>
          <w:color w:val="2E74B5" w:themeColor="accent5" w:themeShade="BF"/>
          <w:sz w:val="24"/>
        </w:rPr>
      </w:pPr>
      <w:r w:rsidRPr="00AE52F5">
        <w:rPr>
          <w:rFonts w:ascii="Times New Roman" w:hAnsi="Times New Roman" w:hint="eastAsia"/>
          <w:color w:val="2E74B5" w:themeColor="accent5" w:themeShade="BF"/>
          <w:sz w:val="24"/>
        </w:rPr>
        <w:t>F</w:t>
      </w:r>
      <w:r w:rsidRPr="00AE52F5">
        <w:rPr>
          <w:rFonts w:ascii="Times New Roman" w:hAnsi="Times New Roman"/>
          <w:color w:val="2E74B5" w:themeColor="accent5" w:themeShade="BF"/>
          <w:sz w:val="24"/>
        </w:rPr>
        <w:t xml:space="preserve">ig </w:t>
      </w:r>
      <w:r w:rsidRPr="00AE52F5">
        <w:rPr>
          <w:rFonts w:ascii="Times New Roman" w:hAnsi="Times New Roman" w:hint="eastAsia"/>
          <w:color w:val="2E74B5" w:themeColor="accent5" w:themeShade="BF"/>
          <w:sz w:val="24"/>
        </w:rPr>
        <w:t>S</w:t>
      </w:r>
      <w:r w:rsidR="00AF3879">
        <w:rPr>
          <w:rFonts w:ascii="Times New Roman" w:hAnsi="Times New Roman"/>
          <w:color w:val="2E74B5" w:themeColor="accent5" w:themeShade="BF"/>
          <w:sz w:val="24"/>
        </w:rPr>
        <w:t>4</w:t>
      </w:r>
      <w:r w:rsidRPr="00AE52F5">
        <w:rPr>
          <w:rFonts w:ascii="Times New Roman" w:hAnsi="Times New Roman"/>
          <w:color w:val="2E74B5" w:themeColor="accent5" w:themeShade="BF"/>
          <w:sz w:val="24"/>
        </w:rPr>
        <w:t xml:space="preserve">. The main steps of text feature extraction </w:t>
      </w:r>
      <w:r>
        <w:rPr>
          <w:rFonts w:ascii="Times New Roman" w:hAnsi="Times New Roman" w:hint="eastAsia"/>
          <w:color w:val="2E74B5" w:themeColor="accent5" w:themeShade="BF"/>
          <w:sz w:val="24"/>
        </w:rPr>
        <w:t>and</w:t>
      </w:r>
      <w:r>
        <w:rPr>
          <w:rFonts w:ascii="Times New Roman" w:hAnsi="Times New Roman"/>
          <w:color w:val="2E74B5" w:themeColor="accent5" w:themeShade="BF"/>
          <w:sz w:val="24"/>
        </w:rPr>
        <w:t xml:space="preserve"> </w:t>
      </w:r>
      <w:r>
        <w:rPr>
          <w:rFonts w:ascii="Times New Roman" w:hAnsi="Times New Roman" w:hint="eastAsia"/>
          <w:color w:val="2E74B5" w:themeColor="accent5" w:themeShade="BF"/>
          <w:sz w:val="24"/>
        </w:rPr>
        <w:t>construction</w:t>
      </w:r>
      <w:r>
        <w:rPr>
          <w:rFonts w:ascii="Times New Roman" w:hAnsi="Times New Roman"/>
          <w:color w:val="2E74B5" w:themeColor="accent5" w:themeShade="BF"/>
          <w:sz w:val="24"/>
        </w:rPr>
        <w:t xml:space="preserve"> </w:t>
      </w:r>
      <w:r w:rsidRPr="00AE52F5">
        <w:rPr>
          <w:rFonts w:ascii="Times New Roman" w:hAnsi="Times New Roman"/>
          <w:color w:val="2E74B5" w:themeColor="accent5" w:themeShade="BF"/>
          <w:sz w:val="24"/>
        </w:rPr>
        <w:t>based on radiological reports in the private dataset.</w:t>
      </w:r>
    </w:p>
    <w:p w14:paraId="289AB02C" w14:textId="10486196" w:rsidR="00AE52F5" w:rsidRDefault="00AE52F5" w:rsidP="004965A1">
      <w:pPr>
        <w:pStyle w:val="EndNoteBibliography"/>
        <w:spacing w:line="360" w:lineRule="auto"/>
        <w:ind w:left="720" w:hanging="720"/>
      </w:pPr>
    </w:p>
    <w:p w14:paraId="43D460ED" w14:textId="48688470" w:rsidR="00757C29" w:rsidRDefault="00757C29" w:rsidP="004965A1">
      <w:pPr>
        <w:pStyle w:val="EndNoteBibliography"/>
        <w:spacing w:line="360" w:lineRule="auto"/>
        <w:ind w:left="720" w:hanging="720"/>
      </w:pPr>
    </w:p>
    <w:p w14:paraId="6CAD9B78" w14:textId="43F560E7" w:rsidR="00757C29" w:rsidRDefault="00757C29" w:rsidP="004965A1">
      <w:pPr>
        <w:pStyle w:val="EndNoteBibliography"/>
        <w:spacing w:line="360" w:lineRule="auto"/>
        <w:ind w:left="720" w:hanging="720"/>
      </w:pPr>
    </w:p>
    <w:p w14:paraId="379358F5" w14:textId="0AE1D53A" w:rsidR="001E1495" w:rsidRDefault="001E1495" w:rsidP="004965A1">
      <w:pPr>
        <w:pStyle w:val="EndNoteBibliography"/>
        <w:spacing w:line="360" w:lineRule="auto"/>
        <w:ind w:left="720" w:hanging="720"/>
      </w:pPr>
    </w:p>
    <w:p w14:paraId="14BDC6E6" w14:textId="77777777" w:rsidR="001E1495" w:rsidRPr="00AE52F5" w:rsidRDefault="001E1495" w:rsidP="004965A1">
      <w:pPr>
        <w:pStyle w:val="EndNoteBibliography"/>
        <w:spacing w:line="360" w:lineRule="auto"/>
        <w:ind w:left="720" w:hanging="720"/>
      </w:pPr>
    </w:p>
    <w:p w14:paraId="09AEFA85" w14:textId="0FC43BB8" w:rsidR="002A7D13" w:rsidRPr="002A7D13" w:rsidRDefault="002E5A42" w:rsidP="002A7D13">
      <w:pPr>
        <w:pStyle w:val="2"/>
        <w:numPr>
          <w:ilvl w:val="0"/>
          <w:numId w:val="28"/>
        </w:numPr>
        <w:rPr>
          <w:rFonts w:ascii="Times New Roman" w:hAnsi="Times New Roman"/>
          <w:b w:val="0"/>
          <w:color w:val="2E74B5" w:themeColor="accent5" w:themeShade="BF"/>
          <w:sz w:val="24"/>
        </w:rPr>
      </w:pPr>
      <w:r w:rsidRPr="00AC7B4A">
        <w:rPr>
          <w:rFonts w:ascii="Times New Roman" w:hAnsi="Times New Roman"/>
          <w:color w:val="2E74B5" w:themeColor="accent5" w:themeShade="BF"/>
          <w:sz w:val="24"/>
        </w:rPr>
        <w:lastRenderedPageBreak/>
        <w:t>Algorithm 1</w:t>
      </w:r>
    </w:p>
    <w:tbl>
      <w:tblPr>
        <w:tblStyle w:val="af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</w:tblGrid>
      <w:tr w:rsidR="002A7D13" w14:paraId="17953408" w14:textId="77777777" w:rsidTr="00162269">
        <w:trPr>
          <w:jc w:val="center"/>
        </w:trPr>
        <w:tc>
          <w:tcPr>
            <w:tcW w:w="6804" w:type="dxa"/>
            <w:tcBorders>
              <w:bottom w:val="single" w:sz="4" w:space="0" w:color="auto"/>
            </w:tcBorders>
          </w:tcPr>
          <w:p w14:paraId="4959DD8D" w14:textId="229D4CF9" w:rsidR="002A7D13" w:rsidRDefault="002A7D13" w:rsidP="002A7D13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 w:rsidRPr="0024699B"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>Algorithm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1 Patient similarity calculation</w:t>
            </w:r>
          </w:p>
        </w:tc>
      </w:tr>
      <w:tr w:rsidR="002A7D13" w14:paraId="765A48D5" w14:textId="77777777" w:rsidTr="00162269">
        <w:trPr>
          <w:jc w:val="center"/>
        </w:trPr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51F9C729" w14:textId="01049323" w:rsidR="002A7D13" w:rsidRDefault="002A7D13" w:rsidP="00232F7D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 w:rsidRPr="0024699B"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>Input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</w:r>
            <w:r>
              <w:rPr>
                <w:rFonts w:ascii="Times New Roman" w:hAnsi="Times New Roman" w:hint="eastAsia"/>
                <w:color w:val="2E74B5" w:themeColor="accent5" w:themeShade="BF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raining set, </w:t>
            </w:r>
            <w:r w:rsidR="00232F7D">
              <w:rPr>
                <w:rFonts w:ascii="Times New Roman" w:hAnsi="Times New Roman" w:hint="eastAsia"/>
                <w:color w:val="2E74B5" w:themeColor="accent5" w:themeShade="BF"/>
                <w:sz w:val="24"/>
                <w:szCs w:val="24"/>
              </w:rPr>
              <w:t>t</w:t>
            </w:r>
            <w:r w:rsid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esting set</w:t>
            </w:r>
          </w:p>
        </w:tc>
      </w:tr>
      <w:tr w:rsidR="00232F7D" w14:paraId="1FC11432" w14:textId="77777777" w:rsidTr="00162269">
        <w:trPr>
          <w:jc w:val="center"/>
        </w:trPr>
        <w:tc>
          <w:tcPr>
            <w:tcW w:w="6804" w:type="dxa"/>
            <w:tcBorders>
              <w:top w:val="nil"/>
              <w:bottom w:val="nil"/>
            </w:tcBorders>
          </w:tcPr>
          <w:p w14:paraId="475B971D" w14:textId="1B606EBA" w:rsidR="00232F7D" w:rsidRPr="0024699B" w:rsidRDefault="00232F7D" w:rsidP="00162269">
            <w:pPr>
              <w:spacing w:line="360" w:lineRule="auto"/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</w:pPr>
            <w:r w:rsidRPr="00232F7D">
              <w:rPr>
                <w:rFonts w:ascii="Times New Roman" w:hAnsi="Times New Roman" w:hint="eastAsia"/>
                <w:color w:val="2E74B5" w:themeColor="accent5" w:themeShade="BF"/>
                <w:sz w:val="24"/>
                <w:szCs w:val="24"/>
              </w:rPr>
              <w:t>1</w:t>
            </w:r>
            <w:r w:rsidRP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="00125544"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 xml:space="preserve">  </w:t>
            </w:r>
            <w:r w:rsidRPr="00162269">
              <w:rPr>
                <w:rFonts w:ascii="Times New Roman" w:hAnsi="Times New Roman" w:hint="eastAsia"/>
                <w:color w:val="2E74B5" w:themeColor="accent5" w:themeShade="BF"/>
                <w:sz w:val="24"/>
                <w:szCs w:val="24"/>
              </w:rPr>
              <w:t>FS</w:t>
            </w:r>
            <w:r w:rsidR="00162269" w:rsidRPr="00162269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, </w:t>
            </w:r>
            <w:r w:rsidR="00162269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FS</w:t>
            </w:r>
            <w:r w:rsidR="00162269" w:rsidRPr="00162269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 xml:space="preserve"> 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←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162269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alculate </w:t>
            </w:r>
            <w:r w:rsidRP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feature similarit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ies </w:t>
            </w:r>
            <w:r w:rsidR="00162269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for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2E74B5" w:themeColor="accent5" w:themeShade="BF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raining</w:t>
            </w:r>
            <w:r w:rsidR="00162269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/testing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set</w:t>
            </w:r>
          </w:p>
        </w:tc>
      </w:tr>
      <w:tr w:rsidR="002A7D13" w14:paraId="6F1F46F1" w14:textId="77777777" w:rsidTr="00162269">
        <w:trPr>
          <w:jc w:val="center"/>
        </w:trPr>
        <w:tc>
          <w:tcPr>
            <w:tcW w:w="6804" w:type="dxa"/>
            <w:tcBorders>
              <w:top w:val="nil"/>
            </w:tcBorders>
          </w:tcPr>
          <w:p w14:paraId="00A90486" w14:textId="698D4C45" w:rsidR="002A7D13" w:rsidRDefault="00162269" w:rsidP="00232F7D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2</w:t>
            </w:r>
            <w:r w:rsid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: </w:t>
            </w:r>
            <w:r w:rsidR="00125544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2A7D13" w:rsidRPr="0024699B"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>for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i =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1 to </w:t>
            </w:r>
            <w:r w:rsid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number of </w:t>
            </w:r>
            <w:r w:rsidR="00232F7D" w:rsidRP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feature similarit</w:t>
            </w:r>
            <w:r w:rsid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ies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by 1</w:t>
            </w:r>
          </w:p>
        </w:tc>
      </w:tr>
      <w:tr w:rsidR="002A7D13" w14:paraId="5637EC13" w14:textId="77777777" w:rsidTr="00162269">
        <w:trPr>
          <w:jc w:val="center"/>
        </w:trPr>
        <w:tc>
          <w:tcPr>
            <w:tcW w:w="6804" w:type="dxa"/>
          </w:tcPr>
          <w:p w14:paraId="1DF18995" w14:textId="15553E30" w:rsidR="002A7D13" w:rsidRDefault="00162269" w:rsidP="00232F7D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3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  <w:t xml:space="preserve">   y_pred ← 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Predict</w:t>
            </w:r>
            <w:r w:rsidR="00227C7E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based on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the </w:t>
            </w:r>
            <w:r w:rsidR="002A7D13" w:rsidRPr="00322A8B">
              <w:rPr>
                <w:rFonts w:ascii="Times New Roman" w:hAnsi="Times New Roman"/>
                <w:i/>
                <w:color w:val="2E74B5" w:themeColor="accent5" w:themeShade="BF"/>
                <w:sz w:val="24"/>
                <w:szCs w:val="24"/>
              </w:rPr>
              <w:t>i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-th </w:t>
            </w:r>
            <w:r w:rsid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FS</w:t>
            </w:r>
          </w:p>
        </w:tc>
      </w:tr>
      <w:tr w:rsidR="002A7D13" w14:paraId="53DD5BA7" w14:textId="77777777" w:rsidTr="00162269">
        <w:trPr>
          <w:jc w:val="center"/>
        </w:trPr>
        <w:tc>
          <w:tcPr>
            <w:tcW w:w="6804" w:type="dxa"/>
          </w:tcPr>
          <w:p w14:paraId="3A6871AA" w14:textId="6996AF84" w:rsidR="002A7D13" w:rsidRDefault="00162269" w:rsidP="000664B1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4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  <w:t xml:space="preserve">   AUC ← 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C</w:t>
            </w:r>
            <w:r w:rsidR="00227C7E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alculate AUC 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for</w:t>
            </w:r>
            <w:r w:rsidR="00227C7E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y_pred</w:t>
            </w:r>
          </w:p>
        </w:tc>
      </w:tr>
      <w:tr w:rsidR="002A7D13" w14:paraId="3FF60D38" w14:textId="77777777" w:rsidTr="00162269">
        <w:trPr>
          <w:jc w:val="center"/>
        </w:trPr>
        <w:tc>
          <w:tcPr>
            <w:tcW w:w="6804" w:type="dxa"/>
          </w:tcPr>
          <w:p w14:paraId="6E11E7C9" w14:textId="1B00A123" w:rsidR="002A7D13" w:rsidRDefault="00162269" w:rsidP="002A7D13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5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</w:r>
            <w:r w:rsidR="002A7D13" w:rsidRPr="0024699B"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>end</w:t>
            </w:r>
          </w:p>
        </w:tc>
      </w:tr>
      <w:tr w:rsidR="002A7D13" w14:paraId="2C191420" w14:textId="77777777" w:rsidTr="00162269">
        <w:trPr>
          <w:jc w:val="center"/>
        </w:trPr>
        <w:tc>
          <w:tcPr>
            <w:tcW w:w="6804" w:type="dxa"/>
          </w:tcPr>
          <w:p w14:paraId="5D65F947" w14:textId="6779E9D6" w:rsidR="002A7D13" w:rsidRDefault="00162269" w:rsidP="00232F7D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6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  <w:t>F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1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, F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, F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3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← 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S</w:t>
            </w:r>
            <w:r w:rsidR="00227C7E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elect 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3 feature similarities</w:t>
            </w:r>
            <w:r w:rsid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from FS</w:t>
            </w:r>
          </w:p>
        </w:tc>
      </w:tr>
      <w:tr w:rsidR="002A7D13" w14:paraId="1E5D8D33" w14:textId="77777777" w:rsidTr="00162269">
        <w:trPr>
          <w:jc w:val="center"/>
        </w:trPr>
        <w:tc>
          <w:tcPr>
            <w:tcW w:w="6804" w:type="dxa"/>
          </w:tcPr>
          <w:p w14:paraId="5925E8B7" w14:textId="280281B2" w:rsidR="002A7D13" w:rsidRDefault="00162269" w:rsidP="000664B1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7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:  </w:t>
            </w:r>
            <w:r w:rsidR="002A7D13" w:rsidRPr="000C452E"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>while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w</w:t>
            </w:r>
            <w:r w:rsidR="002A7D13"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1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, w</w:t>
            </w:r>
            <w:r w:rsidR="002A7D13"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, w</w:t>
            </w:r>
            <w:r w:rsidR="002A7D13"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3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satisf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y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2A7D13"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constrain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s</w:t>
            </w:r>
            <w:r w:rsidR="00232F7D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9470B2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in Eq(5) </w:t>
            </w:r>
            <w:r w:rsidR="00232F7D" w:rsidRPr="00232F7D"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>do</w:t>
            </w:r>
          </w:p>
        </w:tc>
      </w:tr>
      <w:tr w:rsidR="002A7D13" w14:paraId="389077EC" w14:textId="77777777" w:rsidTr="00162269">
        <w:trPr>
          <w:jc w:val="center"/>
        </w:trPr>
        <w:tc>
          <w:tcPr>
            <w:tcW w:w="6804" w:type="dxa"/>
          </w:tcPr>
          <w:p w14:paraId="2C2C3F98" w14:textId="3F0F9622" w:rsidR="002A7D13" w:rsidRDefault="00162269" w:rsidP="002A7D13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8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  <w:t>PS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←F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1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*w</w:t>
            </w:r>
            <w:r w:rsidR="002A7D13"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1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+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F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*w</w:t>
            </w:r>
            <w:r w:rsidR="002A7D13"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+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F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3</w:t>
            </w:r>
            <w:r w:rsidR="002A7D13"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*w</w:t>
            </w:r>
            <w:r w:rsidR="002A7D13"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3</w:t>
            </w:r>
          </w:p>
        </w:tc>
      </w:tr>
      <w:tr w:rsidR="002A7D13" w14:paraId="06703AA8" w14:textId="77777777" w:rsidTr="00162269">
        <w:trPr>
          <w:jc w:val="center"/>
        </w:trPr>
        <w:tc>
          <w:tcPr>
            <w:tcW w:w="6804" w:type="dxa"/>
          </w:tcPr>
          <w:p w14:paraId="2C77AE8E" w14:textId="03503A2B" w:rsidR="002A7D13" w:rsidRDefault="00162269" w:rsidP="000664B1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9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  <w:t xml:space="preserve">    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y_pred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← 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P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redic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t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227C7E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based on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the PS</w:t>
            </w:r>
          </w:p>
        </w:tc>
      </w:tr>
      <w:tr w:rsidR="002A7D13" w14:paraId="5AB0CDED" w14:textId="77777777" w:rsidTr="00162269">
        <w:trPr>
          <w:jc w:val="center"/>
        </w:trPr>
        <w:tc>
          <w:tcPr>
            <w:tcW w:w="6804" w:type="dxa"/>
          </w:tcPr>
          <w:p w14:paraId="73749624" w14:textId="6E458699" w:rsidR="002A7D13" w:rsidRDefault="00162269" w:rsidP="000664B1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10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="002A7D13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  <w:t xml:space="preserve">    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AUC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← 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C</w:t>
            </w:r>
            <w:r w:rsidR="00227C7E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alculate AUC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for</w:t>
            </w:r>
            <w:r w:rsidR="00227C7E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y_pred</w:t>
            </w:r>
            <w:r w:rsidR="002A7D13"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</w:p>
        </w:tc>
      </w:tr>
      <w:tr w:rsidR="002A7D13" w14:paraId="7AAA1BEF" w14:textId="77777777" w:rsidTr="00162269">
        <w:trPr>
          <w:jc w:val="center"/>
        </w:trPr>
        <w:tc>
          <w:tcPr>
            <w:tcW w:w="6804" w:type="dxa"/>
          </w:tcPr>
          <w:p w14:paraId="73A4219B" w14:textId="34D7575A" w:rsidR="002A7D13" w:rsidRDefault="002A7D13" w:rsidP="00162269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1</w:t>
            </w:r>
            <w:r w:rsidR="00162269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</w:r>
            <w:r w:rsidRPr="0024699B"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>end</w:t>
            </w:r>
            <w:r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 xml:space="preserve"> while</w:t>
            </w:r>
          </w:p>
        </w:tc>
      </w:tr>
      <w:tr w:rsidR="002A7D13" w14:paraId="1B972527" w14:textId="77777777" w:rsidTr="00162269">
        <w:trPr>
          <w:jc w:val="center"/>
        </w:trPr>
        <w:tc>
          <w:tcPr>
            <w:tcW w:w="6804" w:type="dxa"/>
          </w:tcPr>
          <w:p w14:paraId="2C4CDBC0" w14:textId="5BF8B6AE" w:rsidR="002A7D13" w:rsidRDefault="002A7D13" w:rsidP="00162269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1</w:t>
            </w:r>
            <w:r w:rsidR="00162269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2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  <w:t>w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1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, w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, w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3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←</w:t>
            </w:r>
            <w:r w:rsidR="000664B1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Select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scheme with the highest AUC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</w:p>
        </w:tc>
      </w:tr>
      <w:tr w:rsidR="00162269" w14:paraId="0ED8BB4C" w14:textId="77777777" w:rsidTr="00162269">
        <w:trPr>
          <w:jc w:val="center"/>
        </w:trPr>
        <w:tc>
          <w:tcPr>
            <w:tcW w:w="6804" w:type="dxa"/>
          </w:tcPr>
          <w:p w14:paraId="518C4FA8" w14:textId="27577446" w:rsidR="00162269" w:rsidRDefault="00162269" w:rsidP="00162269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4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  <w:t>F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1t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, F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t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, F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3t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←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Select accordingly 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3 feature similarities 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from FS</w:t>
            </w:r>
            <w:r w:rsidRPr="00162269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t</w:t>
            </w:r>
          </w:p>
        </w:tc>
      </w:tr>
      <w:tr w:rsidR="00162269" w14:paraId="7FAF4293" w14:textId="77777777" w:rsidTr="00162269">
        <w:trPr>
          <w:jc w:val="center"/>
        </w:trPr>
        <w:tc>
          <w:tcPr>
            <w:tcW w:w="6804" w:type="dxa"/>
          </w:tcPr>
          <w:p w14:paraId="796A5797" w14:textId="103CEC73" w:rsidR="00162269" w:rsidRDefault="00162269" w:rsidP="00162269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15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Patient Similarity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← F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*w</w:t>
            </w:r>
            <w:r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+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F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*w</w:t>
            </w:r>
            <w:r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+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F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t</w:t>
            </w:r>
            <w:r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*w</w:t>
            </w:r>
            <w:r w:rsidRPr="000C452E">
              <w:rPr>
                <w:rFonts w:ascii="Times New Roman" w:hAnsi="Times New Roman"/>
                <w:color w:val="2E74B5" w:themeColor="accent5" w:themeShade="BF"/>
                <w:sz w:val="24"/>
                <w:szCs w:val="24"/>
                <w:vertAlign w:val="subscript"/>
              </w:rPr>
              <w:t>3</w:t>
            </w:r>
          </w:p>
        </w:tc>
      </w:tr>
      <w:tr w:rsidR="00162269" w14:paraId="6C2BE11E" w14:textId="77777777" w:rsidTr="00162269">
        <w:trPr>
          <w:jc w:val="center"/>
        </w:trPr>
        <w:tc>
          <w:tcPr>
            <w:tcW w:w="6804" w:type="dxa"/>
          </w:tcPr>
          <w:p w14:paraId="3F3B9765" w14:textId="4A062DC4" w:rsidR="00162269" w:rsidRDefault="00162269" w:rsidP="00162269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16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: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ab/>
            </w:r>
            <w:r w:rsidRPr="0024699B">
              <w:rPr>
                <w:rFonts w:ascii="Times New Roman" w:hAnsi="Times New Roman"/>
                <w:b/>
                <w:color w:val="2E74B5" w:themeColor="accent5" w:themeShade="BF"/>
                <w:sz w:val="24"/>
                <w:szCs w:val="24"/>
              </w:rPr>
              <w:t>return</w:t>
            </w:r>
            <w:r w:rsidRPr="0024699B"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E74B5" w:themeColor="accent5" w:themeShade="BF"/>
                <w:sz w:val="24"/>
                <w:szCs w:val="24"/>
              </w:rPr>
              <w:t>Patient Similarity</w:t>
            </w:r>
          </w:p>
        </w:tc>
      </w:tr>
    </w:tbl>
    <w:p w14:paraId="4F50982E" w14:textId="2C605B2E" w:rsidR="00B02121" w:rsidRPr="00DC5195" w:rsidRDefault="00B02121" w:rsidP="002F323F">
      <w:pPr>
        <w:pStyle w:val="2"/>
        <w:numPr>
          <w:ilvl w:val="0"/>
          <w:numId w:val="28"/>
        </w:numPr>
        <w:spacing w:line="240" w:lineRule="auto"/>
        <w:rPr>
          <w:rFonts w:ascii="Times New Roman" w:hAnsi="Times New Roman"/>
          <w:b w:val="0"/>
          <w:color w:val="2E74B5" w:themeColor="accent5" w:themeShade="BF"/>
          <w:sz w:val="24"/>
        </w:rPr>
      </w:pPr>
      <w:r w:rsidRPr="00DC5195">
        <w:rPr>
          <w:rFonts w:ascii="Times New Roman" w:hAnsi="Times New Roman"/>
          <w:b w:val="0"/>
          <w:color w:val="2E74B5" w:themeColor="accent5" w:themeShade="BF"/>
          <w:sz w:val="24"/>
        </w:rPr>
        <w:t>Features for baseline models</w:t>
      </w:r>
    </w:p>
    <w:p w14:paraId="61EAFE44" w14:textId="26216C39" w:rsidR="00B02121" w:rsidRPr="009470B2" w:rsidRDefault="00B02121" w:rsidP="00B02121">
      <w:pPr>
        <w:spacing w:line="360" w:lineRule="auto"/>
        <w:jc w:val="center"/>
        <w:rPr>
          <w:rFonts w:ascii="Times New Roman" w:hAnsi="Times New Roman"/>
          <w:color w:val="2E74B5" w:themeColor="accent5" w:themeShade="BF"/>
          <w:kern w:val="0"/>
          <w:sz w:val="24"/>
          <w:szCs w:val="24"/>
        </w:rPr>
      </w:pPr>
      <w:r w:rsidRPr="009470B2">
        <w:rPr>
          <w:rFonts w:ascii="Times New Roman" w:hAnsi="Times New Roman"/>
          <w:color w:val="2E74B5" w:themeColor="accent5" w:themeShade="BF"/>
          <w:kern w:val="0"/>
          <w:sz w:val="24"/>
          <w:szCs w:val="24"/>
        </w:rPr>
        <w:t>Table S</w:t>
      </w:r>
      <w:r w:rsidR="001A4480" w:rsidRPr="009470B2">
        <w:rPr>
          <w:rFonts w:ascii="Times New Roman" w:hAnsi="Times New Roman"/>
          <w:color w:val="2E74B5" w:themeColor="accent5" w:themeShade="BF"/>
          <w:kern w:val="0"/>
          <w:sz w:val="24"/>
          <w:szCs w:val="24"/>
        </w:rPr>
        <w:t>1</w:t>
      </w:r>
      <w:r w:rsidRPr="009470B2">
        <w:rPr>
          <w:rFonts w:ascii="Times New Roman" w:hAnsi="Times New Roman"/>
          <w:color w:val="2E74B5" w:themeColor="accent5" w:themeShade="BF"/>
          <w:kern w:val="0"/>
          <w:sz w:val="24"/>
          <w:szCs w:val="24"/>
        </w:rPr>
        <w:t xml:space="preserve"> The</w:t>
      </w:r>
      <w:r w:rsidRPr="009470B2">
        <w:rPr>
          <w:rFonts w:ascii="Times New Roman" w:hAnsi="Times New Roman"/>
          <w:color w:val="2E74B5" w:themeColor="accent5" w:themeShade="BF"/>
          <w:sz w:val="24"/>
          <w:szCs w:val="24"/>
        </w:rPr>
        <w:t xml:space="preserve"> total number of features for baseline models</w:t>
      </w:r>
    </w:p>
    <w:tbl>
      <w:tblPr>
        <w:tblStyle w:val="af1"/>
        <w:tblW w:w="86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418"/>
        <w:gridCol w:w="1134"/>
        <w:gridCol w:w="1701"/>
        <w:gridCol w:w="1701"/>
      </w:tblGrid>
      <w:tr w:rsidR="00B02121" w:rsidRPr="00A54F89" w14:paraId="1530F9D2" w14:textId="77777777" w:rsidTr="00227C7E">
        <w:trPr>
          <w:jc w:val="center"/>
        </w:trPr>
        <w:tc>
          <w:tcPr>
            <w:tcW w:w="2699" w:type="dxa"/>
          </w:tcPr>
          <w:p w14:paraId="0F296394" w14:textId="77777777" w:rsidR="00B02121" w:rsidRPr="00A54F89" w:rsidRDefault="00B02121" w:rsidP="00DC3682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</w:tcPr>
          <w:p w14:paraId="41DDD552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Private dataset</w:t>
            </w:r>
          </w:p>
        </w:tc>
        <w:tc>
          <w:tcPr>
            <w:tcW w:w="1701" w:type="dxa"/>
            <w:vMerge w:val="restart"/>
            <w:vAlign w:val="center"/>
          </w:tcPr>
          <w:p w14:paraId="764D793C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Public dataset</w:t>
            </w:r>
          </w:p>
        </w:tc>
      </w:tr>
      <w:tr w:rsidR="00B02121" w:rsidRPr="00A54F89" w14:paraId="1337971E" w14:textId="77777777" w:rsidTr="00227C7E">
        <w:trPr>
          <w:jc w:val="center"/>
        </w:trPr>
        <w:tc>
          <w:tcPr>
            <w:tcW w:w="2699" w:type="dxa"/>
            <w:tcBorders>
              <w:bottom w:val="single" w:sz="4" w:space="0" w:color="auto"/>
            </w:tcBorders>
          </w:tcPr>
          <w:p w14:paraId="12ECAD0E" w14:textId="77777777" w:rsidR="00B02121" w:rsidRPr="00A54F89" w:rsidRDefault="00B02121" w:rsidP="00DC3682">
            <w:pPr>
              <w:spacing w:line="360" w:lineRule="auto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B7BBAB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At admi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A750D5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Day 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D4E0AE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At discharge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1BC633A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</w:p>
        </w:tc>
      </w:tr>
      <w:tr w:rsidR="00B02121" w:rsidRPr="00A54F89" w14:paraId="5FC973B6" w14:textId="77777777" w:rsidTr="00227C7E">
        <w:trPr>
          <w:jc w:val="center"/>
        </w:trPr>
        <w:tc>
          <w:tcPr>
            <w:tcW w:w="2699" w:type="dxa"/>
            <w:tcBorders>
              <w:top w:val="single" w:sz="4" w:space="0" w:color="auto"/>
              <w:bottom w:val="nil"/>
            </w:tcBorders>
          </w:tcPr>
          <w:p w14:paraId="56AD14B7" w14:textId="77777777" w:rsidR="00B02121" w:rsidRPr="00A54F89" w:rsidRDefault="00B02121" w:rsidP="00DC3682">
            <w:pPr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Demographic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900A0DF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8287689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358325A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9904C3B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</w:p>
        </w:tc>
      </w:tr>
      <w:tr w:rsidR="00B02121" w:rsidRPr="00A54F89" w14:paraId="27378365" w14:textId="77777777" w:rsidTr="00227C7E">
        <w:trPr>
          <w:jc w:val="center"/>
        </w:trPr>
        <w:tc>
          <w:tcPr>
            <w:tcW w:w="2699" w:type="dxa"/>
            <w:tcBorders>
              <w:top w:val="nil"/>
            </w:tcBorders>
          </w:tcPr>
          <w:p w14:paraId="4E68E5C2" w14:textId="77777777" w:rsidR="00B02121" w:rsidRPr="00A54F89" w:rsidRDefault="00B02121" w:rsidP="00DC3682">
            <w:pPr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Baseline lab test</w:t>
            </w:r>
            <w:r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s</w:t>
            </w:r>
          </w:p>
        </w:tc>
        <w:tc>
          <w:tcPr>
            <w:tcW w:w="1418" w:type="dxa"/>
            <w:tcBorders>
              <w:top w:val="nil"/>
            </w:tcBorders>
          </w:tcPr>
          <w:p w14:paraId="294318BF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1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03</w:t>
            </w:r>
          </w:p>
        </w:tc>
        <w:tc>
          <w:tcPr>
            <w:tcW w:w="1134" w:type="dxa"/>
            <w:tcBorders>
              <w:top w:val="nil"/>
            </w:tcBorders>
          </w:tcPr>
          <w:p w14:paraId="0E1925FD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7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</w:tcPr>
          <w:p w14:paraId="75D32323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</w:tcPr>
          <w:p w14:paraId="3FF7F9D0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1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9</w:t>
            </w:r>
          </w:p>
        </w:tc>
      </w:tr>
      <w:tr w:rsidR="00B02121" w:rsidRPr="00A54F89" w14:paraId="70EEBED6" w14:textId="77777777" w:rsidTr="00227C7E">
        <w:trPr>
          <w:jc w:val="center"/>
        </w:trPr>
        <w:tc>
          <w:tcPr>
            <w:tcW w:w="2699" w:type="dxa"/>
          </w:tcPr>
          <w:p w14:paraId="17B88393" w14:textId="77777777" w:rsidR="00B02121" w:rsidRPr="00A54F89" w:rsidRDefault="00B02121" w:rsidP="00DC3682">
            <w:pPr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Text features</w:t>
            </w:r>
          </w:p>
        </w:tc>
        <w:tc>
          <w:tcPr>
            <w:tcW w:w="1418" w:type="dxa"/>
          </w:tcPr>
          <w:p w14:paraId="1C9C55A1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48DAFF2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3AA3A211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3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328D4722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3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4</w:t>
            </w:r>
          </w:p>
        </w:tc>
      </w:tr>
      <w:tr w:rsidR="00B02121" w:rsidRPr="00A54F89" w14:paraId="1718D56E" w14:textId="77777777" w:rsidTr="00227C7E">
        <w:trPr>
          <w:jc w:val="center"/>
        </w:trPr>
        <w:tc>
          <w:tcPr>
            <w:tcW w:w="2699" w:type="dxa"/>
            <w:shd w:val="clear" w:color="auto" w:fill="FFFFFF" w:themeFill="background1"/>
          </w:tcPr>
          <w:p w14:paraId="121C0FA1" w14:textId="77777777" w:rsidR="00B02121" w:rsidRPr="00A54F89" w:rsidRDefault="00B02121" w:rsidP="00DC3682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Flattened temporal signals</w:t>
            </w:r>
          </w:p>
        </w:tc>
        <w:tc>
          <w:tcPr>
            <w:tcW w:w="1418" w:type="dxa"/>
            <w:shd w:val="clear" w:color="auto" w:fill="FFFFFF" w:themeFill="background1"/>
          </w:tcPr>
          <w:p w14:paraId="59905EF1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12971A05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5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41 (27)</w:t>
            </w:r>
          </w:p>
        </w:tc>
        <w:tc>
          <w:tcPr>
            <w:tcW w:w="1701" w:type="dxa"/>
            <w:shd w:val="clear" w:color="auto" w:fill="FFFFFF" w:themeFill="background1"/>
          </w:tcPr>
          <w:p w14:paraId="49CDFCD2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1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181 (63)</w:t>
            </w:r>
          </w:p>
        </w:tc>
        <w:tc>
          <w:tcPr>
            <w:tcW w:w="1701" w:type="dxa"/>
            <w:shd w:val="clear" w:color="auto" w:fill="FFFFFF" w:themeFill="background1"/>
          </w:tcPr>
          <w:p w14:paraId="7E68D74E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1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084 (23)</w:t>
            </w:r>
          </w:p>
        </w:tc>
      </w:tr>
      <w:tr w:rsidR="00B02121" w:rsidRPr="00A54F89" w14:paraId="73F25FBA" w14:textId="77777777" w:rsidTr="00227C7E">
        <w:trPr>
          <w:jc w:val="center"/>
        </w:trPr>
        <w:tc>
          <w:tcPr>
            <w:tcW w:w="2699" w:type="dxa"/>
            <w:shd w:val="clear" w:color="auto" w:fill="F2F2F2" w:themeFill="background1" w:themeFillShade="F2"/>
            <w:vAlign w:val="center"/>
          </w:tcPr>
          <w:p w14:paraId="2EC0ADCF" w14:textId="77777777" w:rsidR="00B02121" w:rsidRPr="00A54F89" w:rsidRDefault="00B02121" w:rsidP="00DC3682">
            <w:pPr>
              <w:wordWrap w:val="0"/>
              <w:spacing w:line="360" w:lineRule="auto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T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otal (strategy 1)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0D8B7AA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4+103</w:t>
            </w:r>
          </w:p>
          <w:p w14:paraId="050AC9F5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=</w:t>
            </w: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1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0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9F25D47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4+76+541=</w:t>
            </w: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6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2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1F112C8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+40+36+1181=126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86A6005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+19+34+1084=1141</w:t>
            </w:r>
          </w:p>
        </w:tc>
      </w:tr>
      <w:tr w:rsidR="00B02121" w:rsidRPr="00A54F89" w14:paraId="3B95B436" w14:textId="77777777" w:rsidTr="00227C7E">
        <w:trPr>
          <w:jc w:val="center"/>
        </w:trPr>
        <w:tc>
          <w:tcPr>
            <w:tcW w:w="2699" w:type="dxa"/>
            <w:shd w:val="clear" w:color="auto" w:fill="FFFFFF" w:themeFill="background1"/>
          </w:tcPr>
          <w:p w14:paraId="344F6073" w14:textId="77777777" w:rsidR="00B02121" w:rsidRPr="00A54F89" w:rsidRDefault="00B02121" w:rsidP="00DC3682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H</w:t>
            </w: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and-engineered features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6433FB9C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394875BA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2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7*6=162</w:t>
            </w:r>
          </w:p>
        </w:tc>
        <w:tc>
          <w:tcPr>
            <w:tcW w:w="1701" w:type="dxa"/>
            <w:shd w:val="clear" w:color="auto" w:fill="FFFFFF" w:themeFill="background1"/>
          </w:tcPr>
          <w:p w14:paraId="2BD9232F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6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3*6=378</w:t>
            </w:r>
          </w:p>
        </w:tc>
        <w:tc>
          <w:tcPr>
            <w:tcW w:w="1701" w:type="dxa"/>
            <w:shd w:val="clear" w:color="auto" w:fill="FFFFFF" w:themeFill="background1"/>
          </w:tcPr>
          <w:p w14:paraId="442787E8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2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3*6=138</w:t>
            </w:r>
          </w:p>
        </w:tc>
      </w:tr>
      <w:tr w:rsidR="00B02121" w:rsidRPr="00A54F89" w14:paraId="5E9B4DCE" w14:textId="77777777" w:rsidTr="00227C7E">
        <w:trPr>
          <w:jc w:val="center"/>
        </w:trPr>
        <w:tc>
          <w:tcPr>
            <w:tcW w:w="2699" w:type="dxa"/>
            <w:shd w:val="clear" w:color="auto" w:fill="F2F2F2" w:themeFill="background1" w:themeFillShade="F2"/>
            <w:vAlign w:val="center"/>
          </w:tcPr>
          <w:p w14:paraId="792F48CA" w14:textId="77777777" w:rsidR="00B02121" w:rsidRPr="00A54F89" w:rsidRDefault="00B02121" w:rsidP="00DC3682">
            <w:pPr>
              <w:wordWrap w:val="0"/>
              <w:spacing w:line="360" w:lineRule="auto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T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otal (strategy 2)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6087109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4+103</w:t>
            </w:r>
          </w:p>
          <w:p w14:paraId="2CE51F4B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=</w:t>
            </w: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1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0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CEE3C7C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+76+162=24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A9362C0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+40+36+378=45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3402369" w14:textId="77777777" w:rsidR="00B02121" w:rsidRPr="00A54F89" w:rsidRDefault="00B02121" w:rsidP="00DC3682">
            <w:pPr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</w:pP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4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+19+34+138=</w:t>
            </w:r>
            <w:r w:rsidRPr="00A54F89">
              <w:rPr>
                <w:rFonts w:ascii="Times New Roman" w:hAnsi="Times New Roman" w:hint="eastAsia"/>
                <w:color w:val="2E74B5" w:themeColor="accent5" w:themeShade="BF"/>
                <w:sz w:val="22"/>
                <w:szCs w:val="22"/>
              </w:rPr>
              <w:t>1</w:t>
            </w:r>
            <w:r w:rsidRPr="00A54F89">
              <w:rPr>
                <w:rFonts w:ascii="Times New Roman" w:hAnsi="Times New Roman"/>
                <w:color w:val="2E74B5" w:themeColor="accent5" w:themeShade="BF"/>
                <w:sz w:val="22"/>
                <w:szCs w:val="22"/>
              </w:rPr>
              <w:t>95</w:t>
            </w:r>
          </w:p>
        </w:tc>
      </w:tr>
    </w:tbl>
    <w:p w14:paraId="28377D2C" w14:textId="77777777" w:rsidR="001A4480" w:rsidRDefault="00B02121" w:rsidP="00B364F1">
      <w:pPr>
        <w:spacing w:line="276" w:lineRule="auto"/>
        <w:rPr>
          <w:rFonts w:ascii="Times New Roman" w:hAnsi="Times New Roman"/>
          <w:color w:val="2E74B5" w:themeColor="accent5" w:themeShade="BF"/>
          <w:sz w:val="20"/>
        </w:rPr>
      </w:pPr>
      <w:r w:rsidRPr="00F83B1A">
        <w:rPr>
          <w:rFonts w:ascii="Times New Roman" w:hAnsi="Times New Roman"/>
          <w:color w:val="2E74B5" w:themeColor="accent5" w:themeShade="BF"/>
          <w:sz w:val="22"/>
          <w:szCs w:val="24"/>
          <w:vertAlign w:val="superscript"/>
        </w:rPr>
        <w:t xml:space="preserve"># </w:t>
      </w:r>
      <w:r w:rsidRPr="00F83B1A">
        <w:rPr>
          <w:rFonts w:ascii="Times New Roman" w:hAnsi="Times New Roman"/>
          <w:color w:val="2E74B5" w:themeColor="accent5" w:themeShade="BF"/>
          <w:sz w:val="20"/>
        </w:rPr>
        <w:t>W</w:t>
      </w:r>
      <w:r w:rsidRPr="00F83B1A">
        <w:rPr>
          <w:rFonts w:ascii="Times New Roman" w:hAnsi="Times New Roman" w:hint="eastAsia"/>
          <w:color w:val="2E74B5" w:themeColor="accent5" w:themeShade="BF"/>
          <w:sz w:val="20"/>
        </w:rPr>
        <w:t>e adopted two strategies for processing time series data by using either the full set of predictor variables or the hand-engineered features</w:t>
      </w:r>
      <w:r w:rsidRPr="00F83B1A">
        <w:rPr>
          <w:rFonts w:ascii="Times New Roman" w:hAnsi="Times New Roman"/>
          <w:color w:val="2E74B5" w:themeColor="accent5" w:themeShade="BF"/>
          <w:sz w:val="20"/>
        </w:rPr>
        <w:t>.</w:t>
      </w:r>
    </w:p>
    <w:p w14:paraId="4CEC9741" w14:textId="2095FB92" w:rsidR="00DC5195" w:rsidRPr="002F323F" w:rsidRDefault="00992599" w:rsidP="001A4480">
      <w:pPr>
        <w:pStyle w:val="2"/>
        <w:numPr>
          <w:ilvl w:val="0"/>
          <w:numId w:val="28"/>
        </w:numPr>
        <w:rPr>
          <w:rFonts w:ascii="Times New Roman" w:hAnsi="Times New Roman"/>
          <w:b w:val="0"/>
          <w:color w:val="2E74B5" w:themeColor="accent5" w:themeShade="BF"/>
          <w:sz w:val="24"/>
          <w:szCs w:val="24"/>
        </w:rPr>
      </w:pPr>
      <w:r w:rsidRPr="002F323F">
        <w:rPr>
          <w:rFonts w:ascii="Times New Roman" w:hAnsi="Times New Roman"/>
          <w:b w:val="0"/>
          <w:color w:val="2E74B5" w:themeColor="accent5" w:themeShade="BF"/>
          <w:sz w:val="24"/>
          <w:szCs w:val="24"/>
        </w:rPr>
        <w:lastRenderedPageBreak/>
        <w:t>Text features</w:t>
      </w:r>
    </w:p>
    <w:p w14:paraId="0B76D024" w14:textId="1FA0D3A1" w:rsidR="00DC5195" w:rsidRPr="009470B2" w:rsidRDefault="00DC5195" w:rsidP="001A4480">
      <w:pPr>
        <w:spacing w:line="480" w:lineRule="auto"/>
        <w:jc w:val="center"/>
        <w:rPr>
          <w:rFonts w:ascii="Times New Roman" w:hAnsi="Times New Roman"/>
          <w:color w:val="2E74B5" w:themeColor="accent5" w:themeShade="BF"/>
          <w:sz w:val="24"/>
          <w:szCs w:val="24"/>
        </w:rPr>
      </w:pPr>
      <w:r w:rsidRPr="009470B2">
        <w:rPr>
          <w:rFonts w:ascii="Times New Roman" w:hAnsi="Times New Roman"/>
          <w:color w:val="2E74B5" w:themeColor="accent5" w:themeShade="BF"/>
          <w:kern w:val="0"/>
          <w:sz w:val="24"/>
          <w:szCs w:val="24"/>
        </w:rPr>
        <w:t>Table S</w:t>
      </w:r>
      <w:r w:rsidR="001A4480" w:rsidRPr="009470B2">
        <w:rPr>
          <w:rFonts w:ascii="Times New Roman" w:hAnsi="Times New Roman"/>
          <w:color w:val="2E74B5" w:themeColor="accent5" w:themeShade="BF"/>
          <w:kern w:val="0"/>
          <w:sz w:val="24"/>
          <w:szCs w:val="24"/>
        </w:rPr>
        <w:t>2</w:t>
      </w:r>
      <w:r w:rsidRPr="009470B2">
        <w:rPr>
          <w:rFonts w:ascii="Times New Roman" w:hAnsi="Times New Roman"/>
          <w:color w:val="2E74B5" w:themeColor="accent5" w:themeShade="BF"/>
          <w:kern w:val="0"/>
          <w:sz w:val="24"/>
          <w:szCs w:val="24"/>
        </w:rPr>
        <w:t xml:space="preserve"> Extracted text</w:t>
      </w:r>
      <w:r w:rsidRPr="009470B2">
        <w:rPr>
          <w:rFonts w:ascii="Times New Roman" w:hAnsi="Times New Roman"/>
          <w:color w:val="2E74B5" w:themeColor="accent5" w:themeShade="BF"/>
          <w:sz w:val="24"/>
          <w:szCs w:val="24"/>
        </w:rPr>
        <w:t xml:space="preserve"> features based on the public and private datase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972"/>
        <w:gridCol w:w="5663"/>
      </w:tblGrid>
      <w:tr w:rsidR="00DC5195" w:rsidRPr="009F6DFB" w14:paraId="1085AD87" w14:textId="77777777" w:rsidTr="00B45E04">
        <w:trPr>
          <w:trHeight w:val="389"/>
          <w:tblHeader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81BBCEF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B2BFE16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Public dataset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31BF3CA1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Private dataset</w:t>
            </w:r>
          </w:p>
        </w:tc>
      </w:tr>
      <w:tr w:rsidR="00DC5195" w:rsidRPr="009F6DFB" w14:paraId="48469285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35EE0FE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9EA5F05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 pericardial effusion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4F4C0846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左室射血分数正常</w:t>
            </w:r>
          </w:p>
          <w:p w14:paraId="32E64DE1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Left ventricular ejection fraction was normal)</w:t>
            </w:r>
          </w:p>
        </w:tc>
      </w:tr>
      <w:tr w:rsidR="00DC5195" w:rsidRPr="009F6DFB" w14:paraId="535EA41A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66FD3BA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B1A777D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Mildly thickened mitral valve leaflets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6166C5FB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左房左室扩大</w:t>
            </w:r>
          </w:p>
          <w:p w14:paraId="3EC62AA4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Left atrial left ventricular enlargement)</w:t>
            </w:r>
          </w:p>
        </w:tc>
      </w:tr>
      <w:tr w:rsidR="00DC5195" w:rsidRPr="009F6DFB" w14:paraId="22CC4BF9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0CA6112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3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EFAD166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RV chamber size and free wall motion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173FF23A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主动脉瓣三个瓣启闭好</w:t>
            </w:r>
          </w:p>
          <w:p w14:paraId="0B3C4914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ree aortic valves were with good opening and closing)</w:t>
            </w:r>
          </w:p>
        </w:tc>
      </w:tr>
      <w:tr w:rsidR="00DC5195" w:rsidRPr="009F6DFB" w14:paraId="0A59A8A5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28B62C8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4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8594589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tricuspid valve leaflets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63CD590E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主动脉瓣三个瓣开放好</w:t>
            </w:r>
          </w:p>
          <w:p w14:paraId="57DE6871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ree aortic valves were with good opening)</w:t>
            </w:r>
          </w:p>
        </w:tc>
      </w:tr>
      <w:tr w:rsidR="00DC5195" w:rsidRPr="009F6DFB" w14:paraId="3E47616D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CA78381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5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16CC33B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The mitral valve leaflets are mildly thickened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348A8055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主动脉瓣三个瓣回声正常</w:t>
            </w:r>
          </w:p>
          <w:p w14:paraId="406A04CF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ree aortic valves were with normal echo)</w:t>
            </w:r>
          </w:p>
        </w:tc>
      </w:tr>
      <w:tr w:rsidR="00DC5195" w:rsidRPr="009F6DFB" w14:paraId="2DDD5B4D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3715F79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6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F688CBC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Mildly thickened aortic valve leaflets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28EBD1BA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主动脉瓣三个瓣回声增强</w:t>
            </w:r>
          </w:p>
          <w:p w14:paraId="79D9A6B5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ree aortic valves were with echo enhancement)</w:t>
            </w:r>
          </w:p>
        </w:tc>
      </w:tr>
      <w:tr w:rsidR="00DC5195" w:rsidRPr="009F6DFB" w14:paraId="036B47DC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0046208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7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3318434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LV wall thickness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7DA99AAD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主动脉瓣三个瓣闭合不良</w:t>
            </w:r>
          </w:p>
          <w:p w14:paraId="6E9FCC3E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ree aortic valves were with bad closing)</w:t>
            </w:r>
          </w:p>
        </w:tc>
      </w:tr>
      <w:tr w:rsidR="00DC5195" w:rsidRPr="009F6DFB" w14:paraId="75B3D11D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5B07499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8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D75FBD5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Regional LV wall motion abnormalities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524AE395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右心房室内径正常</w:t>
            </w:r>
          </w:p>
          <w:p w14:paraId="1E09B6BA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right atrial ventricular diameter was normal)</w:t>
            </w:r>
          </w:p>
        </w:tc>
      </w:tr>
      <w:tr w:rsidR="00DC5195" w:rsidRPr="009F6DFB" w14:paraId="3E74297A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E6A33AF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9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B4D74A7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pulmonic valve leaflet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0580E75D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双室流出道内径正常</w:t>
            </w:r>
          </w:p>
          <w:p w14:paraId="3D389335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inner diameter of double chamber outflow tract is normal)</w:t>
            </w:r>
          </w:p>
        </w:tc>
      </w:tr>
      <w:tr w:rsidR="00DC5195" w:rsidRPr="009F6DFB" w14:paraId="221AC6DB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9680344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0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652084A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aortic diameter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4414EEC0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室间隔与左室后壁开放好</w:t>
            </w:r>
          </w:p>
          <w:p w14:paraId="72181CEE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ventricular septum and left ventricular posterior wall were well opened)</w:t>
            </w:r>
          </w:p>
        </w:tc>
      </w:tr>
      <w:tr w:rsidR="00DC5195" w:rsidRPr="009F6DFB" w14:paraId="67A936E8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84B84B7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1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42F536D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The left atrium is mildly dilated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26A0224A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室间隔与左室后壁回声正常</w:t>
            </w:r>
          </w:p>
          <w:p w14:paraId="6850325E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echo of ventricular septum and left ventricular posterior wall was normal)</w:t>
            </w:r>
          </w:p>
        </w:tc>
      </w:tr>
      <w:tr w:rsidR="00DC5195" w:rsidRPr="009F6DFB" w14:paraId="1525B21E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1AC5EA9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2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CB86751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RA size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396053CF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室间隔与左室后壁厚径正常</w:t>
            </w:r>
          </w:p>
          <w:p w14:paraId="3F7C0DAE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thickness of ventricular septum and left ventricular posterior wall were normal)</w:t>
            </w:r>
          </w:p>
        </w:tc>
      </w:tr>
      <w:tr w:rsidR="00DC5195" w:rsidRPr="009F6DFB" w14:paraId="494E4EFA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22EDD92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3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AF71E7A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Mild symmetric LVH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35591280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室间隔与左室后壁厚度正常</w:t>
            </w:r>
          </w:p>
          <w:p w14:paraId="35278CB8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thickness of ventricular septum and left ventricular posterior wall was normal)</w:t>
            </w:r>
          </w:p>
        </w:tc>
      </w:tr>
      <w:tr w:rsidR="00DC5195" w:rsidRPr="009F6DFB" w14:paraId="4FB5B728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C38A862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4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4A09019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LV cavity size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1EC4B00E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室间隔与左室后壁对称性增厚</w:t>
            </w:r>
          </w:p>
          <w:p w14:paraId="7AA2B990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Symmetrical thickening of ventricular septum and left ventricular posterior wall)</w:t>
            </w:r>
          </w:p>
        </w:tc>
      </w:tr>
      <w:tr w:rsidR="00DC5195" w:rsidRPr="009F6DFB" w14:paraId="67C01ADE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9405E77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5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574A20C" w14:textId="1822B9D0" w:rsidR="00DC5195" w:rsidRPr="009F6DFB" w:rsidRDefault="001A4480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>
              <w:rPr>
                <w:rFonts w:ascii="Times New Roman" w:hAnsi="Times New Roman"/>
                <w:color w:val="2E74B5" w:themeColor="accent5" w:themeShade="BF"/>
              </w:rPr>
              <w:t xml:space="preserve">The aortic valve leaflets </w:t>
            </w:r>
            <w:r w:rsidR="00DC5195" w:rsidRPr="009F6DFB">
              <w:rPr>
                <w:rFonts w:ascii="Times New Roman" w:hAnsi="Times New Roman"/>
                <w:color w:val="2E74B5" w:themeColor="accent5" w:themeShade="BF"/>
              </w:rPr>
              <w:t>are mildly thickened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66795D48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室间隔与左室后壁闭合不良</w:t>
            </w:r>
          </w:p>
          <w:p w14:paraId="58FC7277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Poor closure of ventricular septum and left ventricular posterior wall)</w:t>
            </w:r>
          </w:p>
        </w:tc>
      </w:tr>
      <w:tr w:rsidR="00DC5195" w:rsidRPr="009F6DFB" w14:paraId="626EBF6D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FD3961B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6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3327363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mitral valve leaflets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41814DD1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三尖瓣启闭好</w:t>
            </w:r>
          </w:p>
          <w:p w14:paraId="18933541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ricuspid valve open and close well)</w:t>
            </w:r>
          </w:p>
        </w:tc>
      </w:tr>
      <w:tr w:rsidR="00DC5195" w:rsidRPr="009F6DFB" w14:paraId="025C3DA6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DB29702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7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757FC78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Mildly dilated RA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657D7224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三尖瓣开放好</w:t>
            </w:r>
          </w:p>
          <w:p w14:paraId="1890B429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tricuspid valve is open well)</w:t>
            </w:r>
          </w:p>
        </w:tc>
      </w:tr>
      <w:tr w:rsidR="00DC5195" w:rsidRPr="009F6DFB" w14:paraId="7DE31642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7B5B7FD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8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1601E9D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aortic valve leaflets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5F830BE7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三尖瓣回声正常</w:t>
            </w:r>
          </w:p>
          <w:p w14:paraId="416C96D4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echo of tricuspid valve is normal)</w:t>
            </w:r>
          </w:p>
        </w:tc>
      </w:tr>
      <w:tr w:rsidR="00DC5195" w:rsidRPr="009F6DFB" w14:paraId="0D1A2065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BD9DA9D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19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FA47D98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Mildly thickened tricuspid valve leaflets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247311C7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三尖瓣闭合不良</w:t>
            </w:r>
          </w:p>
          <w:p w14:paraId="6D7DC5CC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ricuspid regurgitation)</w:t>
            </w:r>
          </w:p>
        </w:tc>
      </w:tr>
      <w:tr w:rsidR="00DC5195" w:rsidRPr="009F6DFB" w14:paraId="794934B6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E596AC7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0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76234F4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Right ventricular chamber size and free wall motion are normal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5D963441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其余各房室内径正常</w:t>
            </w:r>
          </w:p>
          <w:p w14:paraId="665F839E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indoor diameter of other rooms is normal)</w:t>
            </w:r>
          </w:p>
        </w:tc>
      </w:tr>
      <w:tr w:rsidR="00DC5195" w:rsidRPr="009F6DFB" w14:paraId="4126C7E4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878350A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1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6976B1F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Normal LA size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79F5375C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各房室内径正常</w:t>
            </w:r>
          </w:p>
          <w:p w14:paraId="4F59BFFA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indoor diameter of each room is normal)</w:t>
            </w:r>
          </w:p>
        </w:tc>
      </w:tr>
      <w:tr w:rsidR="00DC5195" w:rsidRPr="009F6DFB" w14:paraId="7BD8F533" w14:textId="77777777" w:rsidTr="00B45E04">
        <w:trPr>
          <w:trHeight w:val="285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7CF4927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2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636100C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Moderate cardiomegaly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53125CA6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肺动脉瓣启闭好</w:t>
            </w:r>
          </w:p>
          <w:p w14:paraId="0279204E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Pulmonary valve was with good opening and closing)</w:t>
            </w:r>
          </w:p>
        </w:tc>
      </w:tr>
      <w:tr w:rsidR="00DC5195" w:rsidRPr="009F6DFB" w14:paraId="1A107410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D438D74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3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3968983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Heart size is normal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31262F6C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肺动脉瓣回声正常</w:t>
            </w:r>
          </w:p>
          <w:p w14:paraId="20F60AFE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Pulmonary valve was with normal echo)</w:t>
            </w:r>
          </w:p>
        </w:tc>
      </w:tr>
      <w:tr w:rsidR="00DC5195" w:rsidRPr="009F6DFB" w14:paraId="760F1308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4414FB9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4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89C31BD" w14:textId="2EFE1761" w:rsidR="00DC5195" w:rsidRPr="009F6DFB" w:rsidRDefault="007F3F2B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>
              <w:rPr>
                <w:rFonts w:ascii="Times New Roman" w:hAnsi="Times New Roman" w:hint="eastAsia"/>
                <w:color w:val="2E74B5" w:themeColor="accent5" w:themeShade="BF"/>
              </w:rPr>
              <w:t>M</w:t>
            </w:r>
            <w:r w:rsidR="00DC5195" w:rsidRPr="009F6DFB">
              <w:rPr>
                <w:rFonts w:ascii="Times New Roman" w:hAnsi="Times New Roman"/>
                <w:color w:val="2E74B5" w:themeColor="accent5" w:themeShade="BF"/>
              </w:rPr>
              <w:t>ild cardiomegaly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7B2D0F13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二尖瓣启闭好</w:t>
            </w:r>
          </w:p>
          <w:p w14:paraId="0AA84FEE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Good mitral valve opening and closing)</w:t>
            </w:r>
          </w:p>
        </w:tc>
      </w:tr>
      <w:tr w:rsidR="00DC5195" w:rsidRPr="009F6DFB" w14:paraId="1EA6D50E" w14:textId="77777777" w:rsidTr="00B45E04">
        <w:trPr>
          <w:trHeight w:val="9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B5A153D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lastRenderedPageBreak/>
              <w:t>25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9ED9E67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The aortic root is normal in diameter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7BE295B4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二尖瓣回声正常</w:t>
            </w:r>
          </w:p>
          <w:p w14:paraId="3E9614C0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Mitral echo is normal)</w:t>
            </w:r>
          </w:p>
        </w:tc>
      </w:tr>
      <w:tr w:rsidR="00DC5195" w:rsidRPr="009F6DFB" w14:paraId="78DAA44F" w14:textId="77777777" w:rsidTr="00B45E04">
        <w:trPr>
          <w:trHeight w:val="285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148429F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6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C307AA5" w14:textId="78D5B861" w:rsidR="00DC5195" w:rsidRPr="009F6DFB" w:rsidRDefault="007F3F2B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>
              <w:rPr>
                <w:rFonts w:ascii="Times New Roman" w:hAnsi="Times New Roman"/>
                <w:color w:val="2E74B5" w:themeColor="accent5" w:themeShade="BF"/>
              </w:rPr>
              <w:t>M</w:t>
            </w:r>
            <w:r w:rsidR="00DC5195" w:rsidRPr="009F6DFB">
              <w:rPr>
                <w:rFonts w:ascii="Times New Roman" w:hAnsi="Times New Roman"/>
                <w:color w:val="2E74B5" w:themeColor="accent5" w:themeShade="BF"/>
              </w:rPr>
              <w:t>ediastinal contours are stable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7ADDDE36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二尖瓣后叶启闭好</w:t>
            </w:r>
          </w:p>
          <w:p w14:paraId="2CA2B3DB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posterior mitral valve opens and closes well)</w:t>
            </w:r>
          </w:p>
        </w:tc>
      </w:tr>
      <w:tr w:rsidR="00DC5195" w:rsidRPr="009F6DFB" w14:paraId="4BEFED78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6DE5D09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7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BA429AA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The right atrium is normal in size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73DF4149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二尖瓣后叶回声增强</w:t>
            </w:r>
          </w:p>
          <w:p w14:paraId="56D88840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Echo enhancement of posterior mitral lobe)</w:t>
            </w:r>
          </w:p>
        </w:tc>
      </w:tr>
      <w:tr w:rsidR="00DC5195" w:rsidRPr="009F6DFB" w14:paraId="1F1DE9DA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E75F5DA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8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E657D32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Overall normal LVEF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3680A834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纵隔随体位左移</w:t>
            </w:r>
          </w:p>
          <w:p w14:paraId="00C19FD9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Mediastinum moves left with body position)</w:t>
            </w:r>
          </w:p>
        </w:tc>
      </w:tr>
      <w:tr w:rsidR="00DC5195" w:rsidRPr="009F6DFB" w14:paraId="2D699E1F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9A11581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29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3C2DBE2" w14:textId="4EE100D1" w:rsidR="00DC5195" w:rsidRPr="009F6DFB" w:rsidRDefault="00B45E04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>
              <w:rPr>
                <w:rFonts w:ascii="Times New Roman" w:hAnsi="Times New Roman"/>
                <w:color w:val="2E74B5" w:themeColor="accent5" w:themeShade="BF"/>
              </w:rPr>
              <w:t>H</w:t>
            </w:r>
            <w:r w:rsidR="00DC5195" w:rsidRPr="009F6DFB">
              <w:rPr>
                <w:rFonts w:ascii="Times New Roman" w:hAnsi="Times New Roman"/>
                <w:color w:val="2E74B5" w:themeColor="accent5" w:themeShade="BF"/>
              </w:rPr>
              <w:t>eart is enlarged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357A1903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心影形态未见异常</w:t>
            </w:r>
          </w:p>
          <w:p w14:paraId="281E4C80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The shape of heart shadow is normal)</w:t>
            </w:r>
          </w:p>
        </w:tc>
      </w:tr>
      <w:tr w:rsidR="00DC5195" w:rsidRPr="009F6DFB" w14:paraId="4DD34C50" w14:textId="77777777" w:rsidTr="00B45E04">
        <w:trPr>
          <w:trHeight w:val="9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7E3DA03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30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B2F7B43" w14:textId="02743D90" w:rsidR="00DC5195" w:rsidRPr="009F6DFB" w:rsidRDefault="00B45E04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>
              <w:rPr>
                <w:rFonts w:ascii="Times New Roman" w:hAnsi="Times New Roman"/>
                <w:color w:val="2E74B5" w:themeColor="accent5" w:themeShade="BF"/>
              </w:rPr>
              <w:t>A</w:t>
            </w:r>
            <w:r w:rsidR="00DC5195" w:rsidRPr="009F6DFB">
              <w:rPr>
                <w:rFonts w:ascii="Times New Roman" w:hAnsi="Times New Roman"/>
                <w:color w:val="2E74B5" w:themeColor="accent5" w:themeShade="BF"/>
              </w:rPr>
              <w:t>theroma in the descending thoracic aorta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37986878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肋膈角锐利</w:t>
            </w:r>
          </w:p>
          <w:p w14:paraId="6CECA719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Sharp costophrenic angle)</w:t>
            </w:r>
          </w:p>
        </w:tc>
      </w:tr>
      <w:tr w:rsidR="00DC5195" w:rsidRPr="009F6DFB" w14:paraId="599C2340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E2377FF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31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1BF50CB" w14:textId="268C722A" w:rsidR="00DC5195" w:rsidRPr="009F6DFB" w:rsidRDefault="00B45E04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>
              <w:rPr>
                <w:rFonts w:ascii="Times New Roman" w:hAnsi="Times New Roman"/>
                <w:color w:val="2E74B5" w:themeColor="accent5" w:themeShade="BF"/>
              </w:rPr>
              <w:t>A</w:t>
            </w:r>
            <w:r w:rsidR="00DC5195" w:rsidRPr="009F6DFB">
              <w:rPr>
                <w:rFonts w:ascii="Times New Roman" w:hAnsi="Times New Roman"/>
                <w:color w:val="2E74B5" w:themeColor="accent5" w:themeShade="BF"/>
              </w:rPr>
              <w:t>orta is tortuous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538B6FCF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双侧胸廓大致对称</w:t>
            </w:r>
          </w:p>
          <w:p w14:paraId="274D3FFA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Bilateral thorax is roughly symmetrical)</w:t>
            </w:r>
          </w:p>
        </w:tc>
      </w:tr>
      <w:tr w:rsidR="00DC5195" w:rsidRPr="009F6DFB" w14:paraId="1F4AA7F4" w14:textId="77777777" w:rsidTr="00B45E04">
        <w:trPr>
          <w:trHeight w:val="285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6012863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32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5774B84" w14:textId="4816A01E" w:rsidR="00DC5195" w:rsidRPr="009F6DFB" w:rsidRDefault="00B45E04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>
              <w:rPr>
                <w:rFonts w:ascii="Times New Roman" w:hAnsi="Times New Roman"/>
                <w:color w:val="2E74B5" w:themeColor="accent5" w:themeShade="BF"/>
              </w:rPr>
              <w:t>P</w:t>
            </w:r>
            <w:r w:rsidR="00DC5195" w:rsidRPr="009F6DFB">
              <w:rPr>
                <w:rFonts w:ascii="Times New Roman" w:hAnsi="Times New Roman"/>
                <w:color w:val="2E74B5" w:themeColor="accent5" w:themeShade="BF"/>
              </w:rPr>
              <w:t>ulmonary hypertension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4C98A97F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纵隔无增宽表现</w:t>
            </w:r>
          </w:p>
          <w:p w14:paraId="17AB3CDD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Mediastinum did not widen)</w:t>
            </w:r>
          </w:p>
        </w:tc>
      </w:tr>
      <w:tr w:rsidR="00DC5195" w:rsidRPr="009F6DFB" w14:paraId="5528C1CF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E1A01ED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33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6C8A31D" w14:textId="2C900C33" w:rsidR="00DC5195" w:rsidRPr="009F6DFB" w:rsidRDefault="00B45E04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>
              <w:rPr>
                <w:rFonts w:ascii="Times New Roman" w:hAnsi="Times New Roman"/>
                <w:color w:val="2E74B5" w:themeColor="accent5" w:themeShade="BF"/>
              </w:rPr>
              <w:t>A</w:t>
            </w:r>
            <w:r w:rsidR="00DC5195" w:rsidRPr="009F6DFB">
              <w:rPr>
                <w:rFonts w:ascii="Times New Roman" w:hAnsi="Times New Roman"/>
                <w:color w:val="2E74B5" w:themeColor="accent5" w:themeShade="BF"/>
              </w:rPr>
              <w:t>theroma in the aortic arch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2A2643FD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纵隔位置居中无移位</w:t>
            </w:r>
          </w:p>
          <w:p w14:paraId="190AFA15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Mediastinum is centered without displacement)</w:t>
            </w:r>
          </w:p>
        </w:tc>
      </w:tr>
      <w:tr w:rsidR="00DC5195" w:rsidRPr="009F6DFB" w14:paraId="6A104198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79FF54C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34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E9228F1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The tricuspid valve leaflets are normal</w:t>
            </w:r>
          </w:p>
        </w:tc>
        <w:tc>
          <w:tcPr>
            <w:tcW w:w="5663" w:type="dxa"/>
            <w:shd w:val="clear" w:color="auto" w:fill="auto"/>
            <w:vAlign w:val="center"/>
          </w:tcPr>
          <w:p w14:paraId="78399890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心影增大</w:t>
            </w:r>
          </w:p>
          <w:p w14:paraId="549EC59F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Enlargement of heart shadow)</w:t>
            </w:r>
          </w:p>
        </w:tc>
      </w:tr>
      <w:tr w:rsidR="00DC5195" w:rsidRPr="009F6DFB" w14:paraId="730575E8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CB16673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 w:hint="eastAsia"/>
                <w:color w:val="2E74B5" w:themeColor="accent5" w:themeShade="BF"/>
              </w:rPr>
              <w:t>3</w:t>
            </w:r>
            <w:r w:rsidRPr="009F6DFB">
              <w:rPr>
                <w:rFonts w:ascii="Times New Roman" w:hAnsi="Times New Roman"/>
                <w:color w:val="2E74B5" w:themeColor="accent5" w:themeShade="BF"/>
              </w:rPr>
              <w:t>5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CB3F16B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</w:p>
        </w:tc>
        <w:tc>
          <w:tcPr>
            <w:tcW w:w="5663" w:type="dxa"/>
            <w:shd w:val="clear" w:color="auto" w:fill="auto"/>
            <w:vAlign w:val="center"/>
          </w:tcPr>
          <w:p w14:paraId="6E414CB7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双侧膈肌光整</w:t>
            </w:r>
          </w:p>
          <w:p w14:paraId="5A29072F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Bilateral diaphragmatic smoothing)</w:t>
            </w:r>
          </w:p>
        </w:tc>
      </w:tr>
      <w:tr w:rsidR="00DC5195" w:rsidRPr="009F6DFB" w14:paraId="792DF18E" w14:textId="77777777" w:rsidTr="00B45E04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3892B56" w14:textId="77777777" w:rsidR="00DC5195" w:rsidRPr="009F6DFB" w:rsidRDefault="00DC5195" w:rsidP="009F6DFB">
            <w:pPr>
              <w:spacing w:line="220" w:lineRule="exact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 w:hint="eastAsia"/>
                <w:color w:val="2E74B5" w:themeColor="accent5" w:themeShade="BF"/>
              </w:rPr>
              <w:t>3</w:t>
            </w:r>
            <w:r w:rsidRPr="009F6DFB">
              <w:rPr>
                <w:rFonts w:ascii="Times New Roman" w:hAnsi="Times New Roman"/>
                <w:color w:val="2E74B5" w:themeColor="accent5" w:themeShade="BF"/>
              </w:rPr>
              <w:t>6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0504501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</w:p>
        </w:tc>
        <w:tc>
          <w:tcPr>
            <w:tcW w:w="5663" w:type="dxa"/>
            <w:shd w:val="clear" w:color="auto" w:fill="auto"/>
            <w:vAlign w:val="center"/>
          </w:tcPr>
          <w:p w14:paraId="12740B23" w14:textId="77777777" w:rsidR="00DC5195" w:rsidRPr="009F6DFB" w:rsidRDefault="00DC5195" w:rsidP="009F6DFB">
            <w:pPr>
              <w:spacing w:line="220" w:lineRule="exact"/>
              <w:jc w:val="center"/>
              <w:rPr>
                <w:color w:val="2E74B5" w:themeColor="accent5" w:themeShade="BF"/>
              </w:rPr>
            </w:pPr>
            <w:r w:rsidRPr="009F6DFB">
              <w:rPr>
                <w:rFonts w:hint="eastAsia"/>
                <w:color w:val="2E74B5" w:themeColor="accent5" w:themeShade="BF"/>
              </w:rPr>
              <w:t>肋膈角欠锐利</w:t>
            </w:r>
          </w:p>
          <w:p w14:paraId="08DBF40B" w14:textId="77777777" w:rsidR="00DC5195" w:rsidRPr="009F6DFB" w:rsidRDefault="00DC5195" w:rsidP="009F6DFB">
            <w:pPr>
              <w:spacing w:line="220" w:lineRule="exact"/>
              <w:jc w:val="center"/>
              <w:rPr>
                <w:rFonts w:ascii="Times New Roman" w:hAnsi="Times New Roman"/>
                <w:color w:val="2E74B5" w:themeColor="accent5" w:themeShade="BF"/>
              </w:rPr>
            </w:pPr>
            <w:r w:rsidRPr="009F6DFB">
              <w:rPr>
                <w:rFonts w:ascii="Times New Roman" w:hAnsi="Times New Roman"/>
                <w:color w:val="2E74B5" w:themeColor="accent5" w:themeShade="BF"/>
              </w:rPr>
              <w:t>(Costophrenic angle is not sharp)</w:t>
            </w:r>
          </w:p>
        </w:tc>
      </w:tr>
    </w:tbl>
    <w:p w14:paraId="588BAB82" w14:textId="57BCF80A" w:rsidR="00507EE8" w:rsidRDefault="00507EE8">
      <w:pPr>
        <w:widowControl/>
        <w:jc w:val="left"/>
      </w:pPr>
      <w:r>
        <w:br w:type="page"/>
      </w:r>
    </w:p>
    <w:p w14:paraId="7AE2A522" w14:textId="77777777" w:rsidR="00507EE8" w:rsidRDefault="00507EE8" w:rsidP="001A4480">
      <w:pPr>
        <w:sectPr w:rsidR="00507EE8" w:rsidSect="0035123C">
          <w:footerReference w:type="default" r:id="rId12"/>
          <w:pgSz w:w="11906" w:h="16838"/>
          <w:pgMar w:top="1440" w:right="1276" w:bottom="1440" w:left="1418" w:header="851" w:footer="737" w:gutter="0"/>
          <w:lnNumType w:countBy="1"/>
          <w:cols w:space="425"/>
          <w:docGrid w:linePitch="312"/>
        </w:sectPr>
      </w:pPr>
    </w:p>
    <w:p w14:paraId="04B9E147" w14:textId="43E86C33" w:rsidR="00434DF6" w:rsidRPr="00434DF6" w:rsidRDefault="00434DF6" w:rsidP="00434DF6">
      <w:pPr>
        <w:pStyle w:val="2"/>
        <w:numPr>
          <w:ilvl w:val="0"/>
          <w:numId w:val="28"/>
        </w:numPr>
        <w:rPr>
          <w:rFonts w:ascii="Times New Roman" w:hAnsi="Times New Roman"/>
          <w:b w:val="0"/>
          <w:color w:val="2E74B5" w:themeColor="accent5" w:themeShade="BF"/>
          <w:sz w:val="24"/>
          <w:szCs w:val="24"/>
        </w:rPr>
      </w:pPr>
      <w:r>
        <w:rPr>
          <w:rFonts w:ascii="Times New Roman" w:hAnsi="Times New Roman"/>
          <w:b w:val="0"/>
          <w:color w:val="2E74B5" w:themeColor="accent5" w:themeShade="BF"/>
          <w:sz w:val="24"/>
          <w:szCs w:val="24"/>
        </w:rPr>
        <w:lastRenderedPageBreak/>
        <w:t>P</w:t>
      </w:r>
      <w:r w:rsidRPr="00434DF6">
        <w:rPr>
          <w:rFonts w:ascii="Times New Roman" w:hAnsi="Times New Roman"/>
          <w:b w:val="0"/>
          <w:color w:val="2E74B5" w:themeColor="accent5" w:themeShade="BF"/>
          <w:sz w:val="24"/>
          <w:szCs w:val="24"/>
        </w:rPr>
        <w:t>redictive performance</w:t>
      </w:r>
    </w:p>
    <w:p w14:paraId="11E9F0CF" w14:textId="306DF0C1" w:rsidR="00507EE8" w:rsidRPr="009B49BD" w:rsidRDefault="00507EE8" w:rsidP="00507EE8">
      <w:pPr>
        <w:spacing w:line="480" w:lineRule="auto"/>
        <w:jc w:val="center"/>
        <w:rPr>
          <w:color w:val="2E74B5" w:themeColor="accent5" w:themeShade="BF"/>
        </w:rPr>
      </w:pPr>
      <w:r w:rsidRPr="009B49BD">
        <w:rPr>
          <w:rFonts w:ascii="Times New Roman" w:hAnsi="Times New Roman"/>
          <w:color w:val="2E74B5" w:themeColor="accent5" w:themeShade="BF"/>
          <w:sz w:val="24"/>
          <w:szCs w:val="24"/>
        </w:rPr>
        <w:t xml:space="preserve">Table </w:t>
      </w:r>
      <w:r w:rsidR="0028103C">
        <w:rPr>
          <w:rFonts w:ascii="Times New Roman" w:hAnsi="Times New Roman"/>
          <w:color w:val="2E74B5" w:themeColor="accent5" w:themeShade="BF"/>
          <w:sz w:val="24"/>
          <w:szCs w:val="24"/>
        </w:rPr>
        <w:t>S3</w:t>
      </w:r>
      <w:r w:rsidRPr="009B49BD">
        <w:rPr>
          <w:rFonts w:ascii="Times New Roman" w:hAnsi="Times New Roman"/>
          <w:color w:val="2E74B5" w:themeColor="accent5" w:themeShade="BF"/>
          <w:sz w:val="24"/>
          <w:szCs w:val="24"/>
        </w:rPr>
        <w:t xml:space="preserve"> The </w:t>
      </w:r>
      <w:r w:rsidRPr="009B49BD">
        <w:rPr>
          <w:rFonts w:ascii="Times New Roman" w:hAnsi="Times New Roman" w:hint="eastAsia"/>
          <w:color w:val="2E74B5" w:themeColor="accent5" w:themeShade="BF"/>
          <w:sz w:val="24"/>
          <w:szCs w:val="24"/>
        </w:rPr>
        <w:t>predictive</w:t>
      </w:r>
      <w:r w:rsidRPr="009B49BD">
        <w:rPr>
          <w:rFonts w:ascii="Times New Roman" w:hAnsi="Times New Roman"/>
          <w:color w:val="2E74B5" w:themeColor="accent5" w:themeShade="BF"/>
          <w:sz w:val="24"/>
          <w:szCs w:val="24"/>
        </w:rPr>
        <w:t xml:space="preserve"> performance of 100 independent rounds o</w:t>
      </w:r>
      <w:r>
        <w:rPr>
          <w:rFonts w:ascii="Times New Roman" w:hAnsi="Times New Roman"/>
          <w:color w:val="2E74B5" w:themeColor="accent5" w:themeShade="BF"/>
          <w:sz w:val="24"/>
          <w:szCs w:val="24"/>
        </w:rPr>
        <w:t xml:space="preserve">f the outcome prediction on two </w:t>
      </w:r>
      <w:r w:rsidRPr="009B49BD">
        <w:rPr>
          <w:rFonts w:ascii="Times New Roman" w:hAnsi="Times New Roman"/>
          <w:color w:val="2E74B5" w:themeColor="accent5" w:themeShade="BF"/>
          <w:sz w:val="24"/>
          <w:szCs w:val="24"/>
        </w:rPr>
        <w:t>dataset</w:t>
      </w:r>
      <w:r>
        <w:rPr>
          <w:rFonts w:ascii="Times New Roman" w:hAnsi="Times New Roman"/>
          <w:color w:val="2E74B5" w:themeColor="accent5" w:themeShade="BF"/>
          <w:sz w:val="24"/>
          <w:szCs w:val="24"/>
        </w:rPr>
        <w:t xml:space="preserve">s </w:t>
      </w:r>
      <w:r w:rsidRPr="009B49BD">
        <w:rPr>
          <w:rFonts w:ascii="Times New Roman" w:hAnsi="Times New Roman"/>
          <w:color w:val="2E74B5" w:themeColor="accent5" w:themeShade="BF"/>
          <w:sz w:val="24"/>
          <w:szCs w:val="24"/>
        </w:rPr>
        <w:t>(</w:t>
      </w:r>
      <w:r w:rsidRPr="009B49BD">
        <w:rPr>
          <w:rFonts w:ascii="Times New Roman" w:hAnsi="Times New Roman"/>
          <w:color w:val="2E74B5" w:themeColor="accent5" w:themeShade="BF"/>
          <w:kern w:val="0"/>
          <w:sz w:val="24"/>
          <w:szCs w:val="24"/>
        </w:rPr>
        <w:t>mean±standard deviation</w:t>
      </w:r>
      <w:r w:rsidRPr="009B49BD">
        <w:rPr>
          <w:rFonts w:ascii="Times New Roman" w:hAnsi="Times New Roman"/>
          <w:color w:val="2E74B5" w:themeColor="accent5" w:themeShade="BF"/>
          <w:sz w:val="24"/>
          <w:szCs w:val="24"/>
        </w:rPr>
        <w:t>)</w:t>
      </w:r>
    </w:p>
    <w:tbl>
      <w:tblPr>
        <w:tblW w:w="12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701"/>
        <w:gridCol w:w="1843"/>
        <w:gridCol w:w="1559"/>
        <w:gridCol w:w="1560"/>
        <w:gridCol w:w="1559"/>
        <w:gridCol w:w="1448"/>
      </w:tblGrid>
      <w:tr w:rsidR="00507EE8" w:rsidRPr="00710CE4" w14:paraId="6A1B537A" w14:textId="77777777" w:rsidTr="00021ADB">
        <w:trPr>
          <w:trHeight w:val="270"/>
          <w:jc w:val="center"/>
        </w:trPr>
        <w:tc>
          <w:tcPr>
            <w:tcW w:w="2551" w:type="dxa"/>
            <w:vMerge w:val="restart"/>
            <w:shd w:val="clear" w:color="auto" w:fill="auto"/>
            <w:noWrap/>
            <w:vAlign w:val="center"/>
            <w:hideMark/>
          </w:tcPr>
          <w:p w14:paraId="56C7F629" w14:textId="77777777" w:rsidR="00507EE8" w:rsidRPr="00710CE4" w:rsidRDefault="00507EE8" w:rsidP="00021ADB">
            <w:pPr>
              <w:widowControl/>
              <w:spacing w:line="360" w:lineRule="auto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Model</w:t>
            </w:r>
          </w:p>
        </w:tc>
        <w:tc>
          <w:tcPr>
            <w:tcW w:w="5103" w:type="dxa"/>
            <w:gridSpan w:val="3"/>
            <w:shd w:val="clear" w:color="auto" w:fill="auto"/>
            <w:noWrap/>
            <w:vAlign w:val="bottom"/>
            <w:hideMark/>
          </w:tcPr>
          <w:p w14:paraId="503B6F3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Mortality</w:t>
            </w:r>
          </w:p>
        </w:tc>
        <w:tc>
          <w:tcPr>
            <w:tcW w:w="4567" w:type="dxa"/>
            <w:gridSpan w:val="3"/>
            <w:shd w:val="clear" w:color="auto" w:fill="auto"/>
            <w:vAlign w:val="bottom"/>
          </w:tcPr>
          <w:p w14:paraId="13276A07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Readmission</w:t>
            </w:r>
          </w:p>
        </w:tc>
      </w:tr>
      <w:tr w:rsidR="00507EE8" w:rsidRPr="00710CE4" w14:paraId="6ACE7FFB" w14:textId="77777777" w:rsidTr="00021ADB">
        <w:trPr>
          <w:trHeight w:val="270"/>
          <w:jc w:val="center"/>
        </w:trPr>
        <w:tc>
          <w:tcPr>
            <w:tcW w:w="2551" w:type="dxa"/>
            <w:vMerge/>
            <w:shd w:val="clear" w:color="auto" w:fill="auto"/>
            <w:noWrap/>
            <w:vAlign w:val="bottom"/>
          </w:tcPr>
          <w:p w14:paraId="355E4D5B" w14:textId="77777777" w:rsidR="00507EE8" w:rsidRPr="00710CE4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CA7452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843" w:type="dxa"/>
          </w:tcPr>
          <w:p w14:paraId="5ADD6CF1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1559" w:type="dxa"/>
          </w:tcPr>
          <w:p w14:paraId="7BA93CD4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 w:hint="eastAsia"/>
                <w:color w:val="2E74B5" w:themeColor="accent5" w:themeShade="BF"/>
                <w:kern w:val="0"/>
                <w:sz w:val="22"/>
                <w:szCs w:val="22"/>
              </w:rPr>
              <w:t>S</w:t>
            </w: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pecificity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68F84B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559" w:type="dxa"/>
          </w:tcPr>
          <w:p w14:paraId="6AE2D89C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1448" w:type="dxa"/>
          </w:tcPr>
          <w:p w14:paraId="1B9CD61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 w:hint="eastAsia"/>
                <w:color w:val="2E74B5" w:themeColor="accent5" w:themeShade="BF"/>
                <w:kern w:val="0"/>
                <w:sz w:val="22"/>
                <w:szCs w:val="22"/>
              </w:rPr>
              <w:t>S</w:t>
            </w: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pecificity</w:t>
            </w:r>
          </w:p>
        </w:tc>
      </w:tr>
      <w:tr w:rsidR="00507EE8" w:rsidRPr="00710CE4" w14:paraId="0CD1B468" w14:textId="77777777" w:rsidTr="00021ADB">
        <w:trPr>
          <w:trHeight w:val="270"/>
          <w:jc w:val="center"/>
        </w:trPr>
        <w:tc>
          <w:tcPr>
            <w:tcW w:w="12221" w:type="dxa"/>
            <w:gridSpan w:val="7"/>
            <w:shd w:val="clear" w:color="auto" w:fill="E7E6E6" w:themeFill="background2"/>
            <w:noWrap/>
            <w:vAlign w:val="bottom"/>
          </w:tcPr>
          <w:p w14:paraId="0F10A68A" w14:textId="77777777" w:rsidR="00507EE8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Private dataset (at admission)</w:t>
            </w:r>
          </w:p>
        </w:tc>
      </w:tr>
      <w:tr w:rsidR="00507EE8" w:rsidRPr="00710CE4" w14:paraId="4F181C60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6402BD11" w14:textId="77777777" w:rsidR="00507EE8" w:rsidRPr="00710CE4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ucli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</w:tcPr>
          <w:p w14:paraId="581C135C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13181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0.172</w:t>
            </w:r>
            <w:r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0.036</w:t>
            </w:r>
          </w:p>
        </w:tc>
        <w:tc>
          <w:tcPr>
            <w:tcW w:w="1843" w:type="dxa"/>
          </w:tcPr>
          <w:p w14:paraId="481F96A0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DD6C2E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>0.633 ± 0.121</w:t>
            </w:r>
          </w:p>
        </w:tc>
        <w:tc>
          <w:tcPr>
            <w:tcW w:w="1559" w:type="dxa"/>
          </w:tcPr>
          <w:p w14:paraId="7EE248A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>0.747 ± 0.09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A0AD270" w14:textId="77777777" w:rsidR="00507EE8" w:rsidRPr="004D4013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4D4013">
              <w:rPr>
                <w:rFonts w:ascii="Times New Roman" w:hAnsi="Times New Roman" w:hint="eastAsia"/>
                <w:color w:val="2E74B5" w:themeColor="accent5" w:themeShade="BF"/>
                <w:kern w:val="24"/>
                <w:sz w:val="22"/>
                <w:szCs w:val="22"/>
              </w:rPr>
              <w:t>0.072</w:t>
            </w:r>
            <w:r w:rsidRPr="004D4013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4D4013">
              <w:rPr>
                <w:rFonts w:ascii="Times New Roman" w:hAnsi="Times New Roman" w:hint="eastAsia"/>
                <w:color w:val="2E74B5" w:themeColor="accent5" w:themeShade="BF"/>
                <w:kern w:val="24"/>
                <w:sz w:val="22"/>
                <w:szCs w:val="22"/>
              </w:rPr>
              <w:t>0.0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C37F884" w14:textId="77777777" w:rsidR="00507EE8" w:rsidRPr="00910882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910882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611</w:t>
            </w: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910882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97</w:t>
            </w:r>
          </w:p>
        </w:tc>
        <w:tc>
          <w:tcPr>
            <w:tcW w:w="1448" w:type="dxa"/>
          </w:tcPr>
          <w:p w14:paraId="2A45B406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>0.531 ± 0.192</w:t>
            </w:r>
          </w:p>
        </w:tc>
      </w:tr>
      <w:tr w:rsidR="00507EE8" w:rsidRPr="00710CE4" w14:paraId="3EBD5719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B0572AD" w14:textId="77777777" w:rsidR="00507EE8" w:rsidRPr="00710CE4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L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0D54F4" w14:textId="77777777" w:rsidR="00507EE8" w:rsidRPr="008B4542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8B4542">
              <w:rPr>
                <w:rFonts w:ascii="Times New Roman" w:hAnsi="Times New Roman" w:hint="eastAsia"/>
                <w:color w:val="2E74B5" w:themeColor="accent5" w:themeShade="BF"/>
                <w:kern w:val="24"/>
                <w:sz w:val="22"/>
                <w:szCs w:val="22"/>
              </w:rPr>
              <w:t>0.149</w:t>
            </w:r>
            <w:r w:rsidRPr="00131814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8B4542">
              <w:rPr>
                <w:rFonts w:ascii="Times New Roman" w:hAnsi="Times New Roman" w:hint="eastAsia"/>
                <w:color w:val="2E74B5" w:themeColor="accent5" w:themeShade="BF"/>
                <w:kern w:val="24"/>
                <w:sz w:val="22"/>
                <w:szCs w:val="22"/>
              </w:rPr>
              <w:t>0.027</w:t>
            </w:r>
          </w:p>
        </w:tc>
        <w:tc>
          <w:tcPr>
            <w:tcW w:w="1843" w:type="dxa"/>
          </w:tcPr>
          <w:p w14:paraId="5980E317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DD6C2E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>0.746 ± 0.096</w:t>
            </w:r>
          </w:p>
        </w:tc>
        <w:tc>
          <w:tcPr>
            <w:tcW w:w="1559" w:type="dxa"/>
          </w:tcPr>
          <w:p w14:paraId="4094CA03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>0.657 ± 0.07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716BB12" w14:textId="77777777" w:rsidR="00507EE8" w:rsidRPr="004D4013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</w:pPr>
            <w:r w:rsidRPr="004D4013">
              <w:rPr>
                <w:rFonts w:ascii="Times New Roman" w:hAnsi="Times New Roman" w:hint="eastAsia"/>
                <w:b/>
                <w:color w:val="2E74B5" w:themeColor="accent5" w:themeShade="BF"/>
                <w:kern w:val="24"/>
                <w:sz w:val="22"/>
                <w:szCs w:val="22"/>
              </w:rPr>
              <w:t xml:space="preserve">0.086 </w:t>
            </w:r>
            <w:r w:rsidRPr="004D4013"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  <w:t xml:space="preserve">± </w:t>
            </w:r>
            <w:r w:rsidRPr="004D4013">
              <w:rPr>
                <w:rFonts w:ascii="Times New Roman" w:hAnsi="Times New Roman" w:hint="eastAsia"/>
                <w:b/>
                <w:color w:val="2E74B5" w:themeColor="accent5" w:themeShade="BF"/>
                <w:kern w:val="24"/>
                <w:sz w:val="22"/>
                <w:szCs w:val="22"/>
              </w:rPr>
              <w:t>0.0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135D2F" w14:textId="77777777" w:rsidR="00507EE8" w:rsidRPr="00910882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910882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555</w:t>
            </w: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910882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82</w:t>
            </w:r>
          </w:p>
        </w:tc>
        <w:tc>
          <w:tcPr>
            <w:tcW w:w="1448" w:type="dxa"/>
          </w:tcPr>
          <w:p w14:paraId="37EA9E07" w14:textId="77777777" w:rsidR="00507EE8" w:rsidRPr="00A72FFC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</w:pPr>
            <w:r w:rsidRPr="00A72FFC"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  <w:t>0.640 ± 0.166</w:t>
            </w:r>
          </w:p>
        </w:tc>
      </w:tr>
      <w:tr w:rsidR="00507EE8" w:rsidRPr="00710CE4" w14:paraId="19A1929B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0C32AC9" w14:textId="77777777" w:rsidR="00507EE8" w:rsidRPr="00710CE4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R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4D062F" w14:textId="77777777" w:rsidR="00507EE8" w:rsidRPr="008B4542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</w:pPr>
            <w:r w:rsidRPr="008B4542">
              <w:rPr>
                <w:rFonts w:ascii="Times New Roman" w:hAnsi="Times New Roman" w:hint="eastAsia"/>
                <w:b/>
                <w:color w:val="2E74B5" w:themeColor="accent5" w:themeShade="BF"/>
                <w:kern w:val="24"/>
                <w:sz w:val="22"/>
                <w:szCs w:val="22"/>
              </w:rPr>
              <w:t>0.28</w:t>
            </w:r>
            <w:r w:rsidRPr="008B4542"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  <w:t xml:space="preserve">0 ± </w:t>
            </w:r>
            <w:r w:rsidRPr="008B4542">
              <w:rPr>
                <w:rFonts w:ascii="Times New Roman" w:hAnsi="Times New Roman" w:hint="eastAsia"/>
                <w:b/>
                <w:color w:val="2E74B5" w:themeColor="accent5" w:themeShade="BF"/>
                <w:kern w:val="24"/>
                <w:sz w:val="22"/>
                <w:szCs w:val="22"/>
              </w:rPr>
              <w:t>0.062</w:t>
            </w:r>
          </w:p>
        </w:tc>
        <w:tc>
          <w:tcPr>
            <w:tcW w:w="1843" w:type="dxa"/>
          </w:tcPr>
          <w:p w14:paraId="57F31683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  <w:t>0.771 ± 0.059</w:t>
            </w:r>
          </w:p>
        </w:tc>
        <w:tc>
          <w:tcPr>
            <w:tcW w:w="1559" w:type="dxa"/>
          </w:tcPr>
          <w:p w14:paraId="23B371F0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  <w:t>0.835 ± 0.053</w:t>
            </w:r>
          </w:p>
        </w:tc>
        <w:tc>
          <w:tcPr>
            <w:tcW w:w="1560" w:type="dxa"/>
            <w:shd w:val="clear" w:color="auto" w:fill="auto"/>
            <w:noWrap/>
          </w:tcPr>
          <w:p w14:paraId="3626CF91" w14:textId="77777777" w:rsidR="00507EE8" w:rsidRPr="004D4013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4D4013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0.074 ± 0.020</w:t>
            </w:r>
          </w:p>
        </w:tc>
        <w:tc>
          <w:tcPr>
            <w:tcW w:w="1559" w:type="dxa"/>
          </w:tcPr>
          <w:p w14:paraId="09F5BD2E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/>
                <w:color w:val="2E74B5" w:themeColor="accent5" w:themeShade="BF"/>
                <w:kern w:val="24"/>
                <w:sz w:val="22"/>
                <w:szCs w:val="22"/>
              </w:rPr>
              <w:t>0.675 ± 0.172</w:t>
            </w:r>
          </w:p>
        </w:tc>
        <w:tc>
          <w:tcPr>
            <w:tcW w:w="1448" w:type="dxa"/>
          </w:tcPr>
          <w:p w14:paraId="33673679" w14:textId="74A79130" w:rsidR="00507EE8" w:rsidRPr="00A72FFC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A72FFC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>0.491 ± 0.17</w:t>
            </w:r>
            <w:r w:rsidR="00636C54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</w:tr>
      <w:tr w:rsidR="00507EE8" w:rsidRPr="00710CE4" w14:paraId="6F8950FF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66820532" w14:textId="77777777" w:rsidR="00507EE8" w:rsidRPr="00710CE4" w:rsidRDefault="00CB454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</w:tcPr>
          <w:p w14:paraId="250E348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131814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>0.208 ± 0.067</w:t>
            </w:r>
          </w:p>
        </w:tc>
        <w:tc>
          <w:tcPr>
            <w:tcW w:w="1843" w:type="dxa"/>
          </w:tcPr>
          <w:p w14:paraId="2D02891F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D6C2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89 ± 0.12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55532ED2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61 ± 0.118</w:t>
            </w:r>
          </w:p>
        </w:tc>
        <w:tc>
          <w:tcPr>
            <w:tcW w:w="1560" w:type="dxa"/>
            <w:shd w:val="clear" w:color="auto" w:fill="auto"/>
            <w:noWrap/>
          </w:tcPr>
          <w:p w14:paraId="73380FD8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</w:pPr>
            <w:r w:rsidRPr="004D4013">
              <w:rPr>
                <w:rFonts w:ascii="Times New Roman" w:hAnsi="Times New Roman"/>
                <w:color w:val="2E74B5" w:themeColor="accent5" w:themeShade="BF"/>
                <w:kern w:val="24"/>
                <w:sz w:val="22"/>
                <w:szCs w:val="22"/>
              </w:rPr>
              <w:t>0.082 ± 0.024</w:t>
            </w:r>
          </w:p>
        </w:tc>
        <w:tc>
          <w:tcPr>
            <w:tcW w:w="1559" w:type="dxa"/>
          </w:tcPr>
          <w:p w14:paraId="48C4BE57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41 ± 0.217</w:t>
            </w:r>
          </w:p>
        </w:tc>
        <w:tc>
          <w:tcPr>
            <w:tcW w:w="1448" w:type="dxa"/>
          </w:tcPr>
          <w:p w14:paraId="3EC6E699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08 ± 0.212</w:t>
            </w:r>
          </w:p>
        </w:tc>
      </w:tr>
      <w:tr w:rsidR="00507EE8" w:rsidRPr="00710CE4" w14:paraId="3A12F332" w14:textId="77777777" w:rsidTr="00021ADB">
        <w:trPr>
          <w:trHeight w:val="270"/>
          <w:jc w:val="center"/>
        </w:trPr>
        <w:tc>
          <w:tcPr>
            <w:tcW w:w="12221" w:type="dxa"/>
            <w:gridSpan w:val="7"/>
            <w:shd w:val="clear" w:color="auto" w:fill="E7E6E6" w:themeFill="background2"/>
            <w:noWrap/>
            <w:vAlign w:val="bottom"/>
          </w:tcPr>
          <w:p w14:paraId="01F5498A" w14:textId="77777777" w:rsidR="00507EE8" w:rsidRPr="00710CE4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Private dataset (Day 7)</w:t>
            </w:r>
          </w:p>
        </w:tc>
      </w:tr>
      <w:tr w:rsidR="00507EE8" w:rsidRPr="00710CE4" w14:paraId="7BDD13E0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0408AAA0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ucli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865DFE" w14:textId="72CA1E82" w:rsidR="00507EE8" w:rsidRPr="00131814" w:rsidRDefault="00507EE8" w:rsidP="004D279D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96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6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6</w:t>
            </w:r>
          </w:p>
        </w:tc>
        <w:tc>
          <w:tcPr>
            <w:tcW w:w="1843" w:type="dxa"/>
          </w:tcPr>
          <w:p w14:paraId="4CD0B702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51 ± 0.059</w:t>
            </w:r>
          </w:p>
        </w:tc>
        <w:tc>
          <w:tcPr>
            <w:tcW w:w="1559" w:type="dxa"/>
          </w:tcPr>
          <w:p w14:paraId="7E09AA7B" w14:textId="4E989AA8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5</w:t>
            </w:r>
            <w:r w:rsidR="00636C5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52</w:t>
            </w:r>
          </w:p>
        </w:tc>
        <w:tc>
          <w:tcPr>
            <w:tcW w:w="1560" w:type="dxa"/>
            <w:shd w:val="clear" w:color="auto" w:fill="auto"/>
            <w:noWrap/>
          </w:tcPr>
          <w:p w14:paraId="53DE19F5" w14:textId="6FA78A38" w:rsidR="00507EE8" w:rsidRPr="00710CE4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7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</w:t>
            </w: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0</w:t>
            </w:r>
          </w:p>
        </w:tc>
        <w:tc>
          <w:tcPr>
            <w:tcW w:w="1559" w:type="dxa"/>
          </w:tcPr>
          <w:p w14:paraId="0A96ADCA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469 ± 0.241</w:t>
            </w:r>
          </w:p>
        </w:tc>
        <w:tc>
          <w:tcPr>
            <w:tcW w:w="1448" w:type="dxa"/>
          </w:tcPr>
          <w:p w14:paraId="5195D36E" w14:textId="2B2487FA" w:rsidR="00507EE8" w:rsidRPr="00710CE4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9</w:t>
            </w: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2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4</w:t>
            </w:r>
          </w:p>
        </w:tc>
      </w:tr>
      <w:tr w:rsidR="00507EE8" w:rsidRPr="00710CE4" w14:paraId="0DEBF64D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6B506E4F" w14:textId="77777777" w:rsidR="00507EE8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L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A4C94F" w14:textId="77777777" w:rsidR="00507EE8" w:rsidRPr="0013181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0.276 ± 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59</w:t>
            </w:r>
          </w:p>
        </w:tc>
        <w:tc>
          <w:tcPr>
            <w:tcW w:w="1843" w:type="dxa"/>
          </w:tcPr>
          <w:p w14:paraId="57CB91DF" w14:textId="35462EDA" w:rsidR="00507EE8" w:rsidRPr="001F3C18" w:rsidRDefault="00507EE8" w:rsidP="004D279D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64</w:t>
            </w: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7</w:t>
            </w: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14:paraId="37A7FE5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56 ± 0.049</w:t>
            </w:r>
          </w:p>
        </w:tc>
        <w:tc>
          <w:tcPr>
            <w:tcW w:w="1560" w:type="dxa"/>
            <w:shd w:val="clear" w:color="auto" w:fill="auto"/>
            <w:noWrap/>
          </w:tcPr>
          <w:p w14:paraId="42D61445" w14:textId="2D1C2649" w:rsidR="00507EE8" w:rsidRPr="00E94624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72FFC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8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4</w:t>
            </w:r>
            <w:r w:rsidRPr="00A72FFC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0</w:t>
            </w:r>
          </w:p>
        </w:tc>
        <w:tc>
          <w:tcPr>
            <w:tcW w:w="1559" w:type="dxa"/>
          </w:tcPr>
          <w:p w14:paraId="29D476C8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37 ± 0.194</w:t>
            </w:r>
          </w:p>
        </w:tc>
        <w:tc>
          <w:tcPr>
            <w:tcW w:w="1448" w:type="dxa"/>
          </w:tcPr>
          <w:p w14:paraId="56DD96B8" w14:textId="5A50062E" w:rsidR="00507EE8" w:rsidRPr="00A72FFC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72FFC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812765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637</w:t>
            </w:r>
            <w:r w:rsidRPr="00A72FFC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± 0.</w:t>
            </w:r>
            <w:r w:rsidR="00812765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183</w:t>
            </w:r>
          </w:p>
        </w:tc>
      </w:tr>
      <w:tr w:rsidR="00507EE8" w:rsidRPr="00710CE4" w14:paraId="48F59F71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30549934" w14:textId="77777777" w:rsidR="00507EE8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R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862054" w14:textId="77777777" w:rsidR="00507EE8" w:rsidRPr="0013181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317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6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  <w:tc>
          <w:tcPr>
            <w:tcW w:w="1843" w:type="dxa"/>
          </w:tcPr>
          <w:p w14:paraId="0C931873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847 ± 0.044</w:t>
            </w:r>
          </w:p>
        </w:tc>
        <w:tc>
          <w:tcPr>
            <w:tcW w:w="1559" w:type="dxa"/>
          </w:tcPr>
          <w:p w14:paraId="021DB6C4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51 ± 0.041</w:t>
            </w:r>
          </w:p>
        </w:tc>
        <w:tc>
          <w:tcPr>
            <w:tcW w:w="1560" w:type="dxa"/>
            <w:shd w:val="clear" w:color="auto" w:fill="auto"/>
            <w:noWrap/>
          </w:tcPr>
          <w:p w14:paraId="48F93F84" w14:textId="47B26FB7" w:rsidR="00507EE8" w:rsidRPr="00710CE4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7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</w:t>
            </w: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1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14:paraId="1D067B48" w14:textId="77777777" w:rsidR="00507EE8" w:rsidRPr="00EF132B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691 ± 0.137</w:t>
            </w:r>
          </w:p>
        </w:tc>
        <w:tc>
          <w:tcPr>
            <w:tcW w:w="1448" w:type="dxa"/>
          </w:tcPr>
          <w:p w14:paraId="1CB438D9" w14:textId="6A8E6FA4" w:rsidR="00507EE8" w:rsidRPr="00710CE4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477</w:t>
            </w: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145</w:t>
            </w:r>
          </w:p>
        </w:tc>
      </w:tr>
      <w:tr w:rsidR="00507EE8" w:rsidRPr="00710CE4" w14:paraId="78018144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11F29E40" w14:textId="77777777" w:rsidR="00507EE8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LSTM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ADBBD1" w14:textId="77777777" w:rsidR="00507EE8" w:rsidRPr="0013181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35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64</w:t>
            </w:r>
          </w:p>
        </w:tc>
        <w:tc>
          <w:tcPr>
            <w:tcW w:w="1843" w:type="dxa"/>
          </w:tcPr>
          <w:p w14:paraId="5B0B0E1A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67 ± 0.074</w:t>
            </w:r>
          </w:p>
        </w:tc>
        <w:tc>
          <w:tcPr>
            <w:tcW w:w="1559" w:type="dxa"/>
          </w:tcPr>
          <w:p w14:paraId="5228D8B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87 ± 0.077</w:t>
            </w:r>
          </w:p>
        </w:tc>
        <w:tc>
          <w:tcPr>
            <w:tcW w:w="1560" w:type="dxa"/>
            <w:shd w:val="clear" w:color="auto" w:fill="auto"/>
            <w:noWrap/>
          </w:tcPr>
          <w:p w14:paraId="040F5D3F" w14:textId="77777777" w:rsidR="00507EE8" w:rsidRPr="00A72FFC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72FFC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089 ± 0.043</w:t>
            </w:r>
          </w:p>
        </w:tc>
        <w:tc>
          <w:tcPr>
            <w:tcW w:w="1559" w:type="dxa"/>
          </w:tcPr>
          <w:p w14:paraId="5C78EF29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23 ± 0.223</w:t>
            </w:r>
          </w:p>
        </w:tc>
        <w:tc>
          <w:tcPr>
            <w:tcW w:w="1448" w:type="dxa"/>
          </w:tcPr>
          <w:p w14:paraId="267BD75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36 ± 0.219</w:t>
            </w:r>
          </w:p>
        </w:tc>
      </w:tr>
      <w:tr w:rsidR="00507EE8" w:rsidRPr="00710CE4" w14:paraId="5628332F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6CC90B48" w14:textId="77777777" w:rsidR="00507EE8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RN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C2B37A" w14:textId="77777777" w:rsidR="00507EE8" w:rsidRPr="0013181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26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44</w:t>
            </w:r>
          </w:p>
        </w:tc>
        <w:tc>
          <w:tcPr>
            <w:tcW w:w="1843" w:type="dxa"/>
          </w:tcPr>
          <w:p w14:paraId="036C45F0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72 ± 0.061</w:t>
            </w:r>
          </w:p>
        </w:tc>
        <w:tc>
          <w:tcPr>
            <w:tcW w:w="1559" w:type="dxa"/>
          </w:tcPr>
          <w:p w14:paraId="6BC3A9FA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85 ± 0.056</w:t>
            </w:r>
          </w:p>
        </w:tc>
        <w:tc>
          <w:tcPr>
            <w:tcW w:w="1560" w:type="dxa"/>
            <w:shd w:val="clear" w:color="auto" w:fill="auto"/>
            <w:noWrap/>
          </w:tcPr>
          <w:p w14:paraId="4C5CD8F3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79 ± 0.018</w:t>
            </w:r>
          </w:p>
        </w:tc>
        <w:tc>
          <w:tcPr>
            <w:tcW w:w="1559" w:type="dxa"/>
          </w:tcPr>
          <w:p w14:paraId="20FBC94E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55 ± 0.175</w:t>
            </w:r>
          </w:p>
        </w:tc>
        <w:tc>
          <w:tcPr>
            <w:tcW w:w="1448" w:type="dxa"/>
          </w:tcPr>
          <w:p w14:paraId="766685CE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1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168</w:t>
            </w:r>
          </w:p>
        </w:tc>
      </w:tr>
      <w:tr w:rsidR="00507EE8" w:rsidRPr="00710CE4" w14:paraId="40396B8D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5F407BF2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DFE601" w14:textId="77777777" w:rsidR="00507EE8" w:rsidRPr="0013181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62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5</w:t>
            </w:r>
          </w:p>
        </w:tc>
        <w:tc>
          <w:tcPr>
            <w:tcW w:w="1843" w:type="dxa"/>
          </w:tcPr>
          <w:p w14:paraId="73878E33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58 ± 0.061</w:t>
            </w:r>
          </w:p>
        </w:tc>
        <w:tc>
          <w:tcPr>
            <w:tcW w:w="1559" w:type="dxa"/>
          </w:tcPr>
          <w:p w14:paraId="32673290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23 ± 0.056</w:t>
            </w:r>
          </w:p>
        </w:tc>
        <w:tc>
          <w:tcPr>
            <w:tcW w:w="1560" w:type="dxa"/>
            <w:shd w:val="clear" w:color="auto" w:fill="auto"/>
            <w:noWrap/>
          </w:tcPr>
          <w:p w14:paraId="3C0B97DA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69 ± 0.032</w:t>
            </w:r>
          </w:p>
        </w:tc>
        <w:tc>
          <w:tcPr>
            <w:tcW w:w="1559" w:type="dxa"/>
          </w:tcPr>
          <w:p w14:paraId="23CD625C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473 ± 0.296</w:t>
            </w:r>
          </w:p>
        </w:tc>
        <w:tc>
          <w:tcPr>
            <w:tcW w:w="1448" w:type="dxa"/>
          </w:tcPr>
          <w:p w14:paraId="194326EF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1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283</w:t>
            </w:r>
          </w:p>
        </w:tc>
      </w:tr>
      <w:tr w:rsidR="00507EE8" w:rsidRPr="00710CE4" w14:paraId="441DC2AE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75DFDA0F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BD697C" w14:textId="77777777" w:rsidR="00507EE8" w:rsidRPr="0013181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7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0 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71</w:t>
            </w:r>
          </w:p>
        </w:tc>
        <w:tc>
          <w:tcPr>
            <w:tcW w:w="1843" w:type="dxa"/>
          </w:tcPr>
          <w:p w14:paraId="28849397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17 ± 0.088</w:t>
            </w:r>
          </w:p>
        </w:tc>
        <w:tc>
          <w:tcPr>
            <w:tcW w:w="1559" w:type="dxa"/>
          </w:tcPr>
          <w:p w14:paraId="011EBDA8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5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85</w:t>
            </w:r>
          </w:p>
        </w:tc>
        <w:tc>
          <w:tcPr>
            <w:tcW w:w="1560" w:type="dxa"/>
            <w:shd w:val="clear" w:color="auto" w:fill="auto"/>
            <w:noWrap/>
          </w:tcPr>
          <w:p w14:paraId="135E998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69 ± 0.025</w:t>
            </w:r>
          </w:p>
        </w:tc>
        <w:tc>
          <w:tcPr>
            <w:tcW w:w="1559" w:type="dxa"/>
          </w:tcPr>
          <w:p w14:paraId="2F35363A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499 ± 0.277</w:t>
            </w:r>
          </w:p>
        </w:tc>
        <w:tc>
          <w:tcPr>
            <w:tcW w:w="1448" w:type="dxa"/>
          </w:tcPr>
          <w:p w14:paraId="276E0E0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92 ± 0.275</w:t>
            </w:r>
          </w:p>
        </w:tc>
      </w:tr>
      <w:tr w:rsidR="00507EE8" w:rsidRPr="00710CE4" w14:paraId="75D30574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44C26703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F6BF7E" w14:textId="77777777" w:rsidR="00507EE8" w:rsidRPr="0013181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36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91</w:t>
            </w:r>
          </w:p>
        </w:tc>
        <w:tc>
          <w:tcPr>
            <w:tcW w:w="1843" w:type="dxa"/>
          </w:tcPr>
          <w:p w14:paraId="451D4A12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91 ± 0.056</w:t>
            </w:r>
          </w:p>
        </w:tc>
        <w:tc>
          <w:tcPr>
            <w:tcW w:w="1559" w:type="dxa"/>
          </w:tcPr>
          <w:p w14:paraId="0FAF73C7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79 ± 0.047</w:t>
            </w:r>
          </w:p>
        </w:tc>
        <w:tc>
          <w:tcPr>
            <w:tcW w:w="1560" w:type="dxa"/>
            <w:shd w:val="clear" w:color="auto" w:fill="auto"/>
            <w:noWrap/>
          </w:tcPr>
          <w:p w14:paraId="58F94799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75 ± 0.017</w:t>
            </w:r>
          </w:p>
        </w:tc>
        <w:tc>
          <w:tcPr>
            <w:tcW w:w="1559" w:type="dxa"/>
          </w:tcPr>
          <w:p w14:paraId="6E3C9C29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94 ± 0.231</w:t>
            </w:r>
          </w:p>
        </w:tc>
        <w:tc>
          <w:tcPr>
            <w:tcW w:w="1448" w:type="dxa"/>
          </w:tcPr>
          <w:p w14:paraId="263FBA19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53 ± 0.218</w:t>
            </w:r>
          </w:p>
        </w:tc>
      </w:tr>
      <w:tr w:rsidR="00507EE8" w:rsidRPr="00710CE4" w14:paraId="22163EFB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3B853212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H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DEAAFC" w14:textId="77777777" w:rsidR="00507EE8" w:rsidRPr="008B4542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B4542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362</w:t>
            </w:r>
            <w:r w:rsidRPr="008B4542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8B4542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094</w:t>
            </w:r>
          </w:p>
        </w:tc>
        <w:tc>
          <w:tcPr>
            <w:tcW w:w="1843" w:type="dxa"/>
          </w:tcPr>
          <w:p w14:paraId="1C528C92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85 ± 0.062</w:t>
            </w:r>
          </w:p>
        </w:tc>
        <w:tc>
          <w:tcPr>
            <w:tcW w:w="1559" w:type="dxa"/>
          </w:tcPr>
          <w:p w14:paraId="25E77CCE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880 ± 0.049</w:t>
            </w:r>
          </w:p>
        </w:tc>
        <w:tc>
          <w:tcPr>
            <w:tcW w:w="1560" w:type="dxa"/>
            <w:shd w:val="clear" w:color="auto" w:fill="auto"/>
            <w:noWrap/>
          </w:tcPr>
          <w:p w14:paraId="3CABB46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7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2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22352E96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69 ± 0.24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  <w:tc>
          <w:tcPr>
            <w:tcW w:w="1448" w:type="dxa"/>
          </w:tcPr>
          <w:p w14:paraId="6D48EF6E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55 ± 0.242</w:t>
            </w:r>
          </w:p>
        </w:tc>
      </w:tr>
      <w:tr w:rsidR="00507EE8" w:rsidRPr="00710CE4" w14:paraId="0925C66F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4A7AEBF0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D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BA3E56" w14:textId="77777777" w:rsidR="00507EE8" w:rsidRPr="0013181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352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</w:t>
            </w:r>
            <w:r w:rsidRPr="00131814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73</w:t>
            </w:r>
          </w:p>
        </w:tc>
        <w:tc>
          <w:tcPr>
            <w:tcW w:w="1843" w:type="dxa"/>
          </w:tcPr>
          <w:p w14:paraId="4BF65583" w14:textId="77777777" w:rsidR="00507EE8" w:rsidRPr="001F3C18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1F3C18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08 ± 0.056</w:t>
            </w:r>
          </w:p>
        </w:tc>
        <w:tc>
          <w:tcPr>
            <w:tcW w:w="1559" w:type="dxa"/>
          </w:tcPr>
          <w:p w14:paraId="443B6E7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75 ± 0.044</w:t>
            </w:r>
          </w:p>
        </w:tc>
        <w:tc>
          <w:tcPr>
            <w:tcW w:w="1560" w:type="dxa"/>
            <w:shd w:val="clear" w:color="auto" w:fill="auto"/>
            <w:noWrap/>
          </w:tcPr>
          <w:p w14:paraId="370A7A77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73 ± 0.028</w:t>
            </w:r>
          </w:p>
        </w:tc>
        <w:tc>
          <w:tcPr>
            <w:tcW w:w="1559" w:type="dxa"/>
          </w:tcPr>
          <w:p w14:paraId="280904E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67 ± 0.285</w:t>
            </w:r>
          </w:p>
        </w:tc>
        <w:tc>
          <w:tcPr>
            <w:tcW w:w="1448" w:type="dxa"/>
          </w:tcPr>
          <w:p w14:paraId="7D0D7A9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49 ± 0.276</w:t>
            </w:r>
          </w:p>
        </w:tc>
      </w:tr>
      <w:tr w:rsidR="00507EE8" w:rsidRPr="00710CE4" w14:paraId="1C675437" w14:textId="77777777" w:rsidTr="00021ADB">
        <w:trPr>
          <w:trHeight w:val="270"/>
          <w:jc w:val="center"/>
        </w:trPr>
        <w:tc>
          <w:tcPr>
            <w:tcW w:w="12221" w:type="dxa"/>
            <w:gridSpan w:val="7"/>
            <w:shd w:val="clear" w:color="auto" w:fill="E7E6E6" w:themeFill="background2"/>
            <w:noWrap/>
            <w:vAlign w:val="bottom"/>
          </w:tcPr>
          <w:p w14:paraId="093A4B4C" w14:textId="77777777" w:rsidR="00507EE8" w:rsidRPr="00710CE4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Private dataset (At discharge)</w:t>
            </w:r>
          </w:p>
        </w:tc>
      </w:tr>
      <w:tr w:rsidR="00507EE8" w:rsidRPr="00710CE4" w14:paraId="323E0751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43167EE6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ucli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</w:tcPr>
          <w:p w14:paraId="510F0AE1" w14:textId="77777777" w:rsidR="00507EE8" w:rsidRPr="00A47A56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47A56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331 ± 0.071</w:t>
            </w:r>
          </w:p>
        </w:tc>
        <w:tc>
          <w:tcPr>
            <w:tcW w:w="1843" w:type="dxa"/>
          </w:tcPr>
          <w:p w14:paraId="492144F6" w14:textId="78E53BDE" w:rsidR="00507EE8" w:rsidRPr="00A47A56" w:rsidRDefault="00507EE8" w:rsidP="004D279D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47A56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9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8</w:t>
            </w:r>
            <w:r w:rsidRPr="00A47A56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61</w:t>
            </w:r>
          </w:p>
        </w:tc>
        <w:tc>
          <w:tcPr>
            <w:tcW w:w="1559" w:type="dxa"/>
          </w:tcPr>
          <w:p w14:paraId="1C5F6870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64 ± 0.053</w:t>
            </w:r>
          </w:p>
        </w:tc>
        <w:tc>
          <w:tcPr>
            <w:tcW w:w="1560" w:type="dxa"/>
            <w:shd w:val="clear" w:color="auto" w:fill="auto"/>
            <w:noWrap/>
          </w:tcPr>
          <w:p w14:paraId="133646B7" w14:textId="7FBEFD7C" w:rsidR="00507EE8" w:rsidRPr="00710CE4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8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3</w:t>
            </w: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4</w:t>
            </w:r>
          </w:p>
        </w:tc>
        <w:tc>
          <w:tcPr>
            <w:tcW w:w="1559" w:type="dxa"/>
          </w:tcPr>
          <w:p w14:paraId="24438C89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06 ± 0.207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4E732422" w14:textId="0E424BEF" w:rsidR="00507EE8" w:rsidRPr="00710CE4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640</w:t>
            </w: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199</w:t>
            </w:r>
          </w:p>
        </w:tc>
      </w:tr>
      <w:tr w:rsidR="00507EE8" w:rsidRPr="00710CE4" w14:paraId="4E06E219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10AB7589" w14:textId="77777777" w:rsidR="00507EE8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L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C8CAB5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341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76</w:t>
            </w:r>
          </w:p>
        </w:tc>
        <w:tc>
          <w:tcPr>
            <w:tcW w:w="1843" w:type="dxa"/>
          </w:tcPr>
          <w:p w14:paraId="5E155599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32 ± 0.058</w:t>
            </w:r>
          </w:p>
        </w:tc>
        <w:tc>
          <w:tcPr>
            <w:tcW w:w="1559" w:type="dxa"/>
          </w:tcPr>
          <w:p w14:paraId="7381B23C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66 ± 0.045</w:t>
            </w:r>
          </w:p>
        </w:tc>
        <w:tc>
          <w:tcPr>
            <w:tcW w:w="1560" w:type="dxa"/>
            <w:shd w:val="clear" w:color="auto" w:fill="auto"/>
            <w:noWrap/>
          </w:tcPr>
          <w:p w14:paraId="519F97F7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85 ± 0.021</w:t>
            </w:r>
          </w:p>
        </w:tc>
        <w:tc>
          <w:tcPr>
            <w:tcW w:w="1559" w:type="dxa"/>
          </w:tcPr>
          <w:p w14:paraId="7295B56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24 ± 0.186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745DD024" w14:textId="684BAB6D" w:rsidR="00507EE8" w:rsidRPr="00710CE4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585</w:t>
            </w: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</w:t>
            </w:r>
            <w:r w:rsid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177</w:t>
            </w:r>
          </w:p>
        </w:tc>
      </w:tr>
      <w:tr w:rsidR="00507EE8" w:rsidRPr="00710CE4" w14:paraId="62F6CDAD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791CBE02" w14:textId="77777777" w:rsidR="00507EE8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R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B24644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349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7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3E7C23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856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45</w:t>
            </w:r>
          </w:p>
        </w:tc>
        <w:tc>
          <w:tcPr>
            <w:tcW w:w="1559" w:type="dxa"/>
          </w:tcPr>
          <w:p w14:paraId="102D37F7" w14:textId="4AC63292" w:rsidR="00507EE8" w:rsidRPr="00710CE4" w:rsidRDefault="00507EE8" w:rsidP="004D279D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68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44</w:t>
            </w:r>
          </w:p>
        </w:tc>
        <w:tc>
          <w:tcPr>
            <w:tcW w:w="1560" w:type="dxa"/>
            <w:shd w:val="clear" w:color="auto" w:fill="auto"/>
            <w:noWrap/>
          </w:tcPr>
          <w:p w14:paraId="31C8ABEA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9462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71 ± 0.0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77F7C9" w14:textId="76481051" w:rsidR="00507EE8" w:rsidRPr="00812765" w:rsidRDefault="00507EE8" w:rsidP="0081276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12765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812765" w:rsidRP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577</w:t>
            </w:r>
            <w:r w:rsidRP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812765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812765" w:rsidRPr="00812765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05</w:t>
            </w:r>
          </w:p>
        </w:tc>
        <w:tc>
          <w:tcPr>
            <w:tcW w:w="1448" w:type="dxa"/>
          </w:tcPr>
          <w:p w14:paraId="6769DAA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48 ± 0.2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0</w:t>
            </w:r>
          </w:p>
        </w:tc>
      </w:tr>
      <w:tr w:rsidR="00507EE8" w:rsidRPr="00710CE4" w14:paraId="32166B4F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313D53D8" w14:textId="77777777" w:rsidR="00507EE8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LSTM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C651D3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32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3DC2A7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85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5B61409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53 ± 0.041</w:t>
            </w:r>
          </w:p>
        </w:tc>
        <w:tc>
          <w:tcPr>
            <w:tcW w:w="1560" w:type="dxa"/>
            <w:shd w:val="clear" w:color="auto" w:fill="auto"/>
            <w:noWrap/>
          </w:tcPr>
          <w:p w14:paraId="3CF76BA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94 ± 0.02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E978C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519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67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69CB29F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83 ± 0.155</w:t>
            </w:r>
          </w:p>
        </w:tc>
      </w:tr>
      <w:tr w:rsidR="00507EE8" w:rsidRPr="00710CE4" w14:paraId="6DDFB2D3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211F8979" w14:textId="77777777" w:rsidR="00507EE8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RN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E99D47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91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A43A116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843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63</w:t>
            </w:r>
          </w:p>
        </w:tc>
        <w:tc>
          <w:tcPr>
            <w:tcW w:w="1559" w:type="dxa"/>
          </w:tcPr>
          <w:p w14:paraId="5F8778DF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27 ± 0.061</w:t>
            </w:r>
          </w:p>
        </w:tc>
        <w:tc>
          <w:tcPr>
            <w:tcW w:w="1560" w:type="dxa"/>
            <w:shd w:val="clear" w:color="auto" w:fill="auto"/>
            <w:noWrap/>
          </w:tcPr>
          <w:p w14:paraId="6B34DF79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74 ± 0.0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66E0457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57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76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25A9604A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72 ± 0.179</w:t>
            </w:r>
          </w:p>
        </w:tc>
      </w:tr>
      <w:tr w:rsidR="00507EE8" w:rsidRPr="00710CE4" w14:paraId="59879776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39DC2E7B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EFF8D4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9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29B62E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819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1</w:t>
            </w:r>
          </w:p>
        </w:tc>
        <w:tc>
          <w:tcPr>
            <w:tcW w:w="1559" w:type="dxa"/>
          </w:tcPr>
          <w:p w14:paraId="463EE26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38 ± 0.042</w:t>
            </w:r>
          </w:p>
        </w:tc>
        <w:tc>
          <w:tcPr>
            <w:tcW w:w="1560" w:type="dxa"/>
            <w:shd w:val="clear" w:color="auto" w:fill="auto"/>
            <w:noWrap/>
          </w:tcPr>
          <w:p w14:paraId="758014CE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8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9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DAB140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545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3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0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372D223F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45 ± 0.293</w:t>
            </w:r>
          </w:p>
        </w:tc>
      </w:tr>
      <w:tr w:rsidR="00507EE8" w:rsidRPr="00710CE4" w14:paraId="21C56B30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41CA7C22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08FE45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32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6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0F4F58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767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0</w:t>
            </w:r>
          </w:p>
        </w:tc>
        <w:tc>
          <w:tcPr>
            <w:tcW w:w="1559" w:type="dxa"/>
          </w:tcPr>
          <w:p w14:paraId="1A63B83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81 ± 0.091</w:t>
            </w:r>
          </w:p>
        </w:tc>
        <w:tc>
          <w:tcPr>
            <w:tcW w:w="1560" w:type="dxa"/>
            <w:shd w:val="clear" w:color="auto" w:fill="auto"/>
            <w:noWrap/>
          </w:tcPr>
          <w:p w14:paraId="7E9FCAC2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82 ± 0.05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326312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451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302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4F0F8746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35 ± 0.294</w:t>
            </w:r>
          </w:p>
        </w:tc>
      </w:tr>
      <w:tr w:rsidR="00507EE8" w:rsidRPr="00710CE4" w14:paraId="0A2BDAFD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2DADD35A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</w:tcPr>
          <w:p w14:paraId="0091DF0B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422 ± 0.092</w:t>
            </w:r>
          </w:p>
        </w:tc>
        <w:tc>
          <w:tcPr>
            <w:tcW w:w="1843" w:type="dxa"/>
          </w:tcPr>
          <w:p w14:paraId="77265713" w14:textId="77777777" w:rsidR="00507EE8" w:rsidRPr="00A47A56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47A56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882 ± 0.041</w:t>
            </w:r>
          </w:p>
        </w:tc>
        <w:tc>
          <w:tcPr>
            <w:tcW w:w="1559" w:type="dxa"/>
          </w:tcPr>
          <w:p w14:paraId="14E768F2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898 ± 0.039</w:t>
            </w:r>
          </w:p>
        </w:tc>
        <w:tc>
          <w:tcPr>
            <w:tcW w:w="1560" w:type="dxa"/>
            <w:shd w:val="clear" w:color="auto" w:fill="auto"/>
            <w:noWrap/>
          </w:tcPr>
          <w:p w14:paraId="0CB1C04B" w14:textId="77777777" w:rsidR="00507EE8" w:rsidRPr="00A47A56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47A56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102 ± 0.025</w:t>
            </w:r>
          </w:p>
        </w:tc>
        <w:tc>
          <w:tcPr>
            <w:tcW w:w="1559" w:type="dxa"/>
          </w:tcPr>
          <w:p w14:paraId="1A2AAF73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88 ± 0.117</w:t>
            </w:r>
          </w:p>
        </w:tc>
        <w:tc>
          <w:tcPr>
            <w:tcW w:w="1448" w:type="dxa"/>
          </w:tcPr>
          <w:p w14:paraId="72999D13" w14:textId="77777777" w:rsidR="00507EE8" w:rsidRPr="00A72FFC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72FFC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685 ± 0.112</w:t>
            </w:r>
          </w:p>
        </w:tc>
      </w:tr>
      <w:tr w:rsidR="00507EE8" w:rsidRPr="00710CE4" w14:paraId="1E9AE281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4F7CE3C4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H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3AB777" w14:textId="77777777" w:rsidR="00507EE8" w:rsidRPr="00A47A56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47A56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478</w:t>
            </w:r>
            <w:r w:rsidRPr="00A47A56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A47A56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1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9CFADE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86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47</w:t>
            </w:r>
          </w:p>
        </w:tc>
        <w:tc>
          <w:tcPr>
            <w:tcW w:w="1559" w:type="dxa"/>
          </w:tcPr>
          <w:p w14:paraId="7950D7AF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916 ± 0.042</w:t>
            </w:r>
          </w:p>
        </w:tc>
        <w:tc>
          <w:tcPr>
            <w:tcW w:w="1560" w:type="dxa"/>
            <w:shd w:val="clear" w:color="auto" w:fill="auto"/>
            <w:noWrap/>
          </w:tcPr>
          <w:p w14:paraId="2D6F47E4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93 ± 0.01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25BE49" w14:textId="77777777" w:rsidR="00507EE8" w:rsidRPr="00812765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12765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624</w:t>
            </w:r>
            <w:r w:rsidRPr="00812765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812765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14</w:t>
            </w:r>
            <w:r w:rsidRPr="00812765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4001C2CC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41 ± 0.117</w:t>
            </w:r>
          </w:p>
        </w:tc>
      </w:tr>
      <w:tr w:rsidR="00507EE8" w:rsidRPr="00710CE4" w14:paraId="5D46FF6B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36F032E6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D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DD78B2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474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6C2805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872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48</w:t>
            </w:r>
          </w:p>
        </w:tc>
        <w:tc>
          <w:tcPr>
            <w:tcW w:w="1559" w:type="dxa"/>
          </w:tcPr>
          <w:p w14:paraId="3E481C1C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914 ± 0.044</w:t>
            </w:r>
          </w:p>
        </w:tc>
        <w:tc>
          <w:tcPr>
            <w:tcW w:w="1560" w:type="dxa"/>
            <w:shd w:val="clear" w:color="auto" w:fill="auto"/>
            <w:noWrap/>
          </w:tcPr>
          <w:p w14:paraId="6F6B454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097 ± 0.02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4D65E0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602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45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1149F4F4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65 ± 0.131</w:t>
            </w:r>
          </w:p>
        </w:tc>
      </w:tr>
      <w:tr w:rsidR="00507EE8" w:rsidRPr="00710CE4" w14:paraId="2984D29D" w14:textId="77777777" w:rsidTr="00021ADB">
        <w:trPr>
          <w:trHeight w:val="270"/>
          <w:jc w:val="center"/>
        </w:trPr>
        <w:tc>
          <w:tcPr>
            <w:tcW w:w="12221" w:type="dxa"/>
            <w:gridSpan w:val="7"/>
            <w:shd w:val="clear" w:color="auto" w:fill="E7E6E6" w:themeFill="background2"/>
            <w:noWrap/>
            <w:vAlign w:val="bottom"/>
          </w:tcPr>
          <w:p w14:paraId="07C19BDB" w14:textId="77777777" w:rsidR="00507EE8" w:rsidRPr="00710CE4" w:rsidRDefault="00507EE8" w:rsidP="00021AD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MIMIC-III dataset (At discharge)</w:t>
            </w:r>
          </w:p>
        </w:tc>
      </w:tr>
      <w:tr w:rsidR="00507EE8" w:rsidRPr="00710CE4" w14:paraId="1CB7A7EE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67909165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ucli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26D105" w14:textId="7556C17E" w:rsidR="00507EE8" w:rsidRPr="00D95F0E" w:rsidRDefault="00507EE8" w:rsidP="004D279D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178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C2D73EC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694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85</w:t>
            </w:r>
          </w:p>
        </w:tc>
        <w:tc>
          <w:tcPr>
            <w:tcW w:w="1559" w:type="dxa"/>
          </w:tcPr>
          <w:p w14:paraId="56C50D09" w14:textId="2164FE73" w:rsidR="00507EE8" w:rsidRPr="00710CE4" w:rsidRDefault="00507EE8" w:rsidP="004D279D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2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7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091E61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33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86178A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2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5835CA30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624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49</w:t>
            </w:r>
          </w:p>
        </w:tc>
        <w:tc>
          <w:tcPr>
            <w:tcW w:w="1448" w:type="dxa"/>
          </w:tcPr>
          <w:p w14:paraId="229A839B" w14:textId="64B74CCE" w:rsidR="00507EE8" w:rsidRPr="00710CE4" w:rsidRDefault="00507EE8" w:rsidP="00A710AF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</w:t>
            </w:r>
            <w:r w:rsidR="00A710AF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19</w:t>
            </w: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1</w:t>
            </w:r>
            <w:r w:rsidR="00A710AF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48</w:t>
            </w:r>
          </w:p>
        </w:tc>
      </w:tr>
      <w:tr w:rsidR="00507EE8" w:rsidRPr="00710CE4" w14:paraId="7890DE03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4CB20809" w14:textId="77777777" w:rsidR="00507EE8" w:rsidRDefault="00507EE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L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EB3269" w14:textId="44F60575" w:rsidR="00507EE8" w:rsidRPr="00D95F0E" w:rsidRDefault="00507EE8" w:rsidP="004D279D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2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F9CAA0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712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67</w:t>
            </w:r>
          </w:p>
        </w:tc>
        <w:tc>
          <w:tcPr>
            <w:tcW w:w="1559" w:type="dxa"/>
          </w:tcPr>
          <w:p w14:paraId="62DF25DA" w14:textId="766B83F2" w:rsidR="00507EE8" w:rsidRPr="00710CE4" w:rsidRDefault="00507EE8" w:rsidP="004D279D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769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05</w:t>
            </w:r>
            <w:r w:rsidR="004D279D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BC1236" w14:textId="77777777" w:rsidR="00507EE8" w:rsidRPr="00A72FFC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72FFC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249</w:t>
            </w:r>
            <w:r w:rsidRPr="00A72FFC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A72FFC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026</w:t>
            </w:r>
          </w:p>
        </w:tc>
        <w:tc>
          <w:tcPr>
            <w:tcW w:w="1559" w:type="dxa"/>
            <w:vAlign w:val="bottom"/>
          </w:tcPr>
          <w:p w14:paraId="3B135851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607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21</w:t>
            </w:r>
          </w:p>
        </w:tc>
        <w:tc>
          <w:tcPr>
            <w:tcW w:w="1448" w:type="dxa"/>
          </w:tcPr>
          <w:p w14:paraId="702FE5D4" w14:textId="77777777" w:rsidR="00507EE8" w:rsidRPr="00A710AF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710AF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571 ± 0.124</w:t>
            </w:r>
          </w:p>
        </w:tc>
      </w:tr>
      <w:tr w:rsidR="00507EE8" w:rsidRPr="00710CE4" w14:paraId="304BAD1A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68A21DC9" w14:textId="77777777" w:rsidR="00507EE8" w:rsidRDefault="00507EE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R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5D9C3C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42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3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3F7912" w14:textId="7E3531CC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74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</w:t>
            </w:r>
            <w:r w:rsidR="00636C54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148820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787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4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CB6EC46" w14:textId="2109B6A5" w:rsidR="00507EE8" w:rsidRPr="00710CE4" w:rsidRDefault="00507EE8" w:rsidP="00A710AF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A710AF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229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86178A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</w:t>
            </w:r>
            <w:r w:rsidR="00A710AF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19</w:t>
            </w:r>
          </w:p>
        </w:tc>
        <w:tc>
          <w:tcPr>
            <w:tcW w:w="1559" w:type="dxa"/>
          </w:tcPr>
          <w:p w14:paraId="0092F933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1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131</w:t>
            </w:r>
          </w:p>
        </w:tc>
        <w:tc>
          <w:tcPr>
            <w:tcW w:w="1448" w:type="dxa"/>
          </w:tcPr>
          <w:p w14:paraId="216EBCBF" w14:textId="51B2B139" w:rsidR="00507EE8" w:rsidRPr="00A710AF" w:rsidRDefault="00507EE8" w:rsidP="00A710AF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710AF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</w:t>
            </w:r>
            <w:r w:rsidR="00A710AF" w:rsidRPr="00A710AF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523</w:t>
            </w:r>
            <w:r w:rsidRPr="00A710AF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1</w:t>
            </w:r>
            <w:r w:rsidR="00A710AF" w:rsidRPr="00A710AF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32</w:t>
            </w:r>
          </w:p>
        </w:tc>
      </w:tr>
      <w:tr w:rsidR="00507EE8" w:rsidRPr="00710CE4" w14:paraId="14850427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623C88E3" w14:textId="77777777" w:rsidR="00507EE8" w:rsidRDefault="00507EE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LSTM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5C44C5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42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4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C702B2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702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6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2BF4B4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794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FB853EA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39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86178A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21</w:t>
            </w:r>
          </w:p>
        </w:tc>
        <w:tc>
          <w:tcPr>
            <w:tcW w:w="1559" w:type="dxa"/>
            <w:vAlign w:val="bottom"/>
          </w:tcPr>
          <w:p w14:paraId="7D77FF69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612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25</w:t>
            </w:r>
          </w:p>
        </w:tc>
        <w:tc>
          <w:tcPr>
            <w:tcW w:w="1448" w:type="dxa"/>
          </w:tcPr>
          <w:p w14:paraId="7F8E6351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48 ± 0.123</w:t>
            </w:r>
          </w:p>
        </w:tc>
      </w:tr>
      <w:tr w:rsidR="00507EE8" w:rsidRPr="00710CE4" w14:paraId="2A0494C6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4DFD0B08" w14:textId="77777777" w:rsidR="00507EE8" w:rsidRDefault="00507EE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w:r w:rsidRPr="00710CE4">
              <w:rPr>
                <w:rFonts w:ascii="Times New Roman" w:hAnsi="Times New Roman"/>
                <w:color w:val="2E74B5" w:themeColor="accent5" w:themeShade="BF"/>
                <w:kern w:val="0"/>
                <w:sz w:val="22"/>
                <w:szCs w:val="22"/>
              </w:rPr>
              <w:t>RN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9D1AF4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21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91FF5CE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749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6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25C0B7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755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5F275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36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86178A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18</w:t>
            </w:r>
          </w:p>
        </w:tc>
        <w:tc>
          <w:tcPr>
            <w:tcW w:w="1559" w:type="dxa"/>
            <w:vAlign w:val="bottom"/>
          </w:tcPr>
          <w:p w14:paraId="6E75F06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62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18</w:t>
            </w:r>
          </w:p>
        </w:tc>
        <w:tc>
          <w:tcPr>
            <w:tcW w:w="1448" w:type="dxa"/>
          </w:tcPr>
          <w:p w14:paraId="3D95770A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35 ± 0.119</w:t>
            </w:r>
          </w:p>
        </w:tc>
      </w:tr>
      <w:tr w:rsidR="00507EE8" w:rsidRPr="00710CE4" w14:paraId="5EB6D3B6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0CCC371D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6B1C72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59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2EEAC6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701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72</w:t>
            </w:r>
          </w:p>
        </w:tc>
        <w:tc>
          <w:tcPr>
            <w:tcW w:w="1559" w:type="dxa"/>
          </w:tcPr>
          <w:p w14:paraId="03F191F7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809 ± 0.063</w:t>
            </w:r>
          </w:p>
        </w:tc>
        <w:tc>
          <w:tcPr>
            <w:tcW w:w="1560" w:type="dxa"/>
            <w:shd w:val="clear" w:color="auto" w:fill="auto"/>
            <w:noWrap/>
          </w:tcPr>
          <w:p w14:paraId="657950A6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228 ± 0.026</w:t>
            </w:r>
          </w:p>
        </w:tc>
        <w:tc>
          <w:tcPr>
            <w:tcW w:w="1559" w:type="dxa"/>
            <w:vAlign w:val="bottom"/>
          </w:tcPr>
          <w:p w14:paraId="7A17D8AD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573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69</w:t>
            </w:r>
          </w:p>
        </w:tc>
        <w:tc>
          <w:tcPr>
            <w:tcW w:w="1448" w:type="dxa"/>
          </w:tcPr>
          <w:p w14:paraId="7FE0660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42 ± 0.17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</w:tr>
      <w:tr w:rsidR="00507EE8" w:rsidRPr="00710CE4" w14:paraId="7E377320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26E4DDBC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1B4F5D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98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4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3C062FF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625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06</w:t>
            </w:r>
          </w:p>
        </w:tc>
        <w:tc>
          <w:tcPr>
            <w:tcW w:w="1559" w:type="dxa"/>
          </w:tcPr>
          <w:p w14:paraId="36A2C407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56 ± 0.089</w:t>
            </w:r>
          </w:p>
        </w:tc>
        <w:tc>
          <w:tcPr>
            <w:tcW w:w="1560" w:type="dxa"/>
            <w:shd w:val="clear" w:color="auto" w:fill="auto"/>
            <w:noWrap/>
          </w:tcPr>
          <w:p w14:paraId="1D470FE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214 ± 0.026</w:t>
            </w:r>
          </w:p>
        </w:tc>
        <w:tc>
          <w:tcPr>
            <w:tcW w:w="1559" w:type="dxa"/>
            <w:vAlign w:val="bottom"/>
          </w:tcPr>
          <w:p w14:paraId="4A398561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582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12</w:t>
            </w:r>
          </w:p>
        </w:tc>
        <w:tc>
          <w:tcPr>
            <w:tcW w:w="1448" w:type="dxa"/>
          </w:tcPr>
          <w:p w14:paraId="1BBEB521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495 ± 0.212</w:t>
            </w:r>
          </w:p>
        </w:tc>
      </w:tr>
      <w:tr w:rsidR="00507EE8" w:rsidRPr="00710CE4" w14:paraId="261E1141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30487F0C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</w:tcPr>
          <w:p w14:paraId="683EC2E7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255 ± 0.038</w:t>
            </w:r>
          </w:p>
        </w:tc>
        <w:tc>
          <w:tcPr>
            <w:tcW w:w="1843" w:type="dxa"/>
          </w:tcPr>
          <w:p w14:paraId="4AC80610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824 ± 0.054</w:t>
            </w:r>
          </w:p>
        </w:tc>
        <w:tc>
          <w:tcPr>
            <w:tcW w:w="1559" w:type="dxa"/>
          </w:tcPr>
          <w:p w14:paraId="769D6E19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76 ± 0.055</w:t>
            </w:r>
          </w:p>
        </w:tc>
        <w:tc>
          <w:tcPr>
            <w:tcW w:w="1560" w:type="dxa"/>
            <w:shd w:val="clear" w:color="auto" w:fill="auto"/>
            <w:noWrap/>
          </w:tcPr>
          <w:p w14:paraId="1095B091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247 ± 0.025</w:t>
            </w:r>
          </w:p>
        </w:tc>
        <w:tc>
          <w:tcPr>
            <w:tcW w:w="1559" w:type="dxa"/>
          </w:tcPr>
          <w:p w14:paraId="59A36B56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644 ± 0.128</w:t>
            </w:r>
          </w:p>
        </w:tc>
        <w:tc>
          <w:tcPr>
            <w:tcW w:w="1448" w:type="dxa"/>
          </w:tcPr>
          <w:p w14:paraId="6D59B913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41 ± 0.126</w:t>
            </w:r>
          </w:p>
        </w:tc>
      </w:tr>
      <w:tr w:rsidR="00507EE8" w:rsidRPr="00710CE4" w14:paraId="40216C3E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6A88AE1F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H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8CCE5B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268</w:t>
            </w:r>
            <w:r w:rsidRPr="00D95F0E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0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D52C88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818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6</w:t>
            </w:r>
          </w:p>
        </w:tc>
        <w:tc>
          <w:tcPr>
            <w:tcW w:w="1559" w:type="dxa"/>
          </w:tcPr>
          <w:p w14:paraId="491A5571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92 ± 0.051</w:t>
            </w:r>
          </w:p>
        </w:tc>
        <w:tc>
          <w:tcPr>
            <w:tcW w:w="1560" w:type="dxa"/>
            <w:shd w:val="clear" w:color="auto" w:fill="auto"/>
            <w:noWrap/>
          </w:tcPr>
          <w:p w14:paraId="124CA998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244 ± 0.023</w:t>
            </w:r>
          </w:p>
        </w:tc>
        <w:tc>
          <w:tcPr>
            <w:tcW w:w="1559" w:type="dxa"/>
            <w:vAlign w:val="bottom"/>
          </w:tcPr>
          <w:p w14:paraId="2212E205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654</w:t>
            </w: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EF132B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125</w:t>
            </w:r>
          </w:p>
        </w:tc>
        <w:tc>
          <w:tcPr>
            <w:tcW w:w="1448" w:type="dxa"/>
          </w:tcPr>
          <w:p w14:paraId="49759D54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3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0.123</w:t>
            </w:r>
          </w:p>
        </w:tc>
      </w:tr>
      <w:tr w:rsidR="00507EE8" w:rsidRPr="00710CE4" w14:paraId="0F9EC80A" w14:textId="77777777" w:rsidTr="00021ADB">
        <w:trPr>
          <w:trHeight w:val="270"/>
          <w:jc w:val="center"/>
        </w:trPr>
        <w:tc>
          <w:tcPr>
            <w:tcW w:w="2551" w:type="dxa"/>
            <w:shd w:val="clear" w:color="auto" w:fill="auto"/>
            <w:noWrap/>
            <w:vAlign w:val="bottom"/>
          </w:tcPr>
          <w:p w14:paraId="5D42605C" w14:textId="77777777" w:rsidR="00507EE8" w:rsidRPr="003F73D8" w:rsidRDefault="00CB4548" w:rsidP="00021ADB">
            <w:pPr>
              <w:widowControl/>
              <w:spacing w:line="360" w:lineRule="auto"/>
              <w:jc w:val="left"/>
              <w:rPr>
                <w:bCs/>
                <w:color w:val="2E74B5" w:themeColor="accent5" w:themeShade="BF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2E74B5" w:themeColor="accent5" w:themeShade="BF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KNN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5" w:themeShade="BF"/>
                        <w:sz w:val="22"/>
                        <w:szCs w:val="22"/>
                      </w:rPr>
                      <m:t>ED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77A175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274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</w:t>
            </w:r>
            <w:r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79DEE5" w14:textId="77777777" w:rsidR="00507EE8" w:rsidRPr="00D95F0E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813</w:t>
            </w: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D95F0E">
              <w:rPr>
                <w:rFonts w:ascii="Times New Roman" w:hAnsi="Times New Roman" w:hint="eastAsia"/>
                <w:bCs/>
                <w:color w:val="2E74B5" w:themeColor="accent5" w:themeShade="BF"/>
                <w:kern w:val="24"/>
                <w:sz w:val="22"/>
                <w:szCs w:val="22"/>
              </w:rPr>
              <w:t>0.054</w:t>
            </w:r>
          </w:p>
        </w:tc>
        <w:tc>
          <w:tcPr>
            <w:tcW w:w="1559" w:type="dxa"/>
          </w:tcPr>
          <w:p w14:paraId="4C68C56B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D95F0E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797 ± 0.057</w:t>
            </w:r>
          </w:p>
        </w:tc>
        <w:tc>
          <w:tcPr>
            <w:tcW w:w="1560" w:type="dxa"/>
            <w:shd w:val="clear" w:color="auto" w:fill="auto"/>
            <w:noWrap/>
          </w:tcPr>
          <w:p w14:paraId="6A6A659F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86178A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243 ± 0.024</w:t>
            </w:r>
          </w:p>
        </w:tc>
        <w:tc>
          <w:tcPr>
            <w:tcW w:w="1559" w:type="dxa"/>
            <w:vAlign w:val="bottom"/>
          </w:tcPr>
          <w:p w14:paraId="0EC9771B" w14:textId="77777777" w:rsidR="00507EE8" w:rsidRPr="00A72FFC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A72FFC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666</w:t>
            </w:r>
            <w:r w:rsidRPr="00A72FFC">
              <w:rPr>
                <w:rFonts w:ascii="Times New Roman" w:hAnsi="Times New Roman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 xml:space="preserve"> ± </w:t>
            </w:r>
            <w:r w:rsidRPr="00A72FFC">
              <w:rPr>
                <w:rFonts w:ascii="Times New Roman" w:hAnsi="Times New Roman" w:hint="eastAsia"/>
                <w:b/>
                <w:bCs/>
                <w:color w:val="2E74B5" w:themeColor="accent5" w:themeShade="BF"/>
                <w:kern w:val="24"/>
                <w:sz w:val="22"/>
                <w:szCs w:val="22"/>
              </w:rPr>
              <w:t>0.131</w:t>
            </w:r>
          </w:p>
        </w:tc>
        <w:tc>
          <w:tcPr>
            <w:tcW w:w="1448" w:type="dxa"/>
          </w:tcPr>
          <w:p w14:paraId="61EB0153" w14:textId="77777777" w:rsidR="00507EE8" w:rsidRPr="00710CE4" w:rsidRDefault="00507EE8" w:rsidP="00021ADB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</w:pPr>
            <w:r w:rsidRPr="00F56FD0">
              <w:rPr>
                <w:rFonts w:ascii="Times New Roman" w:hAnsi="Times New Roman"/>
                <w:bCs/>
                <w:color w:val="2E74B5" w:themeColor="accent5" w:themeShade="BF"/>
                <w:kern w:val="24"/>
                <w:sz w:val="22"/>
                <w:szCs w:val="22"/>
              </w:rPr>
              <w:t>0.518 ± 0.128</w:t>
            </w:r>
          </w:p>
        </w:tc>
      </w:tr>
    </w:tbl>
    <w:p w14:paraId="39878659" w14:textId="29E95019" w:rsidR="00691F1C" w:rsidRPr="00F83B1A" w:rsidRDefault="00691F1C" w:rsidP="00507EE8"/>
    <w:sectPr w:rsidR="00691F1C" w:rsidRPr="00F83B1A" w:rsidSect="00507EE8">
      <w:pgSz w:w="16838" w:h="11906" w:orient="landscape"/>
      <w:pgMar w:top="1276" w:right="1440" w:bottom="1418" w:left="1440" w:header="851" w:footer="737" w:gutter="0"/>
      <w:lnNumType w:countBy="1"/>
      <w:cols w:space="425"/>
      <w:docGrid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246DED" w16cid:durableId="25099192"/>
  <w16cid:commentId w16cid:paraId="71427056" w16cid:durableId="250996FA"/>
  <w16cid:commentId w16cid:paraId="3E8CD4F1" w16cid:durableId="250996E4"/>
  <w16cid:commentId w16cid:paraId="49BD630D" w16cid:durableId="25099761"/>
  <w16cid:commentId w16cid:paraId="46734022" w16cid:durableId="250997A4"/>
  <w16cid:commentId w16cid:paraId="14BA2169" w16cid:durableId="250998C8"/>
  <w16cid:commentId w16cid:paraId="05C5C86A" w16cid:durableId="25099A1E"/>
  <w16cid:commentId w16cid:paraId="3CD6E6A1" w16cid:durableId="25099A6B"/>
  <w16cid:commentId w16cid:paraId="6C827496" w16cid:durableId="25099A89"/>
  <w16cid:commentId w16cid:paraId="4D02F864" w16cid:durableId="25099D40"/>
  <w16cid:commentId w16cid:paraId="35D1972F" w16cid:durableId="25099E0D"/>
  <w16cid:commentId w16cid:paraId="6B94D9B2" w16cid:durableId="25099EE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945C71" w14:textId="77777777" w:rsidR="00CB4548" w:rsidRDefault="00CB4548" w:rsidP="00421C32">
      <w:r>
        <w:separator/>
      </w:r>
    </w:p>
  </w:endnote>
  <w:endnote w:type="continuationSeparator" w:id="0">
    <w:p w14:paraId="4029C8B4" w14:textId="77777777" w:rsidR="00CB4548" w:rsidRDefault="00CB4548" w:rsidP="00421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828DC0" w14:textId="36F312E0" w:rsidR="00F621C6" w:rsidRDefault="00F621C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BF3886" w:rsidRPr="00BF3886">
      <w:rPr>
        <w:noProof/>
        <w:lang w:val="zh-CN"/>
      </w:rPr>
      <w:t>7</w:t>
    </w:r>
    <w:r>
      <w:rPr>
        <w:noProof/>
        <w:lang w:val="zh-CN"/>
      </w:rPr>
      <w:fldChar w:fldCharType="end"/>
    </w:r>
  </w:p>
  <w:p w14:paraId="081853F4" w14:textId="4D18DD20" w:rsidR="00F621C6" w:rsidRDefault="00F621C6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AD15EC" w14:textId="77777777" w:rsidR="00CB4548" w:rsidRDefault="00CB4548" w:rsidP="00421C32">
      <w:r>
        <w:separator/>
      </w:r>
    </w:p>
  </w:footnote>
  <w:footnote w:type="continuationSeparator" w:id="0">
    <w:p w14:paraId="4C911B1B" w14:textId="77777777" w:rsidR="00CB4548" w:rsidRDefault="00CB4548" w:rsidP="00421C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6810CBF6"/>
    <w:lvl w:ilvl="0" w:tplc="7CBA5F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0000002"/>
    <w:multiLevelType w:val="hybridMultilevel"/>
    <w:tmpl w:val="E91EE17C"/>
    <w:lvl w:ilvl="0" w:tplc="90DE31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0000003"/>
    <w:multiLevelType w:val="hybridMultilevel"/>
    <w:tmpl w:val="B2F85064"/>
    <w:lvl w:ilvl="0" w:tplc="76561DE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0000004"/>
    <w:multiLevelType w:val="hybridMultilevel"/>
    <w:tmpl w:val="DF1A7510"/>
    <w:lvl w:ilvl="0" w:tplc="04090001">
      <w:start w:val="1"/>
      <w:numFmt w:val="bullet"/>
      <w:pStyle w:val="1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6DD624AC"/>
    <w:lvl w:ilvl="0" w:tplc="621C3706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0000006"/>
    <w:multiLevelType w:val="hybridMultilevel"/>
    <w:tmpl w:val="FC3C237E"/>
    <w:lvl w:ilvl="0" w:tplc="651695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0000007"/>
    <w:multiLevelType w:val="hybridMultilevel"/>
    <w:tmpl w:val="559257B2"/>
    <w:lvl w:ilvl="0" w:tplc="146837B4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0000008"/>
    <w:multiLevelType w:val="hybridMultilevel"/>
    <w:tmpl w:val="C80E5A34"/>
    <w:lvl w:ilvl="0" w:tplc="ABEAA26E">
      <w:start w:val="4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00000009"/>
    <w:multiLevelType w:val="hybridMultilevel"/>
    <w:tmpl w:val="8800F2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0000000A"/>
    <w:multiLevelType w:val="hybridMultilevel"/>
    <w:tmpl w:val="EED4C5DE"/>
    <w:lvl w:ilvl="0" w:tplc="49CC9C1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0000000B"/>
    <w:multiLevelType w:val="hybridMultilevel"/>
    <w:tmpl w:val="1FF2C89A"/>
    <w:lvl w:ilvl="0" w:tplc="D902A966">
      <w:start w:val="5"/>
      <w:numFmt w:val="decimal"/>
      <w:lvlText w:val="%1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000000C"/>
    <w:multiLevelType w:val="hybridMultilevel"/>
    <w:tmpl w:val="9A0C3F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000000D"/>
    <w:multiLevelType w:val="hybridMultilevel"/>
    <w:tmpl w:val="B29A2F68"/>
    <w:lvl w:ilvl="0" w:tplc="333E529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0000000E"/>
    <w:multiLevelType w:val="hybridMultilevel"/>
    <w:tmpl w:val="DC680A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0000000F"/>
    <w:multiLevelType w:val="hybridMultilevel"/>
    <w:tmpl w:val="6BF27EB2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5" w15:restartNumberingAfterBreak="0">
    <w:nsid w:val="00000010"/>
    <w:multiLevelType w:val="multilevel"/>
    <w:tmpl w:val="B98CB1C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>
      <w:start w:val="3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06617A1B"/>
    <w:multiLevelType w:val="hybridMultilevel"/>
    <w:tmpl w:val="EA5C4FAA"/>
    <w:lvl w:ilvl="0" w:tplc="254090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102B6826"/>
    <w:multiLevelType w:val="hybridMultilevel"/>
    <w:tmpl w:val="AFB40D36"/>
    <w:lvl w:ilvl="0" w:tplc="360E00A8">
      <w:start w:val="1"/>
      <w:numFmt w:val="decimal"/>
      <w:lvlText w:val="%1)"/>
      <w:lvlJc w:val="left"/>
      <w:pPr>
        <w:ind w:left="48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8" w15:restartNumberingAfterBreak="0">
    <w:nsid w:val="12C42A8D"/>
    <w:multiLevelType w:val="hybridMultilevel"/>
    <w:tmpl w:val="AFB40D36"/>
    <w:lvl w:ilvl="0" w:tplc="360E00A8">
      <w:start w:val="1"/>
      <w:numFmt w:val="decimal"/>
      <w:lvlText w:val="%1)"/>
      <w:lvlJc w:val="left"/>
      <w:pPr>
        <w:ind w:left="48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9" w15:restartNumberingAfterBreak="0">
    <w:nsid w:val="14313D67"/>
    <w:multiLevelType w:val="hybridMultilevel"/>
    <w:tmpl w:val="F66C5124"/>
    <w:lvl w:ilvl="0" w:tplc="60A29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16F44C46"/>
    <w:multiLevelType w:val="hybridMultilevel"/>
    <w:tmpl w:val="071AA9BE"/>
    <w:lvl w:ilvl="0" w:tplc="48D446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C6B3C9E"/>
    <w:multiLevelType w:val="hybridMultilevel"/>
    <w:tmpl w:val="337681C4"/>
    <w:lvl w:ilvl="0" w:tplc="191A7202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30BF4A94"/>
    <w:multiLevelType w:val="hybridMultilevel"/>
    <w:tmpl w:val="B06CA894"/>
    <w:lvl w:ilvl="0" w:tplc="333E529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38FB45B9"/>
    <w:multiLevelType w:val="multilevel"/>
    <w:tmpl w:val="B98CB1C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3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6A575AF"/>
    <w:multiLevelType w:val="hybridMultilevel"/>
    <w:tmpl w:val="0F741F48"/>
    <w:lvl w:ilvl="0" w:tplc="045A3B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4C60127"/>
    <w:multiLevelType w:val="hybridMultilevel"/>
    <w:tmpl w:val="D2A46EFE"/>
    <w:lvl w:ilvl="0" w:tplc="CBC00B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2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25"/>
  </w:num>
  <w:num w:numId="19">
    <w:abstractNumId w:val="19"/>
  </w:num>
  <w:num w:numId="20">
    <w:abstractNumId w:val="16"/>
  </w:num>
  <w:num w:numId="21">
    <w:abstractNumId w:val="23"/>
  </w:num>
  <w:num w:numId="22">
    <w:abstractNumId w:val="23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"/>
  </w:num>
  <w:num w:numId="24">
    <w:abstractNumId w:val="21"/>
  </w:num>
  <w:num w:numId="25">
    <w:abstractNumId w:val="24"/>
  </w:num>
  <w:num w:numId="26">
    <w:abstractNumId w:val="17"/>
  </w:num>
  <w:num w:numId="27">
    <w:abstractNumId w:val="18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中华医学杂志2016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xeeav2o5tvvjew2r8vpxpr9pt9f0sx2fxs&quot;&gt;similarity&lt;record-ids&gt;&lt;item&gt;2&lt;/item&gt;&lt;item&gt;5&lt;/item&gt;&lt;item&gt;7&lt;/item&gt;&lt;item&gt;13&lt;/item&gt;&lt;item&gt;14&lt;/item&gt;&lt;item&gt;19&lt;/item&gt;&lt;item&gt;20&lt;/item&gt;&lt;item&gt;25&lt;/item&gt;&lt;item&gt;30&lt;/item&gt;&lt;item&gt;60&lt;/item&gt;&lt;item&gt;88&lt;/item&gt;&lt;item&gt;142&lt;/item&gt;&lt;item&gt;147&lt;/item&gt;&lt;item&gt;214&lt;/item&gt;&lt;item&gt;222&lt;/item&gt;&lt;item&gt;233&lt;/item&gt;&lt;item&gt;254&lt;/item&gt;&lt;item&gt;311&lt;/item&gt;&lt;item&gt;312&lt;/item&gt;&lt;item&gt;324&lt;/item&gt;&lt;item&gt;338&lt;/item&gt;&lt;item&gt;344&lt;/item&gt;&lt;item&gt;359&lt;/item&gt;&lt;item&gt;368&lt;/item&gt;&lt;item&gt;369&lt;/item&gt;&lt;item&gt;375&lt;/item&gt;&lt;item&gt;376&lt;/item&gt;&lt;item&gt;377&lt;/item&gt;&lt;item&gt;378&lt;/item&gt;&lt;item&gt;379&lt;/item&gt;&lt;item&gt;380&lt;/item&gt;&lt;item&gt;381&lt;/item&gt;&lt;item&gt;385&lt;/item&gt;&lt;item&gt;386&lt;/item&gt;&lt;item&gt;388&lt;/item&gt;&lt;item&gt;397&lt;/item&gt;&lt;item&gt;399&lt;/item&gt;&lt;item&gt;405&lt;/item&gt;&lt;item&gt;476&lt;/item&gt;&lt;/record-ids&gt;&lt;/item&gt;&lt;/Libraries&gt;"/>
  </w:docVars>
  <w:rsids>
    <w:rsidRoot w:val="00E51824"/>
    <w:rsid w:val="00000108"/>
    <w:rsid w:val="000002EA"/>
    <w:rsid w:val="000038DE"/>
    <w:rsid w:val="000069A8"/>
    <w:rsid w:val="00007FEC"/>
    <w:rsid w:val="000100E8"/>
    <w:rsid w:val="000103FB"/>
    <w:rsid w:val="0001151B"/>
    <w:rsid w:val="000123FA"/>
    <w:rsid w:val="00012E2E"/>
    <w:rsid w:val="00014C7E"/>
    <w:rsid w:val="00015B86"/>
    <w:rsid w:val="00015D80"/>
    <w:rsid w:val="0001715C"/>
    <w:rsid w:val="00017622"/>
    <w:rsid w:val="000179D3"/>
    <w:rsid w:val="00017FBC"/>
    <w:rsid w:val="00021457"/>
    <w:rsid w:val="00021ADB"/>
    <w:rsid w:val="0002280C"/>
    <w:rsid w:val="00022816"/>
    <w:rsid w:val="00023C44"/>
    <w:rsid w:val="00024086"/>
    <w:rsid w:val="00024D23"/>
    <w:rsid w:val="000261E4"/>
    <w:rsid w:val="00026BCF"/>
    <w:rsid w:val="00026CA4"/>
    <w:rsid w:val="000300B5"/>
    <w:rsid w:val="000302B1"/>
    <w:rsid w:val="00031AFE"/>
    <w:rsid w:val="00032E12"/>
    <w:rsid w:val="00033802"/>
    <w:rsid w:val="00034414"/>
    <w:rsid w:val="00037039"/>
    <w:rsid w:val="000414AC"/>
    <w:rsid w:val="00045F7C"/>
    <w:rsid w:val="000478BD"/>
    <w:rsid w:val="00047953"/>
    <w:rsid w:val="00047B7B"/>
    <w:rsid w:val="0005010E"/>
    <w:rsid w:val="00051FE2"/>
    <w:rsid w:val="00052F26"/>
    <w:rsid w:val="000531F6"/>
    <w:rsid w:val="00055157"/>
    <w:rsid w:val="00055627"/>
    <w:rsid w:val="0006116D"/>
    <w:rsid w:val="00061733"/>
    <w:rsid w:val="00061E4E"/>
    <w:rsid w:val="0006345C"/>
    <w:rsid w:val="000658BA"/>
    <w:rsid w:val="00065ECE"/>
    <w:rsid w:val="000664B1"/>
    <w:rsid w:val="000701AF"/>
    <w:rsid w:val="0007081B"/>
    <w:rsid w:val="0007109C"/>
    <w:rsid w:val="00073447"/>
    <w:rsid w:val="00073689"/>
    <w:rsid w:val="000807E0"/>
    <w:rsid w:val="0008096B"/>
    <w:rsid w:val="0008218B"/>
    <w:rsid w:val="00082E73"/>
    <w:rsid w:val="000834D7"/>
    <w:rsid w:val="0008355B"/>
    <w:rsid w:val="00083C63"/>
    <w:rsid w:val="00086AE4"/>
    <w:rsid w:val="00087446"/>
    <w:rsid w:val="000929A4"/>
    <w:rsid w:val="00092C53"/>
    <w:rsid w:val="00093750"/>
    <w:rsid w:val="00093BC6"/>
    <w:rsid w:val="0009479C"/>
    <w:rsid w:val="00094898"/>
    <w:rsid w:val="000948C9"/>
    <w:rsid w:val="00096C8C"/>
    <w:rsid w:val="00097B06"/>
    <w:rsid w:val="000A07E7"/>
    <w:rsid w:val="000A14A2"/>
    <w:rsid w:val="000A1E88"/>
    <w:rsid w:val="000A5841"/>
    <w:rsid w:val="000A59EA"/>
    <w:rsid w:val="000A68CB"/>
    <w:rsid w:val="000A6C7A"/>
    <w:rsid w:val="000A7AF4"/>
    <w:rsid w:val="000B072A"/>
    <w:rsid w:val="000B2F0A"/>
    <w:rsid w:val="000B3E71"/>
    <w:rsid w:val="000B404A"/>
    <w:rsid w:val="000B4212"/>
    <w:rsid w:val="000B440D"/>
    <w:rsid w:val="000B61B2"/>
    <w:rsid w:val="000B7943"/>
    <w:rsid w:val="000B7F0A"/>
    <w:rsid w:val="000B7FCB"/>
    <w:rsid w:val="000C03ED"/>
    <w:rsid w:val="000C07B3"/>
    <w:rsid w:val="000C1154"/>
    <w:rsid w:val="000C2B06"/>
    <w:rsid w:val="000C3218"/>
    <w:rsid w:val="000C3325"/>
    <w:rsid w:val="000C5192"/>
    <w:rsid w:val="000C52CA"/>
    <w:rsid w:val="000C6B89"/>
    <w:rsid w:val="000C6BA3"/>
    <w:rsid w:val="000C7E70"/>
    <w:rsid w:val="000D0C5D"/>
    <w:rsid w:val="000D0F98"/>
    <w:rsid w:val="000D12C9"/>
    <w:rsid w:val="000D14D2"/>
    <w:rsid w:val="000D1786"/>
    <w:rsid w:val="000D27D2"/>
    <w:rsid w:val="000D2F85"/>
    <w:rsid w:val="000D33D7"/>
    <w:rsid w:val="000D3FF9"/>
    <w:rsid w:val="000D5707"/>
    <w:rsid w:val="000D60F0"/>
    <w:rsid w:val="000D6B3B"/>
    <w:rsid w:val="000D6F09"/>
    <w:rsid w:val="000D6F75"/>
    <w:rsid w:val="000D7529"/>
    <w:rsid w:val="000D76CA"/>
    <w:rsid w:val="000E175E"/>
    <w:rsid w:val="000E1F89"/>
    <w:rsid w:val="000E4B30"/>
    <w:rsid w:val="000E52A6"/>
    <w:rsid w:val="000E5DC8"/>
    <w:rsid w:val="000F16B7"/>
    <w:rsid w:val="000F3720"/>
    <w:rsid w:val="000F765C"/>
    <w:rsid w:val="000F782F"/>
    <w:rsid w:val="000F78E4"/>
    <w:rsid w:val="000F7DB8"/>
    <w:rsid w:val="001002D6"/>
    <w:rsid w:val="00100D50"/>
    <w:rsid w:val="00101718"/>
    <w:rsid w:val="0010252B"/>
    <w:rsid w:val="00105535"/>
    <w:rsid w:val="00106BD4"/>
    <w:rsid w:val="0010763E"/>
    <w:rsid w:val="00107E24"/>
    <w:rsid w:val="00110777"/>
    <w:rsid w:val="00112B40"/>
    <w:rsid w:val="0011366E"/>
    <w:rsid w:val="00114ECA"/>
    <w:rsid w:val="001154DA"/>
    <w:rsid w:val="00115746"/>
    <w:rsid w:val="00115B4F"/>
    <w:rsid w:val="00115C73"/>
    <w:rsid w:val="00116F99"/>
    <w:rsid w:val="00120F9C"/>
    <w:rsid w:val="00121259"/>
    <w:rsid w:val="00121DFC"/>
    <w:rsid w:val="0012294D"/>
    <w:rsid w:val="00124576"/>
    <w:rsid w:val="00124E8B"/>
    <w:rsid w:val="00125544"/>
    <w:rsid w:val="001260E5"/>
    <w:rsid w:val="0012717B"/>
    <w:rsid w:val="00131814"/>
    <w:rsid w:val="001323A0"/>
    <w:rsid w:val="001336D0"/>
    <w:rsid w:val="0014010B"/>
    <w:rsid w:val="00140DFD"/>
    <w:rsid w:val="001436BB"/>
    <w:rsid w:val="001445C9"/>
    <w:rsid w:val="001445CD"/>
    <w:rsid w:val="00144E63"/>
    <w:rsid w:val="00144ED8"/>
    <w:rsid w:val="00146A3D"/>
    <w:rsid w:val="0015751F"/>
    <w:rsid w:val="00160C07"/>
    <w:rsid w:val="00162269"/>
    <w:rsid w:val="0016231A"/>
    <w:rsid w:val="00164611"/>
    <w:rsid w:val="001647DA"/>
    <w:rsid w:val="00167D01"/>
    <w:rsid w:val="00171564"/>
    <w:rsid w:val="001717AA"/>
    <w:rsid w:val="00171DDA"/>
    <w:rsid w:val="00174B28"/>
    <w:rsid w:val="001809D6"/>
    <w:rsid w:val="0018103F"/>
    <w:rsid w:val="001814B6"/>
    <w:rsid w:val="00183943"/>
    <w:rsid w:val="00183CCD"/>
    <w:rsid w:val="00183D0C"/>
    <w:rsid w:val="00184E04"/>
    <w:rsid w:val="00186612"/>
    <w:rsid w:val="001870F8"/>
    <w:rsid w:val="00187A1D"/>
    <w:rsid w:val="00190AB9"/>
    <w:rsid w:val="00190BD1"/>
    <w:rsid w:val="0019769C"/>
    <w:rsid w:val="00197A99"/>
    <w:rsid w:val="001A0AD7"/>
    <w:rsid w:val="001A19D1"/>
    <w:rsid w:val="001A2DCB"/>
    <w:rsid w:val="001A41DE"/>
    <w:rsid w:val="001A4480"/>
    <w:rsid w:val="001A5B92"/>
    <w:rsid w:val="001A6EA6"/>
    <w:rsid w:val="001A7A56"/>
    <w:rsid w:val="001A7C76"/>
    <w:rsid w:val="001B0B89"/>
    <w:rsid w:val="001B21C2"/>
    <w:rsid w:val="001B223A"/>
    <w:rsid w:val="001B40FC"/>
    <w:rsid w:val="001B7CCF"/>
    <w:rsid w:val="001C02A9"/>
    <w:rsid w:val="001C06B3"/>
    <w:rsid w:val="001C0902"/>
    <w:rsid w:val="001C188C"/>
    <w:rsid w:val="001C249F"/>
    <w:rsid w:val="001C256A"/>
    <w:rsid w:val="001C2DB9"/>
    <w:rsid w:val="001C3C9A"/>
    <w:rsid w:val="001C55BD"/>
    <w:rsid w:val="001C5D18"/>
    <w:rsid w:val="001C6852"/>
    <w:rsid w:val="001C6E58"/>
    <w:rsid w:val="001C6EA8"/>
    <w:rsid w:val="001C7325"/>
    <w:rsid w:val="001C7B08"/>
    <w:rsid w:val="001D0F35"/>
    <w:rsid w:val="001D1101"/>
    <w:rsid w:val="001D3003"/>
    <w:rsid w:val="001D4FE5"/>
    <w:rsid w:val="001D58DE"/>
    <w:rsid w:val="001D72D7"/>
    <w:rsid w:val="001E1495"/>
    <w:rsid w:val="001E1A3A"/>
    <w:rsid w:val="001E262F"/>
    <w:rsid w:val="001E44C8"/>
    <w:rsid w:val="001E48E5"/>
    <w:rsid w:val="001E4D2B"/>
    <w:rsid w:val="001E4E68"/>
    <w:rsid w:val="001E7CFA"/>
    <w:rsid w:val="001F0D53"/>
    <w:rsid w:val="001F0FD7"/>
    <w:rsid w:val="001F23E0"/>
    <w:rsid w:val="001F2765"/>
    <w:rsid w:val="001F3C18"/>
    <w:rsid w:val="001F6ACE"/>
    <w:rsid w:val="0020027E"/>
    <w:rsid w:val="002007FB"/>
    <w:rsid w:val="002014DA"/>
    <w:rsid w:val="0020212A"/>
    <w:rsid w:val="00202805"/>
    <w:rsid w:val="00202C0B"/>
    <w:rsid w:val="0020327D"/>
    <w:rsid w:val="00204179"/>
    <w:rsid w:val="00205C85"/>
    <w:rsid w:val="00205F34"/>
    <w:rsid w:val="00210C0D"/>
    <w:rsid w:val="00210F9A"/>
    <w:rsid w:val="002113FB"/>
    <w:rsid w:val="00212314"/>
    <w:rsid w:val="002137F0"/>
    <w:rsid w:val="00215502"/>
    <w:rsid w:val="00215928"/>
    <w:rsid w:val="00216E68"/>
    <w:rsid w:val="00217C8C"/>
    <w:rsid w:val="00217FE9"/>
    <w:rsid w:val="00220F93"/>
    <w:rsid w:val="00221621"/>
    <w:rsid w:val="00221B86"/>
    <w:rsid w:val="0022319C"/>
    <w:rsid w:val="00223917"/>
    <w:rsid w:val="00223B3C"/>
    <w:rsid w:val="00224EF5"/>
    <w:rsid w:val="00225A60"/>
    <w:rsid w:val="0022619F"/>
    <w:rsid w:val="002266DC"/>
    <w:rsid w:val="00226F9E"/>
    <w:rsid w:val="00227C7E"/>
    <w:rsid w:val="00230010"/>
    <w:rsid w:val="00230267"/>
    <w:rsid w:val="00230905"/>
    <w:rsid w:val="00230B98"/>
    <w:rsid w:val="0023249E"/>
    <w:rsid w:val="00232F7D"/>
    <w:rsid w:val="00234276"/>
    <w:rsid w:val="00234BED"/>
    <w:rsid w:val="00235E35"/>
    <w:rsid w:val="00240501"/>
    <w:rsid w:val="002406AC"/>
    <w:rsid w:val="00242A5C"/>
    <w:rsid w:val="00242F7A"/>
    <w:rsid w:val="002436D2"/>
    <w:rsid w:val="00247766"/>
    <w:rsid w:val="002478BB"/>
    <w:rsid w:val="0025005B"/>
    <w:rsid w:val="00250709"/>
    <w:rsid w:val="00250C28"/>
    <w:rsid w:val="0025163E"/>
    <w:rsid w:val="002526E7"/>
    <w:rsid w:val="002531DA"/>
    <w:rsid w:val="00254BFA"/>
    <w:rsid w:val="00254C7B"/>
    <w:rsid w:val="00254E27"/>
    <w:rsid w:val="00255C0C"/>
    <w:rsid w:val="00255CB2"/>
    <w:rsid w:val="00261BF6"/>
    <w:rsid w:val="00263371"/>
    <w:rsid w:val="00263540"/>
    <w:rsid w:val="0026379C"/>
    <w:rsid w:val="002638CB"/>
    <w:rsid w:val="002645D4"/>
    <w:rsid w:val="00266CF9"/>
    <w:rsid w:val="00267DAD"/>
    <w:rsid w:val="00267F6C"/>
    <w:rsid w:val="002708C3"/>
    <w:rsid w:val="00270AA8"/>
    <w:rsid w:val="00271B76"/>
    <w:rsid w:val="00273ED7"/>
    <w:rsid w:val="0028103C"/>
    <w:rsid w:val="00281614"/>
    <w:rsid w:val="00281A46"/>
    <w:rsid w:val="0028257E"/>
    <w:rsid w:val="002828A6"/>
    <w:rsid w:val="00284212"/>
    <w:rsid w:val="00285F26"/>
    <w:rsid w:val="00287E3F"/>
    <w:rsid w:val="0029279D"/>
    <w:rsid w:val="00292FBB"/>
    <w:rsid w:val="00293D81"/>
    <w:rsid w:val="00294458"/>
    <w:rsid w:val="002948E2"/>
    <w:rsid w:val="00296B58"/>
    <w:rsid w:val="002A125C"/>
    <w:rsid w:val="002A18D6"/>
    <w:rsid w:val="002A1C7B"/>
    <w:rsid w:val="002A206D"/>
    <w:rsid w:val="002A278E"/>
    <w:rsid w:val="002A2873"/>
    <w:rsid w:val="002A3F23"/>
    <w:rsid w:val="002A4934"/>
    <w:rsid w:val="002A64D4"/>
    <w:rsid w:val="002A7D13"/>
    <w:rsid w:val="002B0122"/>
    <w:rsid w:val="002B0173"/>
    <w:rsid w:val="002B0492"/>
    <w:rsid w:val="002B12C1"/>
    <w:rsid w:val="002B1542"/>
    <w:rsid w:val="002B1EF6"/>
    <w:rsid w:val="002B23C8"/>
    <w:rsid w:val="002B2B25"/>
    <w:rsid w:val="002B2C9D"/>
    <w:rsid w:val="002B3759"/>
    <w:rsid w:val="002B4457"/>
    <w:rsid w:val="002B450E"/>
    <w:rsid w:val="002B4716"/>
    <w:rsid w:val="002B6124"/>
    <w:rsid w:val="002B6643"/>
    <w:rsid w:val="002B6BB3"/>
    <w:rsid w:val="002B6D44"/>
    <w:rsid w:val="002B77D7"/>
    <w:rsid w:val="002C0A4E"/>
    <w:rsid w:val="002C1236"/>
    <w:rsid w:val="002C283E"/>
    <w:rsid w:val="002C304F"/>
    <w:rsid w:val="002C4FA7"/>
    <w:rsid w:val="002C52A8"/>
    <w:rsid w:val="002C6A03"/>
    <w:rsid w:val="002C732E"/>
    <w:rsid w:val="002D0527"/>
    <w:rsid w:val="002D05F6"/>
    <w:rsid w:val="002D1CBD"/>
    <w:rsid w:val="002D41FD"/>
    <w:rsid w:val="002D4469"/>
    <w:rsid w:val="002D5CC8"/>
    <w:rsid w:val="002D5E19"/>
    <w:rsid w:val="002E05A3"/>
    <w:rsid w:val="002E18E9"/>
    <w:rsid w:val="002E3012"/>
    <w:rsid w:val="002E331D"/>
    <w:rsid w:val="002E3CA1"/>
    <w:rsid w:val="002E4384"/>
    <w:rsid w:val="002E5413"/>
    <w:rsid w:val="002E5A42"/>
    <w:rsid w:val="002E6729"/>
    <w:rsid w:val="002E731E"/>
    <w:rsid w:val="002E7723"/>
    <w:rsid w:val="002E79AD"/>
    <w:rsid w:val="002F0174"/>
    <w:rsid w:val="002F2097"/>
    <w:rsid w:val="002F323F"/>
    <w:rsid w:val="002F37C1"/>
    <w:rsid w:val="002F39C4"/>
    <w:rsid w:val="002F3D4B"/>
    <w:rsid w:val="002F548F"/>
    <w:rsid w:val="002F5612"/>
    <w:rsid w:val="002F6BFF"/>
    <w:rsid w:val="002F6D50"/>
    <w:rsid w:val="002F757B"/>
    <w:rsid w:val="002F773E"/>
    <w:rsid w:val="00300B2C"/>
    <w:rsid w:val="00301614"/>
    <w:rsid w:val="00304AAD"/>
    <w:rsid w:val="0030571E"/>
    <w:rsid w:val="00306D60"/>
    <w:rsid w:val="00307C88"/>
    <w:rsid w:val="00311DDF"/>
    <w:rsid w:val="00311F49"/>
    <w:rsid w:val="00312088"/>
    <w:rsid w:val="003142CF"/>
    <w:rsid w:val="00314D39"/>
    <w:rsid w:val="00316B1F"/>
    <w:rsid w:val="00320B60"/>
    <w:rsid w:val="00321E3D"/>
    <w:rsid w:val="00322773"/>
    <w:rsid w:val="00322DB1"/>
    <w:rsid w:val="003231FF"/>
    <w:rsid w:val="00323446"/>
    <w:rsid w:val="00323A94"/>
    <w:rsid w:val="00325AA9"/>
    <w:rsid w:val="0032729A"/>
    <w:rsid w:val="0033071D"/>
    <w:rsid w:val="00331A07"/>
    <w:rsid w:val="0033406F"/>
    <w:rsid w:val="00335439"/>
    <w:rsid w:val="00337B20"/>
    <w:rsid w:val="00341533"/>
    <w:rsid w:val="00341851"/>
    <w:rsid w:val="00342436"/>
    <w:rsid w:val="00342FF0"/>
    <w:rsid w:val="0034386F"/>
    <w:rsid w:val="00343A89"/>
    <w:rsid w:val="0034463A"/>
    <w:rsid w:val="00345924"/>
    <w:rsid w:val="003462A8"/>
    <w:rsid w:val="003465BD"/>
    <w:rsid w:val="003468CF"/>
    <w:rsid w:val="00350210"/>
    <w:rsid w:val="00350E39"/>
    <w:rsid w:val="0035123C"/>
    <w:rsid w:val="00351CDA"/>
    <w:rsid w:val="0035216E"/>
    <w:rsid w:val="00352548"/>
    <w:rsid w:val="00354D8F"/>
    <w:rsid w:val="00354F1F"/>
    <w:rsid w:val="00355681"/>
    <w:rsid w:val="00356F05"/>
    <w:rsid w:val="00357C57"/>
    <w:rsid w:val="003600EF"/>
    <w:rsid w:val="00360C65"/>
    <w:rsid w:val="00361913"/>
    <w:rsid w:val="00361C9D"/>
    <w:rsid w:val="00365E7F"/>
    <w:rsid w:val="003672DE"/>
    <w:rsid w:val="00367B86"/>
    <w:rsid w:val="00367C67"/>
    <w:rsid w:val="003729A4"/>
    <w:rsid w:val="00372C24"/>
    <w:rsid w:val="003733B5"/>
    <w:rsid w:val="00374546"/>
    <w:rsid w:val="003748C5"/>
    <w:rsid w:val="00375092"/>
    <w:rsid w:val="00376553"/>
    <w:rsid w:val="00377DAF"/>
    <w:rsid w:val="00380989"/>
    <w:rsid w:val="0038115A"/>
    <w:rsid w:val="00381979"/>
    <w:rsid w:val="00381D7F"/>
    <w:rsid w:val="0038228C"/>
    <w:rsid w:val="00382718"/>
    <w:rsid w:val="00382B62"/>
    <w:rsid w:val="00382DA6"/>
    <w:rsid w:val="00383E6D"/>
    <w:rsid w:val="003840E2"/>
    <w:rsid w:val="003857F1"/>
    <w:rsid w:val="00386157"/>
    <w:rsid w:val="003932EF"/>
    <w:rsid w:val="0039335A"/>
    <w:rsid w:val="00393ACB"/>
    <w:rsid w:val="00396534"/>
    <w:rsid w:val="00396D00"/>
    <w:rsid w:val="00396DAC"/>
    <w:rsid w:val="00397B1E"/>
    <w:rsid w:val="003A1FE8"/>
    <w:rsid w:val="003A270A"/>
    <w:rsid w:val="003A3FB9"/>
    <w:rsid w:val="003A4B33"/>
    <w:rsid w:val="003A4BB3"/>
    <w:rsid w:val="003A50DE"/>
    <w:rsid w:val="003A5ED9"/>
    <w:rsid w:val="003A6C56"/>
    <w:rsid w:val="003A74E7"/>
    <w:rsid w:val="003A78E4"/>
    <w:rsid w:val="003B0616"/>
    <w:rsid w:val="003B167B"/>
    <w:rsid w:val="003B1813"/>
    <w:rsid w:val="003B2B65"/>
    <w:rsid w:val="003B2BEA"/>
    <w:rsid w:val="003B38E8"/>
    <w:rsid w:val="003B3FF2"/>
    <w:rsid w:val="003B68FE"/>
    <w:rsid w:val="003B6FF4"/>
    <w:rsid w:val="003C33C7"/>
    <w:rsid w:val="003C4E57"/>
    <w:rsid w:val="003C4F94"/>
    <w:rsid w:val="003C55B0"/>
    <w:rsid w:val="003C5D60"/>
    <w:rsid w:val="003C6CD1"/>
    <w:rsid w:val="003C706F"/>
    <w:rsid w:val="003C7334"/>
    <w:rsid w:val="003D096B"/>
    <w:rsid w:val="003D12D2"/>
    <w:rsid w:val="003D373B"/>
    <w:rsid w:val="003D405D"/>
    <w:rsid w:val="003D4750"/>
    <w:rsid w:val="003D51B5"/>
    <w:rsid w:val="003E0A1B"/>
    <w:rsid w:val="003E1B04"/>
    <w:rsid w:val="003E27DA"/>
    <w:rsid w:val="003E37CE"/>
    <w:rsid w:val="003E54F9"/>
    <w:rsid w:val="003E5876"/>
    <w:rsid w:val="003E6D6B"/>
    <w:rsid w:val="003F08F5"/>
    <w:rsid w:val="003F1676"/>
    <w:rsid w:val="003F16BF"/>
    <w:rsid w:val="003F28C4"/>
    <w:rsid w:val="003F41A2"/>
    <w:rsid w:val="003F43B3"/>
    <w:rsid w:val="003F4F41"/>
    <w:rsid w:val="003F5DA1"/>
    <w:rsid w:val="003F690B"/>
    <w:rsid w:val="003F6B02"/>
    <w:rsid w:val="003F73D8"/>
    <w:rsid w:val="00400D23"/>
    <w:rsid w:val="00400DD6"/>
    <w:rsid w:val="00401467"/>
    <w:rsid w:val="00401E29"/>
    <w:rsid w:val="004027EF"/>
    <w:rsid w:val="004040E2"/>
    <w:rsid w:val="00404333"/>
    <w:rsid w:val="0040750F"/>
    <w:rsid w:val="00410532"/>
    <w:rsid w:val="00410942"/>
    <w:rsid w:val="00411499"/>
    <w:rsid w:val="00411D8E"/>
    <w:rsid w:val="0041275D"/>
    <w:rsid w:val="00412BBB"/>
    <w:rsid w:val="004143B8"/>
    <w:rsid w:val="00414580"/>
    <w:rsid w:val="00414A4A"/>
    <w:rsid w:val="004159A9"/>
    <w:rsid w:val="00415BCC"/>
    <w:rsid w:val="004167DA"/>
    <w:rsid w:val="00420B86"/>
    <w:rsid w:val="0042177C"/>
    <w:rsid w:val="00421C32"/>
    <w:rsid w:val="0042215C"/>
    <w:rsid w:val="0042246A"/>
    <w:rsid w:val="00422E14"/>
    <w:rsid w:val="00424130"/>
    <w:rsid w:val="00425364"/>
    <w:rsid w:val="004255C7"/>
    <w:rsid w:val="004264B8"/>
    <w:rsid w:val="00426774"/>
    <w:rsid w:val="00431B3D"/>
    <w:rsid w:val="00431F57"/>
    <w:rsid w:val="00434DF6"/>
    <w:rsid w:val="0043768D"/>
    <w:rsid w:val="00440841"/>
    <w:rsid w:val="00441476"/>
    <w:rsid w:val="00443764"/>
    <w:rsid w:val="004437FF"/>
    <w:rsid w:val="00444435"/>
    <w:rsid w:val="00450F05"/>
    <w:rsid w:val="00451D07"/>
    <w:rsid w:val="004560C1"/>
    <w:rsid w:val="00457782"/>
    <w:rsid w:val="00457FFD"/>
    <w:rsid w:val="00460127"/>
    <w:rsid w:val="004605BB"/>
    <w:rsid w:val="00460883"/>
    <w:rsid w:val="00460A9E"/>
    <w:rsid w:val="00461599"/>
    <w:rsid w:val="00461969"/>
    <w:rsid w:val="00462A4C"/>
    <w:rsid w:val="004642F4"/>
    <w:rsid w:val="0046465C"/>
    <w:rsid w:val="00464807"/>
    <w:rsid w:val="004657E6"/>
    <w:rsid w:val="0046596C"/>
    <w:rsid w:val="00466285"/>
    <w:rsid w:val="00466C7D"/>
    <w:rsid w:val="0046748C"/>
    <w:rsid w:val="00471FEB"/>
    <w:rsid w:val="00471FF8"/>
    <w:rsid w:val="00472C63"/>
    <w:rsid w:val="00472DE9"/>
    <w:rsid w:val="00473294"/>
    <w:rsid w:val="00473CDD"/>
    <w:rsid w:val="004753F5"/>
    <w:rsid w:val="004753F9"/>
    <w:rsid w:val="00476E2B"/>
    <w:rsid w:val="00480CD5"/>
    <w:rsid w:val="00481C0F"/>
    <w:rsid w:val="004832FA"/>
    <w:rsid w:val="00483639"/>
    <w:rsid w:val="0048540A"/>
    <w:rsid w:val="00486EAA"/>
    <w:rsid w:val="0048766C"/>
    <w:rsid w:val="0048783A"/>
    <w:rsid w:val="00490C5B"/>
    <w:rsid w:val="00491FD0"/>
    <w:rsid w:val="004928C4"/>
    <w:rsid w:val="00494119"/>
    <w:rsid w:val="00495ABD"/>
    <w:rsid w:val="004965A1"/>
    <w:rsid w:val="0049750F"/>
    <w:rsid w:val="004A0421"/>
    <w:rsid w:val="004A098C"/>
    <w:rsid w:val="004A1D63"/>
    <w:rsid w:val="004A2947"/>
    <w:rsid w:val="004A3138"/>
    <w:rsid w:val="004A3171"/>
    <w:rsid w:val="004A3270"/>
    <w:rsid w:val="004A5FE8"/>
    <w:rsid w:val="004A68B3"/>
    <w:rsid w:val="004B1A8C"/>
    <w:rsid w:val="004B3A1B"/>
    <w:rsid w:val="004B52E4"/>
    <w:rsid w:val="004B6FD1"/>
    <w:rsid w:val="004C1702"/>
    <w:rsid w:val="004C1C5B"/>
    <w:rsid w:val="004C3F51"/>
    <w:rsid w:val="004C4D7E"/>
    <w:rsid w:val="004C52C2"/>
    <w:rsid w:val="004C5E75"/>
    <w:rsid w:val="004C5ED0"/>
    <w:rsid w:val="004D1025"/>
    <w:rsid w:val="004D265F"/>
    <w:rsid w:val="004D279D"/>
    <w:rsid w:val="004D2E28"/>
    <w:rsid w:val="004D2E3F"/>
    <w:rsid w:val="004D36CE"/>
    <w:rsid w:val="004D4013"/>
    <w:rsid w:val="004D4BA5"/>
    <w:rsid w:val="004D5BB0"/>
    <w:rsid w:val="004D5E67"/>
    <w:rsid w:val="004D67E3"/>
    <w:rsid w:val="004D6852"/>
    <w:rsid w:val="004D751C"/>
    <w:rsid w:val="004D7763"/>
    <w:rsid w:val="004E1CB5"/>
    <w:rsid w:val="004E45E8"/>
    <w:rsid w:val="004E50DF"/>
    <w:rsid w:val="004E5ACD"/>
    <w:rsid w:val="004E738F"/>
    <w:rsid w:val="004E74BE"/>
    <w:rsid w:val="004F2861"/>
    <w:rsid w:val="004F3887"/>
    <w:rsid w:val="004F4811"/>
    <w:rsid w:val="004F51B0"/>
    <w:rsid w:val="004F6FB4"/>
    <w:rsid w:val="00501EC3"/>
    <w:rsid w:val="00502802"/>
    <w:rsid w:val="00503335"/>
    <w:rsid w:val="005056EF"/>
    <w:rsid w:val="00506417"/>
    <w:rsid w:val="00507108"/>
    <w:rsid w:val="00507AEE"/>
    <w:rsid w:val="00507EE8"/>
    <w:rsid w:val="00512235"/>
    <w:rsid w:val="00512BC9"/>
    <w:rsid w:val="005139B3"/>
    <w:rsid w:val="00513CBB"/>
    <w:rsid w:val="00513D69"/>
    <w:rsid w:val="0051441B"/>
    <w:rsid w:val="00514B5D"/>
    <w:rsid w:val="00516600"/>
    <w:rsid w:val="00517653"/>
    <w:rsid w:val="005221AA"/>
    <w:rsid w:val="005222DC"/>
    <w:rsid w:val="00522F18"/>
    <w:rsid w:val="00524792"/>
    <w:rsid w:val="00524840"/>
    <w:rsid w:val="00525134"/>
    <w:rsid w:val="00526FB1"/>
    <w:rsid w:val="005307EB"/>
    <w:rsid w:val="00531585"/>
    <w:rsid w:val="00531ECB"/>
    <w:rsid w:val="00535AAD"/>
    <w:rsid w:val="0053710B"/>
    <w:rsid w:val="005418BD"/>
    <w:rsid w:val="00541E52"/>
    <w:rsid w:val="0054202D"/>
    <w:rsid w:val="00542867"/>
    <w:rsid w:val="00542ED0"/>
    <w:rsid w:val="00544B46"/>
    <w:rsid w:val="00546A6C"/>
    <w:rsid w:val="00547805"/>
    <w:rsid w:val="00551431"/>
    <w:rsid w:val="005523E0"/>
    <w:rsid w:val="0055289F"/>
    <w:rsid w:val="005546A6"/>
    <w:rsid w:val="0055581C"/>
    <w:rsid w:val="00560BD1"/>
    <w:rsid w:val="00561415"/>
    <w:rsid w:val="005632C2"/>
    <w:rsid w:val="005635F5"/>
    <w:rsid w:val="00563978"/>
    <w:rsid w:val="00563A57"/>
    <w:rsid w:val="005646AD"/>
    <w:rsid w:val="005650A9"/>
    <w:rsid w:val="005657A2"/>
    <w:rsid w:val="005658D1"/>
    <w:rsid w:val="00565BC2"/>
    <w:rsid w:val="00565F5F"/>
    <w:rsid w:val="005702CE"/>
    <w:rsid w:val="005726D2"/>
    <w:rsid w:val="0057596B"/>
    <w:rsid w:val="00575A02"/>
    <w:rsid w:val="00575C22"/>
    <w:rsid w:val="00576BC5"/>
    <w:rsid w:val="00577C74"/>
    <w:rsid w:val="0058003D"/>
    <w:rsid w:val="00580069"/>
    <w:rsid w:val="005807B4"/>
    <w:rsid w:val="00585598"/>
    <w:rsid w:val="00585A69"/>
    <w:rsid w:val="005860D8"/>
    <w:rsid w:val="005864D5"/>
    <w:rsid w:val="0058677C"/>
    <w:rsid w:val="00590DC3"/>
    <w:rsid w:val="0059160A"/>
    <w:rsid w:val="00591C07"/>
    <w:rsid w:val="00592F0C"/>
    <w:rsid w:val="005932AF"/>
    <w:rsid w:val="005946EC"/>
    <w:rsid w:val="005948D7"/>
    <w:rsid w:val="0059526F"/>
    <w:rsid w:val="00595BBF"/>
    <w:rsid w:val="00595DDD"/>
    <w:rsid w:val="00595FED"/>
    <w:rsid w:val="00596469"/>
    <w:rsid w:val="005973D3"/>
    <w:rsid w:val="005A04AD"/>
    <w:rsid w:val="005A09ED"/>
    <w:rsid w:val="005A2A77"/>
    <w:rsid w:val="005A2CED"/>
    <w:rsid w:val="005A30F7"/>
    <w:rsid w:val="005A4900"/>
    <w:rsid w:val="005A497E"/>
    <w:rsid w:val="005A4CFE"/>
    <w:rsid w:val="005A5B45"/>
    <w:rsid w:val="005A6287"/>
    <w:rsid w:val="005A6D31"/>
    <w:rsid w:val="005A6D34"/>
    <w:rsid w:val="005A7420"/>
    <w:rsid w:val="005B03D7"/>
    <w:rsid w:val="005B08BF"/>
    <w:rsid w:val="005B0D27"/>
    <w:rsid w:val="005B11C2"/>
    <w:rsid w:val="005B1CCA"/>
    <w:rsid w:val="005B1E3A"/>
    <w:rsid w:val="005B30ED"/>
    <w:rsid w:val="005B363D"/>
    <w:rsid w:val="005B3693"/>
    <w:rsid w:val="005B4E35"/>
    <w:rsid w:val="005B4EBA"/>
    <w:rsid w:val="005B72DD"/>
    <w:rsid w:val="005C00A5"/>
    <w:rsid w:val="005C1E67"/>
    <w:rsid w:val="005C2510"/>
    <w:rsid w:val="005C2579"/>
    <w:rsid w:val="005C37BC"/>
    <w:rsid w:val="005C6AEF"/>
    <w:rsid w:val="005C7D40"/>
    <w:rsid w:val="005D0C50"/>
    <w:rsid w:val="005D1416"/>
    <w:rsid w:val="005D2062"/>
    <w:rsid w:val="005D2159"/>
    <w:rsid w:val="005D21E6"/>
    <w:rsid w:val="005D30A7"/>
    <w:rsid w:val="005D311B"/>
    <w:rsid w:val="005D7992"/>
    <w:rsid w:val="005E02AD"/>
    <w:rsid w:val="005E2573"/>
    <w:rsid w:val="005E4AFE"/>
    <w:rsid w:val="005E61F8"/>
    <w:rsid w:val="005E7652"/>
    <w:rsid w:val="005E77A6"/>
    <w:rsid w:val="005F06CE"/>
    <w:rsid w:val="005F0FEB"/>
    <w:rsid w:val="005F1CD2"/>
    <w:rsid w:val="005F3A61"/>
    <w:rsid w:val="00601D7B"/>
    <w:rsid w:val="00604393"/>
    <w:rsid w:val="00606F63"/>
    <w:rsid w:val="006114A0"/>
    <w:rsid w:val="00611ADB"/>
    <w:rsid w:val="006124F6"/>
    <w:rsid w:val="0061420A"/>
    <w:rsid w:val="0061543D"/>
    <w:rsid w:val="006158A2"/>
    <w:rsid w:val="00615B13"/>
    <w:rsid w:val="00616472"/>
    <w:rsid w:val="006169EE"/>
    <w:rsid w:val="00616AB7"/>
    <w:rsid w:val="00617E79"/>
    <w:rsid w:val="00620C7D"/>
    <w:rsid w:val="00621D51"/>
    <w:rsid w:val="0062265A"/>
    <w:rsid w:val="00623961"/>
    <w:rsid w:val="00623D61"/>
    <w:rsid w:val="00623DC6"/>
    <w:rsid w:val="006249A7"/>
    <w:rsid w:val="00625959"/>
    <w:rsid w:val="00625E01"/>
    <w:rsid w:val="006271A9"/>
    <w:rsid w:val="00627AA9"/>
    <w:rsid w:val="0063043E"/>
    <w:rsid w:val="00630DB6"/>
    <w:rsid w:val="006317C9"/>
    <w:rsid w:val="00632A86"/>
    <w:rsid w:val="00633373"/>
    <w:rsid w:val="0063337E"/>
    <w:rsid w:val="00633EF0"/>
    <w:rsid w:val="0063402C"/>
    <w:rsid w:val="00634F47"/>
    <w:rsid w:val="00636C54"/>
    <w:rsid w:val="00636EEF"/>
    <w:rsid w:val="00641F78"/>
    <w:rsid w:val="0064242D"/>
    <w:rsid w:val="00643FFC"/>
    <w:rsid w:val="00645901"/>
    <w:rsid w:val="00646B21"/>
    <w:rsid w:val="00646C95"/>
    <w:rsid w:val="00646CB1"/>
    <w:rsid w:val="006515BA"/>
    <w:rsid w:val="00651783"/>
    <w:rsid w:val="0065242B"/>
    <w:rsid w:val="006524CC"/>
    <w:rsid w:val="00652750"/>
    <w:rsid w:val="0065322A"/>
    <w:rsid w:val="00654807"/>
    <w:rsid w:val="00654B66"/>
    <w:rsid w:val="006551D1"/>
    <w:rsid w:val="0065608D"/>
    <w:rsid w:val="0065629B"/>
    <w:rsid w:val="00656AAD"/>
    <w:rsid w:val="00656D2D"/>
    <w:rsid w:val="00657115"/>
    <w:rsid w:val="006605D4"/>
    <w:rsid w:val="006615D4"/>
    <w:rsid w:val="006623C7"/>
    <w:rsid w:val="00662823"/>
    <w:rsid w:val="0066297A"/>
    <w:rsid w:val="00663F30"/>
    <w:rsid w:val="00665FAF"/>
    <w:rsid w:val="00666206"/>
    <w:rsid w:val="00666803"/>
    <w:rsid w:val="00667706"/>
    <w:rsid w:val="00667AA9"/>
    <w:rsid w:val="006703BD"/>
    <w:rsid w:val="006707A9"/>
    <w:rsid w:val="00673012"/>
    <w:rsid w:val="00673B7B"/>
    <w:rsid w:val="00674E1E"/>
    <w:rsid w:val="00676AC2"/>
    <w:rsid w:val="0067743B"/>
    <w:rsid w:val="00677B76"/>
    <w:rsid w:val="006823A6"/>
    <w:rsid w:val="00682EAA"/>
    <w:rsid w:val="0068720B"/>
    <w:rsid w:val="00687467"/>
    <w:rsid w:val="0068757B"/>
    <w:rsid w:val="006902D9"/>
    <w:rsid w:val="00691F1C"/>
    <w:rsid w:val="006922DA"/>
    <w:rsid w:val="00693270"/>
    <w:rsid w:val="00693BA4"/>
    <w:rsid w:val="00696CA5"/>
    <w:rsid w:val="00697376"/>
    <w:rsid w:val="006A02BF"/>
    <w:rsid w:val="006A2033"/>
    <w:rsid w:val="006A2DA3"/>
    <w:rsid w:val="006A3EB1"/>
    <w:rsid w:val="006A3F67"/>
    <w:rsid w:val="006A4429"/>
    <w:rsid w:val="006A6AD9"/>
    <w:rsid w:val="006B0172"/>
    <w:rsid w:val="006B081A"/>
    <w:rsid w:val="006B105F"/>
    <w:rsid w:val="006B1C08"/>
    <w:rsid w:val="006B30C5"/>
    <w:rsid w:val="006B352F"/>
    <w:rsid w:val="006B366F"/>
    <w:rsid w:val="006B3E69"/>
    <w:rsid w:val="006B4A45"/>
    <w:rsid w:val="006B54F6"/>
    <w:rsid w:val="006B68DA"/>
    <w:rsid w:val="006B713A"/>
    <w:rsid w:val="006B7F5A"/>
    <w:rsid w:val="006C102B"/>
    <w:rsid w:val="006C1C69"/>
    <w:rsid w:val="006C2300"/>
    <w:rsid w:val="006C2D2E"/>
    <w:rsid w:val="006C3A87"/>
    <w:rsid w:val="006C4D9E"/>
    <w:rsid w:val="006C5B49"/>
    <w:rsid w:val="006C5CF5"/>
    <w:rsid w:val="006D2321"/>
    <w:rsid w:val="006D2C89"/>
    <w:rsid w:val="006D68E8"/>
    <w:rsid w:val="006D6CCE"/>
    <w:rsid w:val="006D6F46"/>
    <w:rsid w:val="006D7818"/>
    <w:rsid w:val="006E1709"/>
    <w:rsid w:val="006E1A80"/>
    <w:rsid w:val="006E1B20"/>
    <w:rsid w:val="006E3E36"/>
    <w:rsid w:val="006E48D1"/>
    <w:rsid w:val="006E518E"/>
    <w:rsid w:val="006E57D3"/>
    <w:rsid w:val="006E5F37"/>
    <w:rsid w:val="006E6248"/>
    <w:rsid w:val="006F028E"/>
    <w:rsid w:val="006F08E1"/>
    <w:rsid w:val="006F0CA1"/>
    <w:rsid w:val="006F2110"/>
    <w:rsid w:val="006F4BFF"/>
    <w:rsid w:val="006F6769"/>
    <w:rsid w:val="007000F8"/>
    <w:rsid w:val="0070092B"/>
    <w:rsid w:val="00702722"/>
    <w:rsid w:val="00704E6C"/>
    <w:rsid w:val="00704F0A"/>
    <w:rsid w:val="00706397"/>
    <w:rsid w:val="00707D6D"/>
    <w:rsid w:val="00710CE4"/>
    <w:rsid w:val="00712599"/>
    <w:rsid w:val="00712C3B"/>
    <w:rsid w:val="007149B6"/>
    <w:rsid w:val="00720510"/>
    <w:rsid w:val="00721069"/>
    <w:rsid w:val="007211CA"/>
    <w:rsid w:val="00723158"/>
    <w:rsid w:val="00726B34"/>
    <w:rsid w:val="00726BF4"/>
    <w:rsid w:val="00731D17"/>
    <w:rsid w:val="007336F4"/>
    <w:rsid w:val="007338C0"/>
    <w:rsid w:val="00733E02"/>
    <w:rsid w:val="0073443E"/>
    <w:rsid w:val="007344E7"/>
    <w:rsid w:val="00734626"/>
    <w:rsid w:val="007367E5"/>
    <w:rsid w:val="007373EF"/>
    <w:rsid w:val="00737A9A"/>
    <w:rsid w:val="0074132B"/>
    <w:rsid w:val="007414D7"/>
    <w:rsid w:val="00743EF5"/>
    <w:rsid w:val="00746A1F"/>
    <w:rsid w:val="00747676"/>
    <w:rsid w:val="00747786"/>
    <w:rsid w:val="007506B6"/>
    <w:rsid w:val="00751967"/>
    <w:rsid w:val="00751C92"/>
    <w:rsid w:val="0075284D"/>
    <w:rsid w:val="00753E98"/>
    <w:rsid w:val="00755119"/>
    <w:rsid w:val="00756D65"/>
    <w:rsid w:val="007579D0"/>
    <w:rsid w:val="00757C29"/>
    <w:rsid w:val="0076036D"/>
    <w:rsid w:val="00762984"/>
    <w:rsid w:val="00764253"/>
    <w:rsid w:val="00765522"/>
    <w:rsid w:val="00765C9F"/>
    <w:rsid w:val="00765F16"/>
    <w:rsid w:val="007661CC"/>
    <w:rsid w:val="007669C2"/>
    <w:rsid w:val="007676B2"/>
    <w:rsid w:val="00772AF6"/>
    <w:rsid w:val="007746CA"/>
    <w:rsid w:val="007753F4"/>
    <w:rsid w:val="0077703E"/>
    <w:rsid w:val="007811AB"/>
    <w:rsid w:val="007842DB"/>
    <w:rsid w:val="007856CB"/>
    <w:rsid w:val="007861CA"/>
    <w:rsid w:val="00786532"/>
    <w:rsid w:val="007904E6"/>
    <w:rsid w:val="007917EF"/>
    <w:rsid w:val="00792682"/>
    <w:rsid w:val="007933D0"/>
    <w:rsid w:val="00793C6D"/>
    <w:rsid w:val="00794136"/>
    <w:rsid w:val="007A0D62"/>
    <w:rsid w:val="007A1F8D"/>
    <w:rsid w:val="007A280A"/>
    <w:rsid w:val="007A5FA9"/>
    <w:rsid w:val="007A6693"/>
    <w:rsid w:val="007A6A93"/>
    <w:rsid w:val="007A6F3D"/>
    <w:rsid w:val="007A7C1B"/>
    <w:rsid w:val="007A7FDD"/>
    <w:rsid w:val="007B061C"/>
    <w:rsid w:val="007B065F"/>
    <w:rsid w:val="007B0D9B"/>
    <w:rsid w:val="007B1DE1"/>
    <w:rsid w:val="007B28DB"/>
    <w:rsid w:val="007B2B14"/>
    <w:rsid w:val="007B31A1"/>
    <w:rsid w:val="007B7BAB"/>
    <w:rsid w:val="007B7EA0"/>
    <w:rsid w:val="007C0FA7"/>
    <w:rsid w:val="007C101C"/>
    <w:rsid w:val="007C241C"/>
    <w:rsid w:val="007C4722"/>
    <w:rsid w:val="007C5346"/>
    <w:rsid w:val="007C586E"/>
    <w:rsid w:val="007C6ED9"/>
    <w:rsid w:val="007D214B"/>
    <w:rsid w:val="007D34EB"/>
    <w:rsid w:val="007D3877"/>
    <w:rsid w:val="007D3D90"/>
    <w:rsid w:val="007D42BC"/>
    <w:rsid w:val="007D5334"/>
    <w:rsid w:val="007E0403"/>
    <w:rsid w:val="007E04E0"/>
    <w:rsid w:val="007E05F3"/>
    <w:rsid w:val="007E0C01"/>
    <w:rsid w:val="007E1CF3"/>
    <w:rsid w:val="007E428B"/>
    <w:rsid w:val="007E4395"/>
    <w:rsid w:val="007E49F8"/>
    <w:rsid w:val="007E4A52"/>
    <w:rsid w:val="007E5472"/>
    <w:rsid w:val="007E6C04"/>
    <w:rsid w:val="007E713F"/>
    <w:rsid w:val="007F0AF3"/>
    <w:rsid w:val="007F2045"/>
    <w:rsid w:val="007F2B06"/>
    <w:rsid w:val="007F3F2B"/>
    <w:rsid w:val="007F4487"/>
    <w:rsid w:val="007F4F54"/>
    <w:rsid w:val="007F4FFC"/>
    <w:rsid w:val="007F53DD"/>
    <w:rsid w:val="007F5A9F"/>
    <w:rsid w:val="007F6846"/>
    <w:rsid w:val="007F7755"/>
    <w:rsid w:val="00800D4C"/>
    <w:rsid w:val="008055BA"/>
    <w:rsid w:val="00805FD4"/>
    <w:rsid w:val="008101D3"/>
    <w:rsid w:val="008103DA"/>
    <w:rsid w:val="0081110D"/>
    <w:rsid w:val="00811BBB"/>
    <w:rsid w:val="00812765"/>
    <w:rsid w:val="0081480F"/>
    <w:rsid w:val="00816101"/>
    <w:rsid w:val="008166BF"/>
    <w:rsid w:val="00817122"/>
    <w:rsid w:val="00820333"/>
    <w:rsid w:val="008208CE"/>
    <w:rsid w:val="00822769"/>
    <w:rsid w:val="0082416A"/>
    <w:rsid w:val="00825583"/>
    <w:rsid w:val="00825665"/>
    <w:rsid w:val="00827C35"/>
    <w:rsid w:val="0083234F"/>
    <w:rsid w:val="0083297B"/>
    <w:rsid w:val="00834FB5"/>
    <w:rsid w:val="008351EC"/>
    <w:rsid w:val="0083654F"/>
    <w:rsid w:val="008369FC"/>
    <w:rsid w:val="00837E82"/>
    <w:rsid w:val="00840DA2"/>
    <w:rsid w:val="00841805"/>
    <w:rsid w:val="008429E2"/>
    <w:rsid w:val="008436D2"/>
    <w:rsid w:val="00843C98"/>
    <w:rsid w:val="00843EEF"/>
    <w:rsid w:val="00845599"/>
    <w:rsid w:val="00845E3E"/>
    <w:rsid w:val="00846264"/>
    <w:rsid w:val="008477B7"/>
    <w:rsid w:val="00850F47"/>
    <w:rsid w:val="008519D3"/>
    <w:rsid w:val="00852578"/>
    <w:rsid w:val="00852EED"/>
    <w:rsid w:val="0085357F"/>
    <w:rsid w:val="0085437D"/>
    <w:rsid w:val="0085690E"/>
    <w:rsid w:val="00857E8E"/>
    <w:rsid w:val="0086178A"/>
    <w:rsid w:val="00861DC6"/>
    <w:rsid w:val="00864475"/>
    <w:rsid w:val="008657F4"/>
    <w:rsid w:val="00870F6A"/>
    <w:rsid w:val="008714F9"/>
    <w:rsid w:val="008733B2"/>
    <w:rsid w:val="0087537E"/>
    <w:rsid w:val="008775DE"/>
    <w:rsid w:val="008807C7"/>
    <w:rsid w:val="008815D3"/>
    <w:rsid w:val="00881DA8"/>
    <w:rsid w:val="00882540"/>
    <w:rsid w:val="00883BD4"/>
    <w:rsid w:val="00884763"/>
    <w:rsid w:val="00884833"/>
    <w:rsid w:val="00884D0A"/>
    <w:rsid w:val="00884E3F"/>
    <w:rsid w:val="00891FEB"/>
    <w:rsid w:val="008920BD"/>
    <w:rsid w:val="00893F1A"/>
    <w:rsid w:val="008942EA"/>
    <w:rsid w:val="00897222"/>
    <w:rsid w:val="008A034E"/>
    <w:rsid w:val="008A043A"/>
    <w:rsid w:val="008A093A"/>
    <w:rsid w:val="008A0D4E"/>
    <w:rsid w:val="008A17F3"/>
    <w:rsid w:val="008A274E"/>
    <w:rsid w:val="008A3687"/>
    <w:rsid w:val="008A397E"/>
    <w:rsid w:val="008A3AA1"/>
    <w:rsid w:val="008A40D0"/>
    <w:rsid w:val="008B11C2"/>
    <w:rsid w:val="008B2890"/>
    <w:rsid w:val="008B4542"/>
    <w:rsid w:val="008B4DC6"/>
    <w:rsid w:val="008B587C"/>
    <w:rsid w:val="008C163B"/>
    <w:rsid w:val="008C2677"/>
    <w:rsid w:val="008C2FDD"/>
    <w:rsid w:val="008C3A90"/>
    <w:rsid w:val="008C49DF"/>
    <w:rsid w:val="008C4CB7"/>
    <w:rsid w:val="008C7189"/>
    <w:rsid w:val="008C75FB"/>
    <w:rsid w:val="008D4940"/>
    <w:rsid w:val="008D688D"/>
    <w:rsid w:val="008D6D12"/>
    <w:rsid w:val="008E0C86"/>
    <w:rsid w:val="008E248F"/>
    <w:rsid w:val="008E30F5"/>
    <w:rsid w:val="008E3306"/>
    <w:rsid w:val="008E3A25"/>
    <w:rsid w:val="008E48E8"/>
    <w:rsid w:val="008E50AB"/>
    <w:rsid w:val="008E51D2"/>
    <w:rsid w:val="008E5C81"/>
    <w:rsid w:val="008E7AF6"/>
    <w:rsid w:val="008E7C49"/>
    <w:rsid w:val="008E7CD6"/>
    <w:rsid w:val="008E7E32"/>
    <w:rsid w:val="008F0693"/>
    <w:rsid w:val="008F147A"/>
    <w:rsid w:val="008F51AD"/>
    <w:rsid w:val="008F6914"/>
    <w:rsid w:val="008F6D24"/>
    <w:rsid w:val="0090036C"/>
    <w:rsid w:val="009014BC"/>
    <w:rsid w:val="00901F2B"/>
    <w:rsid w:val="00905828"/>
    <w:rsid w:val="00910882"/>
    <w:rsid w:val="0091203A"/>
    <w:rsid w:val="00912AFA"/>
    <w:rsid w:val="00914A68"/>
    <w:rsid w:val="00916A97"/>
    <w:rsid w:val="0092286F"/>
    <w:rsid w:val="00923FC4"/>
    <w:rsid w:val="00925066"/>
    <w:rsid w:val="00925828"/>
    <w:rsid w:val="009275A3"/>
    <w:rsid w:val="00927ED7"/>
    <w:rsid w:val="0093068E"/>
    <w:rsid w:val="0093099B"/>
    <w:rsid w:val="00931127"/>
    <w:rsid w:val="00932488"/>
    <w:rsid w:val="00934692"/>
    <w:rsid w:val="00935431"/>
    <w:rsid w:val="00936712"/>
    <w:rsid w:val="00940D06"/>
    <w:rsid w:val="0094296A"/>
    <w:rsid w:val="00944F95"/>
    <w:rsid w:val="009452A4"/>
    <w:rsid w:val="009470B2"/>
    <w:rsid w:val="00947A95"/>
    <w:rsid w:val="00947C80"/>
    <w:rsid w:val="0095121C"/>
    <w:rsid w:val="00951FFD"/>
    <w:rsid w:val="00953090"/>
    <w:rsid w:val="009539FA"/>
    <w:rsid w:val="0095430B"/>
    <w:rsid w:val="00954881"/>
    <w:rsid w:val="00956B2C"/>
    <w:rsid w:val="00961604"/>
    <w:rsid w:val="009622FD"/>
    <w:rsid w:val="00963934"/>
    <w:rsid w:val="00964298"/>
    <w:rsid w:val="00964517"/>
    <w:rsid w:val="00970CD3"/>
    <w:rsid w:val="00971A57"/>
    <w:rsid w:val="009724FD"/>
    <w:rsid w:val="00972F51"/>
    <w:rsid w:val="00973A73"/>
    <w:rsid w:val="009752B7"/>
    <w:rsid w:val="0097665C"/>
    <w:rsid w:val="009768DB"/>
    <w:rsid w:val="009775C7"/>
    <w:rsid w:val="00981889"/>
    <w:rsid w:val="009822DF"/>
    <w:rsid w:val="00983A6B"/>
    <w:rsid w:val="00983F55"/>
    <w:rsid w:val="0098455A"/>
    <w:rsid w:val="00984D68"/>
    <w:rsid w:val="0098509B"/>
    <w:rsid w:val="00985246"/>
    <w:rsid w:val="00985657"/>
    <w:rsid w:val="0098728E"/>
    <w:rsid w:val="00991708"/>
    <w:rsid w:val="00992599"/>
    <w:rsid w:val="0099301B"/>
    <w:rsid w:val="009936D5"/>
    <w:rsid w:val="00993A11"/>
    <w:rsid w:val="0099630C"/>
    <w:rsid w:val="00996427"/>
    <w:rsid w:val="0099701D"/>
    <w:rsid w:val="0099714A"/>
    <w:rsid w:val="009977C4"/>
    <w:rsid w:val="009A1C59"/>
    <w:rsid w:val="009A38D1"/>
    <w:rsid w:val="009A490D"/>
    <w:rsid w:val="009A5424"/>
    <w:rsid w:val="009A636C"/>
    <w:rsid w:val="009A79E4"/>
    <w:rsid w:val="009B0D8F"/>
    <w:rsid w:val="009B14BE"/>
    <w:rsid w:val="009B15DB"/>
    <w:rsid w:val="009B1CD2"/>
    <w:rsid w:val="009B2801"/>
    <w:rsid w:val="009B29E9"/>
    <w:rsid w:val="009B2FD7"/>
    <w:rsid w:val="009B36A5"/>
    <w:rsid w:val="009B49BD"/>
    <w:rsid w:val="009B5D35"/>
    <w:rsid w:val="009B7A7D"/>
    <w:rsid w:val="009C2A11"/>
    <w:rsid w:val="009C3886"/>
    <w:rsid w:val="009C5BF0"/>
    <w:rsid w:val="009C62B3"/>
    <w:rsid w:val="009D0413"/>
    <w:rsid w:val="009D10AD"/>
    <w:rsid w:val="009D1AF7"/>
    <w:rsid w:val="009D272D"/>
    <w:rsid w:val="009D313F"/>
    <w:rsid w:val="009D3BEE"/>
    <w:rsid w:val="009D3C79"/>
    <w:rsid w:val="009D47D9"/>
    <w:rsid w:val="009D5A1B"/>
    <w:rsid w:val="009E0BA6"/>
    <w:rsid w:val="009E2193"/>
    <w:rsid w:val="009E361A"/>
    <w:rsid w:val="009E3B07"/>
    <w:rsid w:val="009E43C9"/>
    <w:rsid w:val="009E4944"/>
    <w:rsid w:val="009E5242"/>
    <w:rsid w:val="009E5512"/>
    <w:rsid w:val="009E5566"/>
    <w:rsid w:val="009E57FD"/>
    <w:rsid w:val="009E6A18"/>
    <w:rsid w:val="009E791C"/>
    <w:rsid w:val="009F1516"/>
    <w:rsid w:val="009F15AE"/>
    <w:rsid w:val="009F2E95"/>
    <w:rsid w:val="009F3240"/>
    <w:rsid w:val="009F3F25"/>
    <w:rsid w:val="009F5976"/>
    <w:rsid w:val="009F5D31"/>
    <w:rsid w:val="009F65A7"/>
    <w:rsid w:val="009F6DFB"/>
    <w:rsid w:val="00A000D2"/>
    <w:rsid w:val="00A0081F"/>
    <w:rsid w:val="00A01F45"/>
    <w:rsid w:val="00A02225"/>
    <w:rsid w:val="00A072B4"/>
    <w:rsid w:val="00A07B58"/>
    <w:rsid w:val="00A11598"/>
    <w:rsid w:val="00A128D7"/>
    <w:rsid w:val="00A15065"/>
    <w:rsid w:val="00A165F4"/>
    <w:rsid w:val="00A1696A"/>
    <w:rsid w:val="00A16C83"/>
    <w:rsid w:val="00A20ABA"/>
    <w:rsid w:val="00A23EA4"/>
    <w:rsid w:val="00A253AF"/>
    <w:rsid w:val="00A26293"/>
    <w:rsid w:val="00A302B6"/>
    <w:rsid w:val="00A34484"/>
    <w:rsid w:val="00A368F6"/>
    <w:rsid w:val="00A36FA6"/>
    <w:rsid w:val="00A3715E"/>
    <w:rsid w:val="00A40FEC"/>
    <w:rsid w:val="00A4106A"/>
    <w:rsid w:val="00A4180F"/>
    <w:rsid w:val="00A43FF0"/>
    <w:rsid w:val="00A46681"/>
    <w:rsid w:val="00A477A6"/>
    <w:rsid w:val="00A47A56"/>
    <w:rsid w:val="00A47DCF"/>
    <w:rsid w:val="00A51F83"/>
    <w:rsid w:val="00A52262"/>
    <w:rsid w:val="00A52BA3"/>
    <w:rsid w:val="00A52E90"/>
    <w:rsid w:val="00A53184"/>
    <w:rsid w:val="00A53E40"/>
    <w:rsid w:val="00A545EC"/>
    <w:rsid w:val="00A54773"/>
    <w:rsid w:val="00A55041"/>
    <w:rsid w:val="00A55A9B"/>
    <w:rsid w:val="00A60F70"/>
    <w:rsid w:val="00A61176"/>
    <w:rsid w:val="00A61262"/>
    <w:rsid w:val="00A61785"/>
    <w:rsid w:val="00A62398"/>
    <w:rsid w:val="00A62E79"/>
    <w:rsid w:val="00A67342"/>
    <w:rsid w:val="00A673DE"/>
    <w:rsid w:val="00A67EE4"/>
    <w:rsid w:val="00A7029C"/>
    <w:rsid w:val="00A705C0"/>
    <w:rsid w:val="00A70769"/>
    <w:rsid w:val="00A7092B"/>
    <w:rsid w:val="00A710AF"/>
    <w:rsid w:val="00A71AF0"/>
    <w:rsid w:val="00A72FFC"/>
    <w:rsid w:val="00A74EC0"/>
    <w:rsid w:val="00A7510F"/>
    <w:rsid w:val="00A75FCE"/>
    <w:rsid w:val="00A76ABA"/>
    <w:rsid w:val="00A77FB0"/>
    <w:rsid w:val="00A81BF9"/>
    <w:rsid w:val="00A81E5E"/>
    <w:rsid w:val="00A822D3"/>
    <w:rsid w:val="00A83F0E"/>
    <w:rsid w:val="00A83F12"/>
    <w:rsid w:val="00A90A86"/>
    <w:rsid w:val="00A90CE1"/>
    <w:rsid w:val="00A9121C"/>
    <w:rsid w:val="00A9129B"/>
    <w:rsid w:val="00A933FB"/>
    <w:rsid w:val="00A93FF8"/>
    <w:rsid w:val="00A95DE7"/>
    <w:rsid w:val="00A96184"/>
    <w:rsid w:val="00A9667E"/>
    <w:rsid w:val="00AA0E3F"/>
    <w:rsid w:val="00AA28C6"/>
    <w:rsid w:val="00AA5B89"/>
    <w:rsid w:val="00AA68C8"/>
    <w:rsid w:val="00AA6EEA"/>
    <w:rsid w:val="00AA7518"/>
    <w:rsid w:val="00AA7BA2"/>
    <w:rsid w:val="00AB2008"/>
    <w:rsid w:val="00AB33FF"/>
    <w:rsid w:val="00AB6924"/>
    <w:rsid w:val="00AB6988"/>
    <w:rsid w:val="00AB7B49"/>
    <w:rsid w:val="00AC220C"/>
    <w:rsid w:val="00AC5A26"/>
    <w:rsid w:val="00AC780C"/>
    <w:rsid w:val="00AC7B4A"/>
    <w:rsid w:val="00AD0437"/>
    <w:rsid w:val="00AD1870"/>
    <w:rsid w:val="00AD23D0"/>
    <w:rsid w:val="00AD5F5D"/>
    <w:rsid w:val="00AE074F"/>
    <w:rsid w:val="00AE17B7"/>
    <w:rsid w:val="00AE4DF0"/>
    <w:rsid w:val="00AE4E5B"/>
    <w:rsid w:val="00AE52F5"/>
    <w:rsid w:val="00AE5859"/>
    <w:rsid w:val="00AE6E27"/>
    <w:rsid w:val="00AE7CAA"/>
    <w:rsid w:val="00AF3423"/>
    <w:rsid w:val="00AF3741"/>
    <w:rsid w:val="00AF3879"/>
    <w:rsid w:val="00AF60D5"/>
    <w:rsid w:val="00AF67BE"/>
    <w:rsid w:val="00B00E86"/>
    <w:rsid w:val="00B02121"/>
    <w:rsid w:val="00B03E27"/>
    <w:rsid w:val="00B045AB"/>
    <w:rsid w:val="00B07CF6"/>
    <w:rsid w:val="00B1011A"/>
    <w:rsid w:val="00B11387"/>
    <w:rsid w:val="00B11C55"/>
    <w:rsid w:val="00B13683"/>
    <w:rsid w:val="00B148AC"/>
    <w:rsid w:val="00B1556D"/>
    <w:rsid w:val="00B15D51"/>
    <w:rsid w:val="00B17D94"/>
    <w:rsid w:val="00B21A79"/>
    <w:rsid w:val="00B22919"/>
    <w:rsid w:val="00B23304"/>
    <w:rsid w:val="00B235AD"/>
    <w:rsid w:val="00B235C4"/>
    <w:rsid w:val="00B238A7"/>
    <w:rsid w:val="00B23E1A"/>
    <w:rsid w:val="00B241D9"/>
    <w:rsid w:val="00B25AAE"/>
    <w:rsid w:val="00B26C57"/>
    <w:rsid w:val="00B27D36"/>
    <w:rsid w:val="00B30216"/>
    <w:rsid w:val="00B323E2"/>
    <w:rsid w:val="00B32739"/>
    <w:rsid w:val="00B32D4A"/>
    <w:rsid w:val="00B3444F"/>
    <w:rsid w:val="00B351D8"/>
    <w:rsid w:val="00B35E9E"/>
    <w:rsid w:val="00B35FFF"/>
    <w:rsid w:val="00B364F1"/>
    <w:rsid w:val="00B3678C"/>
    <w:rsid w:val="00B3720E"/>
    <w:rsid w:val="00B40805"/>
    <w:rsid w:val="00B41F50"/>
    <w:rsid w:val="00B443AC"/>
    <w:rsid w:val="00B453F9"/>
    <w:rsid w:val="00B457A8"/>
    <w:rsid w:val="00B45E04"/>
    <w:rsid w:val="00B47833"/>
    <w:rsid w:val="00B52932"/>
    <w:rsid w:val="00B52970"/>
    <w:rsid w:val="00B55717"/>
    <w:rsid w:val="00B55EB7"/>
    <w:rsid w:val="00B56BAF"/>
    <w:rsid w:val="00B57F82"/>
    <w:rsid w:val="00B60FF1"/>
    <w:rsid w:val="00B61EE2"/>
    <w:rsid w:val="00B62492"/>
    <w:rsid w:val="00B62F78"/>
    <w:rsid w:val="00B63974"/>
    <w:rsid w:val="00B63997"/>
    <w:rsid w:val="00B64523"/>
    <w:rsid w:val="00B64BC4"/>
    <w:rsid w:val="00B661A9"/>
    <w:rsid w:val="00B66664"/>
    <w:rsid w:val="00B702EB"/>
    <w:rsid w:val="00B70738"/>
    <w:rsid w:val="00B71883"/>
    <w:rsid w:val="00B71BCE"/>
    <w:rsid w:val="00B7236A"/>
    <w:rsid w:val="00B74452"/>
    <w:rsid w:val="00B7646A"/>
    <w:rsid w:val="00B7679B"/>
    <w:rsid w:val="00B802C6"/>
    <w:rsid w:val="00B80B15"/>
    <w:rsid w:val="00B81AF7"/>
    <w:rsid w:val="00B82AF6"/>
    <w:rsid w:val="00B90BD8"/>
    <w:rsid w:val="00B92BDD"/>
    <w:rsid w:val="00B939CD"/>
    <w:rsid w:val="00B947EF"/>
    <w:rsid w:val="00B9486F"/>
    <w:rsid w:val="00B9635A"/>
    <w:rsid w:val="00BA0351"/>
    <w:rsid w:val="00BA0913"/>
    <w:rsid w:val="00BA10DE"/>
    <w:rsid w:val="00BA120A"/>
    <w:rsid w:val="00BA1898"/>
    <w:rsid w:val="00BA35FF"/>
    <w:rsid w:val="00BA414D"/>
    <w:rsid w:val="00BA682C"/>
    <w:rsid w:val="00BA6AFA"/>
    <w:rsid w:val="00BC08FE"/>
    <w:rsid w:val="00BC17A5"/>
    <w:rsid w:val="00BC1D70"/>
    <w:rsid w:val="00BC1F10"/>
    <w:rsid w:val="00BC2642"/>
    <w:rsid w:val="00BC31E3"/>
    <w:rsid w:val="00BC3525"/>
    <w:rsid w:val="00BC4BC2"/>
    <w:rsid w:val="00BC6253"/>
    <w:rsid w:val="00BC6BDE"/>
    <w:rsid w:val="00BC75C0"/>
    <w:rsid w:val="00BC7B2C"/>
    <w:rsid w:val="00BC7FCA"/>
    <w:rsid w:val="00BD067E"/>
    <w:rsid w:val="00BD14E7"/>
    <w:rsid w:val="00BD2158"/>
    <w:rsid w:val="00BD3DEE"/>
    <w:rsid w:val="00BD5463"/>
    <w:rsid w:val="00BD7306"/>
    <w:rsid w:val="00BE5AEC"/>
    <w:rsid w:val="00BE5B7C"/>
    <w:rsid w:val="00BE5D45"/>
    <w:rsid w:val="00BE6417"/>
    <w:rsid w:val="00BE76C2"/>
    <w:rsid w:val="00BF0C32"/>
    <w:rsid w:val="00BF3624"/>
    <w:rsid w:val="00BF3886"/>
    <w:rsid w:val="00BF4A19"/>
    <w:rsid w:val="00BF542F"/>
    <w:rsid w:val="00BF5594"/>
    <w:rsid w:val="00BF5AF1"/>
    <w:rsid w:val="00BF7058"/>
    <w:rsid w:val="00C0066A"/>
    <w:rsid w:val="00C008EC"/>
    <w:rsid w:val="00C020BA"/>
    <w:rsid w:val="00C021E7"/>
    <w:rsid w:val="00C034CA"/>
    <w:rsid w:val="00C03DDB"/>
    <w:rsid w:val="00C04AE1"/>
    <w:rsid w:val="00C0629E"/>
    <w:rsid w:val="00C07FDE"/>
    <w:rsid w:val="00C10E68"/>
    <w:rsid w:val="00C11746"/>
    <w:rsid w:val="00C12EC8"/>
    <w:rsid w:val="00C13499"/>
    <w:rsid w:val="00C14748"/>
    <w:rsid w:val="00C1486C"/>
    <w:rsid w:val="00C15481"/>
    <w:rsid w:val="00C15AAB"/>
    <w:rsid w:val="00C163A4"/>
    <w:rsid w:val="00C20200"/>
    <w:rsid w:val="00C2048D"/>
    <w:rsid w:val="00C22AC3"/>
    <w:rsid w:val="00C22F66"/>
    <w:rsid w:val="00C25FED"/>
    <w:rsid w:val="00C2767E"/>
    <w:rsid w:val="00C27A97"/>
    <w:rsid w:val="00C3063C"/>
    <w:rsid w:val="00C306FC"/>
    <w:rsid w:val="00C33882"/>
    <w:rsid w:val="00C3430D"/>
    <w:rsid w:val="00C35630"/>
    <w:rsid w:val="00C3638E"/>
    <w:rsid w:val="00C376FE"/>
    <w:rsid w:val="00C40D1A"/>
    <w:rsid w:val="00C453FB"/>
    <w:rsid w:val="00C459CA"/>
    <w:rsid w:val="00C45D1F"/>
    <w:rsid w:val="00C4695E"/>
    <w:rsid w:val="00C476BF"/>
    <w:rsid w:val="00C509B7"/>
    <w:rsid w:val="00C50A39"/>
    <w:rsid w:val="00C5198F"/>
    <w:rsid w:val="00C52D05"/>
    <w:rsid w:val="00C5502F"/>
    <w:rsid w:val="00C56223"/>
    <w:rsid w:val="00C566D6"/>
    <w:rsid w:val="00C605E4"/>
    <w:rsid w:val="00C60C96"/>
    <w:rsid w:val="00C60E45"/>
    <w:rsid w:val="00C6137B"/>
    <w:rsid w:val="00C617DA"/>
    <w:rsid w:val="00C61E43"/>
    <w:rsid w:val="00C6540C"/>
    <w:rsid w:val="00C702A0"/>
    <w:rsid w:val="00C705C7"/>
    <w:rsid w:val="00C70C86"/>
    <w:rsid w:val="00C70CE5"/>
    <w:rsid w:val="00C70EEF"/>
    <w:rsid w:val="00C740B0"/>
    <w:rsid w:val="00C74BC9"/>
    <w:rsid w:val="00C74E59"/>
    <w:rsid w:val="00C851B7"/>
    <w:rsid w:val="00C85E67"/>
    <w:rsid w:val="00C85F75"/>
    <w:rsid w:val="00C87641"/>
    <w:rsid w:val="00C87DBC"/>
    <w:rsid w:val="00C9009C"/>
    <w:rsid w:val="00C904B1"/>
    <w:rsid w:val="00C90C69"/>
    <w:rsid w:val="00C915A6"/>
    <w:rsid w:val="00C9220B"/>
    <w:rsid w:val="00C9260F"/>
    <w:rsid w:val="00C93401"/>
    <w:rsid w:val="00C954A2"/>
    <w:rsid w:val="00C95881"/>
    <w:rsid w:val="00C95D5D"/>
    <w:rsid w:val="00CA05BF"/>
    <w:rsid w:val="00CA26A7"/>
    <w:rsid w:val="00CA49E0"/>
    <w:rsid w:val="00CA6FA8"/>
    <w:rsid w:val="00CA7304"/>
    <w:rsid w:val="00CB0A3E"/>
    <w:rsid w:val="00CB1741"/>
    <w:rsid w:val="00CB4548"/>
    <w:rsid w:val="00CB464C"/>
    <w:rsid w:val="00CB4A66"/>
    <w:rsid w:val="00CB5BF9"/>
    <w:rsid w:val="00CB65A0"/>
    <w:rsid w:val="00CC0266"/>
    <w:rsid w:val="00CC04CB"/>
    <w:rsid w:val="00CC1EC2"/>
    <w:rsid w:val="00CC25A4"/>
    <w:rsid w:val="00CC2F95"/>
    <w:rsid w:val="00CC607F"/>
    <w:rsid w:val="00CD03A0"/>
    <w:rsid w:val="00CD1133"/>
    <w:rsid w:val="00CD476E"/>
    <w:rsid w:val="00CD6F98"/>
    <w:rsid w:val="00CD6FEF"/>
    <w:rsid w:val="00CE0331"/>
    <w:rsid w:val="00CE13C4"/>
    <w:rsid w:val="00CE2126"/>
    <w:rsid w:val="00CE27E2"/>
    <w:rsid w:val="00CE32F5"/>
    <w:rsid w:val="00CE51CB"/>
    <w:rsid w:val="00CE56D6"/>
    <w:rsid w:val="00CE575D"/>
    <w:rsid w:val="00CE729D"/>
    <w:rsid w:val="00CE7366"/>
    <w:rsid w:val="00CE7780"/>
    <w:rsid w:val="00CF0CF5"/>
    <w:rsid w:val="00CF1F96"/>
    <w:rsid w:val="00CF23FF"/>
    <w:rsid w:val="00CF2B9F"/>
    <w:rsid w:val="00CF3A48"/>
    <w:rsid w:val="00CF4E1E"/>
    <w:rsid w:val="00CF6FA1"/>
    <w:rsid w:val="00CF6FED"/>
    <w:rsid w:val="00D054A5"/>
    <w:rsid w:val="00D05633"/>
    <w:rsid w:val="00D05865"/>
    <w:rsid w:val="00D06C3A"/>
    <w:rsid w:val="00D07E60"/>
    <w:rsid w:val="00D15E46"/>
    <w:rsid w:val="00D1603D"/>
    <w:rsid w:val="00D1679B"/>
    <w:rsid w:val="00D22CF2"/>
    <w:rsid w:val="00D25F5C"/>
    <w:rsid w:val="00D30F37"/>
    <w:rsid w:val="00D350A4"/>
    <w:rsid w:val="00D3516E"/>
    <w:rsid w:val="00D3686A"/>
    <w:rsid w:val="00D36F96"/>
    <w:rsid w:val="00D37B30"/>
    <w:rsid w:val="00D4098D"/>
    <w:rsid w:val="00D40CAE"/>
    <w:rsid w:val="00D423C7"/>
    <w:rsid w:val="00D4363B"/>
    <w:rsid w:val="00D44887"/>
    <w:rsid w:val="00D4603F"/>
    <w:rsid w:val="00D54814"/>
    <w:rsid w:val="00D54EB6"/>
    <w:rsid w:val="00D55052"/>
    <w:rsid w:val="00D55B98"/>
    <w:rsid w:val="00D56644"/>
    <w:rsid w:val="00D568D2"/>
    <w:rsid w:val="00D57210"/>
    <w:rsid w:val="00D572D1"/>
    <w:rsid w:val="00D572E4"/>
    <w:rsid w:val="00D57559"/>
    <w:rsid w:val="00D604C9"/>
    <w:rsid w:val="00D60BD4"/>
    <w:rsid w:val="00D6200E"/>
    <w:rsid w:val="00D65E1D"/>
    <w:rsid w:val="00D67710"/>
    <w:rsid w:val="00D702F7"/>
    <w:rsid w:val="00D74C2B"/>
    <w:rsid w:val="00D75840"/>
    <w:rsid w:val="00D804FF"/>
    <w:rsid w:val="00D805A4"/>
    <w:rsid w:val="00D83E64"/>
    <w:rsid w:val="00D84757"/>
    <w:rsid w:val="00D84E90"/>
    <w:rsid w:val="00D850CB"/>
    <w:rsid w:val="00D85FF9"/>
    <w:rsid w:val="00D86E4D"/>
    <w:rsid w:val="00D879EF"/>
    <w:rsid w:val="00D87C51"/>
    <w:rsid w:val="00D909F6"/>
    <w:rsid w:val="00D954A2"/>
    <w:rsid w:val="00D95F0E"/>
    <w:rsid w:val="00D9718F"/>
    <w:rsid w:val="00DA0901"/>
    <w:rsid w:val="00DA0D17"/>
    <w:rsid w:val="00DA351F"/>
    <w:rsid w:val="00DA541B"/>
    <w:rsid w:val="00DA718A"/>
    <w:rsid w:val="00DA73F3"/>
    <w:rsid w:val="00DB0395"/>
    <w:rsid w:val="00DB2806"/>
    <w:rsid w:val="00DB3A83"/>
    <w:rsid w:val="00DB44AD"/>
    <w:rsid w:val="00DB4580"/>
    <w:rsid w:val="00DB6CA2"/>
    <w:rsid w:val="00DC1958"/>
    <w:rsid w:val="00DC1F50"/>
    <w:rsid w:val="00DC3682"/>
    <w:rsid w:val="00DC467A"/>
    <w:rsid w:val="00DC4A12"/>
    <w:rsid w:val="00DC4A66"/>
    <w:rsid w:val="00DC5195"/>
    <w:rsid w:val="00DC55E5"/>
    <w:rsid w:val="00DC6797"/>
    <w:rsid w:val="00DC7162"/>
    <w:rsid w:val="00DC7830"/>
    <w:rsid w:val="00DD2693"/>
    <w:rsid w:val="00DD27A7"/>
    <w:rsid w:val="00DD297E"/>
    <w:rsid w:val="00DD34B6"/>
    <w:rsid w:val="00DD3A33"/>
    <w:rsid w:val="00DD6C2E"/>
    <w:rsid w:val="00DD73BC"/>
    <w:rsid w:val="00DD777F"/>
    <w:rsid w:val="00DE02CC"/>
    <w:rsid w:val="00DE0357"/>
    <w:rsid w:val="00DE137F"/>
    <w:rsid w:val="00DE16F3"/>
    <w:rsid w:val="00DE27FD"/>
    <w:rsid w:val="00DE3ACA"/>
    <w:rsid w:val="00DE6AD2"/>
    <w:rsid w:val="00DE6B78"/>
    <w:rsid w:val="00DE6EAD"/>
    <w:rsid w:val="00DE74CF"/>
    <w:rsid w:val="00DF03D0"/>
    <w:rsid w:val="00DF0AE8"/>
    <w:rsid w:val="00DF0CC7"/>
    <w:rsid w:val="00DF1A26"/>
    <w:rsid w:val="00DF298F"/>
    <w:rsid w:val="00DF2CCA"/>
    <w:rsid w:val="00DF39BA"/>
    <w:rsid w:val="00DF52B5"/>
    <w:rsid w:val="00DF5943"/>
    <w:rsid w:val="00DF6177"/>
    <w:rsid w:val="00DF7002"/>
    <w:rsid w:val="00E00234"/>
    <w:rsid w:val="00E02B69"/>
    <w:rsid w:val="00E02D61"/>
    <w:rsid w:val="00E03DAB"/>
    <w:rsid w:val="00E03DD9"/>
    <w:rsid w:val="00E0482C"/>
    <w:rsid w:val="00E0482E"/>
    <w:rsid w:val="00E04D3A"/>
    <w:rsid w:val="00E04DBA"/>
    <w:rsid w:val="00E064EF"/>
    <w:rsid w:val="00E06825"/>
    <w:rsid w:val="00E0732D"/>
    <w:rsid w:val="00E1041C"/>
    <w:rsid w:val="00E1107A"/>
    <w:rsid w:val="00E12C4B"/>
    <w:rsid w:val="00E13B0E"/>
    <w:rsid w:val="00E14937"/>
    <w:rsid w:val="00E1525D"/>
    <w:rsid w:val="00E16121"/>
    <w:rsid w:val="00E176A6"/>
    <w:rsid w:val="00E2025E"/>
    <w:rsid w:val="00E2138F"/>
    <w:rsid w:val="00E21B9B"/>
    <w:rsid w:val="00E22BE5"/>
    <w:rsid w:val="00E22CB7"/>
    <w:rsid w:val="00E24058"/>
    <w:rsid w:val="00E24973"/>
    <w:rsid w:val="00E2569C"/>
    <w:rsid w:val="00E26031"/>
    <w:rsid w:val="00E26497"/>
    <w:rsid w:val="00E27060"/>
    <w:rsid w:val="00E2779C"/>
    <w:rsid w:val="00E300F6"/>
    <w:rsid w:val="00E306B7"/>
    <w:rsid w:val="00E30BF9"/>
    <w:rsid w:val="00E342BF"/>
    <w:rsid w:val="00E35747"/>
    <w:rsid w:val="00E41424"/>
    <w:rsid w:val="00E42C4F"/>
    <w:rsid w:val="00E42D85"/>
    <w:rsid w:val="00E44FFC"/>
    <w:rsid w:val="00E4563A"/>
    <w:rsid w:val="00E458A2"/>
    <w:rsid w:val="00E4698C"/>
    <w:rsid w:val="00E500EF"/>
    <w:rsid w:val="00E50145"/>
    <w:rsid w:val="00E50A69"/>
    <w:rsid w:val="00E5107C"/>
    <w:rsid w:val="00E51824"/>
    <w:rsid w:val="00E51C1A"/>
    <w:rsid w:val="00E51D17"/>
    <w:rsid w:val="00E5427B"/>
    <w:rsid w:val="00E5495D"/>
    <w:rsid w:val="00E55025"/>
    <w:rsid w:val="00E5597E"/>
    <w:rsid w:val="00E55A56"/>
    <w:rsid w:val="00E55C8C"/>
    <w:rsid w:val="00E56E78"/>
    <w:rsid w:val="00E6001B"/>
    <w:rsid w:val="00E6042A"/>
    <w:rsid w:val="00E609E7"/>
    <w:rsid w:val="00E60F59"/>
    <w:rsid w:val="00E6424F"/>
    <w:rsid w:val="00E648CC"/>
    <w:rsid w:val="00E64E17"/>
    <w:rsid w:val="00E661DC"/>
    <w:rsid w:val="00E67644"/>
    <w:rsid w:val="00E67714"/>
    <w:rsid w:val="00E71A95"/>
    <w:rsid w:val="00E71BD4"/>
    <w:rsid w:val="00E72545"/>
    <w:rsid w:val="00E7376F"/>
    <w:rsid w:val="00E75540"/>
    <w:rsid w:val="00E75E87"/>
    <w:rsid w:val="00E7663A"/>
    <w:rsid w:val="00E76D5E"/>
    <w:rsid w:val="00E8183A"/>
    <w:rsid w:val="00E818BA"/>
    <w:rsid w:val="00E83440"/>
    <w:rsid w:val="00E85348"/>
    <w:rsid w:val="00E853CA"/>
    <w:rsid w:val="00E85A3A"/>
    <w:rsid w:val="00E85BBD"/>
    <w:rsid w:val="00E8702F"/>
    <w:rsid w:val="00E900FE"/>
    <w:rsid w:val="00E904B3"/>
    <w:rsid w:val="00E91D6B"/>
    <w:rsid w:val="00E92E31"/>
    <w:rsid w:val="00E9326D"/>
    <w:rsid w:val="00E9431D"/>
    <w:rsid w:val="00E94624"/>
    <w:rsid w:val="00E946E1"/>
    <w:rsid w:val="00E95F16"/>
    <w:rsid w:val="00E960BC"/>
    <w:rsid w:val="00E973B0"/>
    <w:rsid w:val="00E97F72"/>
    <w:rsid w:val="00EA0D48"/>
    <w:rsid w:val="00EA11B9"/>
    <w:rsid w:val="00EA2328"/>
    <w:rsid w:val="00EA2F99"/>
    <w:rsid w:val="00EA378B"/>
    <w:rsid w:val="00EA3CBD"/>
    <w:rsid w:val="00EA5C87"/>
    <w:rsid w:val="00EA5CFC"/>
    <w:rsid w:val="00EA6466"/>
    <w:rsid w:val="00EA6A12"/>
    <w:rsid w:val="00EA74E9"/>
    <w:rsid w:val="00EB3E62"/>
    <w:rsid w:val="00EB45A4"/>
    <w:rsid w:val="00EB557F"/>
    <w:rsid w:val="00EB6B83"/>
    <w:rsid w:val="00EB6C26"/>
    <w:rsid w:val="00EC1241"/>
    <w:rsid w:val="00EC12F5"/>
    <w:rsid w:val="00EC1367"/>
    <w:rsid w:val="00EC144C"/>
    <w:rsid w:val="00EC15D3"/>
    <w:rsid w:val="00EC3084"/>
    <w:rsid w:val="00EC3AE0"/>
    <w:rsid w:val="00EC490A"/>
    <w:rsid w:val="00EC5B75"/>
    <w:rsid w:val="00EC5EC4"/>
    <w:rsid w:val="00EC768A"/>
    <w:rsid w:val="00EC7900"/>
    <w:rsid w:val="00ED0060"/>
    <w:rsid w:val="00ED1B45"/>
    <w:rsid w:val="00ED2261"/>
    <w:rsid w:val="00ED232C"/>
    <w:rsid w:val="00ED26ED"/>
    <w:rsid w:val="00ED4A8B"/>
    <w:rsid w:val="00ED56A4"/>
    <w:rsid w:val="00ED59BC"/>
    <w:rsid w:val="00ED60D2"/>
    <w:rsid w:val="00EE273B"/>
    <w:rsid w:val="00EE2AF5"/>
    <w:rsid w:val="00EE38AD"/>
    <w:rsid w:val="00EE3F80"/>
    <w:rsid w:val="00EE605D"/>
    <w:rsid w:val="00EE6240"/>
    <w:rsid w:val="00EE6BAC"/>
    <w:rsid w:val="00EE7309"/>
    <w:rsid w:val="00EF0B73"/>
    <w:rsid w:val="00EF132B"/>
    <w:rsid w:val="00EF2586"/>
    <w:rsid w:val="00EF34FD"/>
    <w:rsid w:val="00EF5082"/>
    <w:rsid w:val="00EF52B9"/>
    <w:rsid w:val="00EF5985"/>
    <w:rsid w:val="00EF5BAD"/>
    <w:rsid w:val="00EF61ED"/>
    <w:rsid w:val="00F006C3"/>
    <w:rsid w:val="00F02AE2"/>
    <w:rsid w:val="00F02DC7"/>
    <w:rsid w:val="00F04AFA"/>
    <w:rsid w:val="00F0523C"/>
    <w:rsid w:val="00F05460"/>
    <w:rsid w:val="00F06FEC"/>
    <w:rsid w:val="00F12C81"/>
    <w:rsid w:val="00F14682"/>
    <w:rsid w:val="00F1653C"/>
    <w:rsid w:val="00F16CCB"/>
    <w:rsid w:val="00F17724"/>
    <w:rsid w:val="00F22461"/>
    <w:rsid w:val="00F231D4"/>
    <w:rsid w:val="00F24C14"/>
    <w:rsid w:val="00F254E0"/>
    <w:rsid w:val="00F25B90"/>
    <w:rsid w:val="00F306BB"/>
    <w:rsid w:val="00F30DE5"/>
    <w:rsid w:val="00F32036"/>
    <w:rsid w:val="00F33CD9"/>
    <w:rsid w:val="00F34240"/>
    <w:rsid w:val="00F34AED"/>
    <w:rsid w:val="00F3594B"/>
    <w:rsid w:val="00F403BE"/>
    <w:rsid w:val="00F41818"/>
    <w:rsid w:val="00F41C6D"/>
    <w:rsid w:val="00F4300C"/>
    <w:rsid w:val="00F451DA"/>
    <w:rsid w:val="00F45A37"/>
    <w:rsid w:val="00F4603F"/>
    <w:rsid w:val="00F503A8"/>
    <w:rsid w:val="00F5096D"/>
    <w:rsid w:val="00F51560"/>
    <w:rsid w:val="00F527EF"/>
    <w:rsid w:val="00F53206"/>
    <w:rsid w:val="00F54A5E"/>
    <w:rsid w:val="00F5585B"/>
    <w:rsid w:val="00F56078"/>
    <w:rsid w:val="00F56FD0"/>
    <w:rsid w:val="00F57CAC"/>
    <w:rsid w:val="00F608F0"/>
    <w:rsid w:val="00F621C6"/>
    <w:rsid w:val="00F621FA"/>
    <w:rsid w:val="00F6496A"/>
    <w:rsid w:val="00F65B67"/>
    <w:rsid w:val="00F65FF0"/>
    <w:rsid w:val="00F666E2"/>
    <w:rsid w:val="00F66FE4"/>
    <w:rsid w:val="00F70612"/>
    <w:rsid w:val="00F72E2C"/>
    <w:rsid w:val="00F73C87"/>
    <w:rsid w:val="00F74283"/>
    <w:rsid w:val="00F812AC"/>
    <w:rsid w:val="00F816B9"/>
    <w:rsid w:val="00F83B1A"/>
    <w:rsid w:val="00F842CC"/>
    <w:rsid w:val="00F84355"/>
    <w:rsid w:val="00F856E4"/>
    <w:rsid w:val="00F86918"/>
    <w:rsid w:val="00F86CD9"/>
    <w:rsid w:val="00F91AED"/>
    <w:rsid w:val="00F93326"/>
    <w:rsid w:val="00F940BA"/>
    <w:rsid w:val="00F94C64"/>
    <w:rsid w:val="00F95AD5"/>
    <w:rsid w:val="00F95DF6"/>
    <w:rsid w:val="00F97AD0"/>
    <w:rsid w:val="00FA073B"/>
    <w:rsid w:val="00FA0C5B"/>
    <w:rsid w:val="00FA0FC0"/>
    <w:rsid w:val="00FA14C1"/>
    <w:rsid w:val="00FA299E"/>
    <w:rsid w:val="00FA2F30"/>
    <w:rsid w:val="00FA33B4"/>
    <w:rsid w:val="00FA5680"/>
    <w:rsid w:val="00FA5E5C"/>
    <w:rsid w:val="00FB07FE"/>
    <w:rsid w:val="00FB0D93"/>
    <w:rsid w:val="00FB1121"/>
    <w:rsid w:val="00FB1227"/>
    <w:rsid w:val="00FB169E"/>
    <w:rsid w:val="00FB1CF4"/>
    <w:rsid w:val="00FB238D"/>
    <w:rsid w:val="00FB328D"/>
    <w:rsid w:val="00FB3ADB"/>
    <w:rsid w:val="00FB55E5"/>
    <w:rsid w:val="00FB5F51"/>
    <w:rsid w:val="00FB7DEA"/>
    <w:rsid w:val="00FC2440"/>
    <w:rsid w:val="00FC27A3"/>
    <w:rsid w:val="00FC335D"/>
    <w:rsid w:val="00FC4538"/>
    <w:rsid w:val="00FC5661"/>
    <w:rsid w:val="00FC65BB"/>
    <w:rsid w:val="00FC66C2"/>
    <w:rsid w:val="00FD00BE"/>
    <w:rsid w:val="00FD0509"/>
    <w:rsid w:val="00FD34EC"/>
    <w:rsid w:val="00FD3506"/>
    <w:rsid w:val="00FD395D"/>
    <w:rsid w:val="00FD44A6"/>
    <w:rsid w:val="00FD4702"/>
    <w:rsid w:val="00FD7046"/>
    <w:rsid w:val="00FE09C6"/>
    <w:rsid w:val="00FE171F"/>
    <w:rsid w:val="00FE2093"/>
    <w:rsid w:val="00FE260D"/>
    <w:rsid w:val="00FE2F3A"/>
    <w:rsid w:val="00FE3F40"/>
    <w:rsid w:val="00FE5615"/>
    <w:rsid w:val="00FE627E"/>
    <w:rsid w:val="00FE7710"/>
    <w:rsid w:val="00FF1F36"/>
    <w:rsid w:val="00FF2291"/>
    <w:rsid w:val="00FF6E6B"/>
    <w:rsid w:val="00FF7784"/>
    <w:rsid w:val="00FF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4AE8A"/>
  <w15:chartTrackingRefBased/>
  <w15:docId w15:val="{837C531D-9488-4FA4-89E6-3A8BB7B30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41D9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421C32"/>
    <w:pPr>
      <w:keepNext/>
      <w:keepLines/>
      <w:widowControl/>
      <w:numPr>
        <w:numId w:val="1"/>
      </w:numPr>
      <w:suppressAutoHyphens/>
      <w:spacing w:before="480" w:after="240"/>
      <w:jc w:val="left"/>
      <w:outlineLvl w:val="0"/>
    </w:pPr>
    <w:rPr>
      <w:rFonts w:ascii="Times New Roman" w:eastAsia="MS Mincho" w:hAnsi="Times New Roman" w:cs="Arial"/>
      <w:b/>
      <w:bCs/>
      <w:kern w:val="32"/>
      <w:sz w:val="20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421C3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21C3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21C3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C9260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C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C3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21C32"/>
    <w:rPr>
      <w:rFonts w:ascii="Times New Roman" w:eastAsia="MS Mincho" w:hAnsi="Times New Roman" w:cs="Arial"/>
      <w:b/>
      <w:bCs/>
      <w:kern w:val="32"/>
      <w:sz w:val="20"/>
      <w:szCs w:val="32"/>
      <w:lang w:eastAsia="ja-JP"/>
    </w:rPr>
  </w:style>
  <w:style w:type="character" w:customStyle="1" w:styleId="20">
    <w:name w:val="标题 2 字符"/>
    <w:basedOn w:val="a0"/>
    <w:link w:val="2"/>
    <w:uiPriority w:val="9"/>
    <w:rsid w:val="00421C32"/>
    <w:rPr>
      <w:rFonts w:ascii="Cambria" w:eastAsia="宋体" w:hAnsi="Cambria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421C32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21C32"/>
    <w:rPr>
      <w:rFonts w:ascii="Cambria" w:eastAsia="宋体" w:hAnsi="Cambria" w:cs="Times New Roman"/>
      <w:b/>
      <w:bCs/>
      <w:sz w:val="28"/>
      <w:szCs w:val="28"/>
    </w:rPr>
  </w:style>
  <w:style w:type="paragraph" w:customStyle="1" w:styleId="11">
    <w:name w:val="列表段落1"/>
    <w:basedOn w:val="a"/>
    <w:uiPriority w:val="34"/>
    <w:qFormat/>
    <w:rsid w:val="00421C32"/>
    <w:pPr>
      <w:ind w:firstLineChars="200" w:firstLine="420"/>
    </w:pPr>
  </w:style>
  <w:style w:type="character" w:styleId="a7">
    <w:name w:val="annotation reference"/>
    <w:uiPriority w:val="99"/>
    <w:rsid w:val="00421C32"/>
    <w:rPr>
      <w:sz w:val="21"/>
      <w:szCs w:val="21"/>
    </w:rPr>
  </w:style>
  <w:style w:type="paragraph" w:styleId="a8">
    <w:name w:val="annotation text"/>
    <w:basedOn w:val="a"/>
    <w:link w:val="a9"/>
    <w:uiPriority w:val="99"/>
    <w:rsid w:val="00421C32"/>
    <w:pPr>
      <w:jc w:val="left"/>
    </w:pPr>
    <w:rPr>
      <w:rFonts w:ascii="Times New Roman" w:hAnsi="Times New Roman"/>
    </w:rPr>
  </w:style>
  <w:style w:type="character" w:customStyle="1" w:styleId="a9">
    <w:name w:val="批注文字 字符"/>
    <w:basedOn w:val="a0"/>
    <w:link w:val="a8"/>
    <w:uiPriority w:val="99"/>
    <w:rsid w:val="00421C32"/>
    <w:rPr>
      <w:rFonts w:ascii="Times New Roman" w:eastAsia="宋体" w:hAnsi="Times New Roman" w:cs="Times New Roman"/>
      <w:szCs w:val="21"/>
    </w:rPr>
  </w:style>
  <w:style w:type="paragraph" w:styleId="aa">
    <w:name w:val="Balloon Text"/>
    <w:basedOn w:val="a"/>
    <w:link w:val="ab"/>
    <w:uiPriority w:val="99"/>
    <w:rsid w:val="00421C3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rsid w:val="00421C32"/>
    <w:rPr>
      <w:rFonts w:ascii="Calibri" w:eastAsia="宋体" w:hAnsi="Calibri" w:cs="Times New Roman"/>
      <w:sz w:val="18"/>
      <w:szCs w:val="18"/>
    </w:rPr>
  </w:style>
  <w:style w:type="character" w:styleId="ac">
    <w:name w:val="Placeholder Text"/>
    <w:uiPriority w:val="99"/>
    <w:rsid w:val="00421C32"/>
    <w:rPr>
      <w:color w:val="808080"/>
    </w:rPr>
  </w:style>
  <w:style w:type="paragraph" w:styleId="ad">
    <w:name w:val="annotation subject"/>
    <w:basedOn w:val="a8"/>
    <w:next w:val="a8"/>
    <w:link w:val="ae"/>
    <w:uiPriority w:val="99"/>
    <w:rsid w:val="00421C32"/>
    <w:rPr>
      <w:b/>
      <w:bCs/>
    </w:rPr>
  </w:style>
  <w:style w:type="character" w:customStyle="1" w:styleId="ae">
    <w:name w:val="批注主题 字符"/>
    <w:basedOn w:val="a9"/>
    <w:link w:val="ad"/>
    <w:uiPriority w:val="99"/>
    <w:rsid w:val="00421C32"/>
    <w:rPr>
      <w:rFonts w:ascii="Times New Roman" w:eastAsia="宋体" w:hAnsi="Times New Roman" w:cs="Times New Roman"/>
      <w:b/>
      <w:bCs/>
      <w:szCs w:val="21"/>
    </w:rPr>
  </w:style>
  <w:style w:type="character" w:styleId="af">
    <w:name w:val="Hyperlink"/>
    <w:uiPriority w:val="99"/>
    <w:rsid w:val="00421C32"/>
    <w:rPr>
      <w:color w:val="0563C1"/>
      <w:u w:val="single"/>
    </w:rPr>
  </w:style>
  <w:style w:type="character" w:customStyle="1" w:styleId="12">
    <w:name w:val="未处理的提及1"/>
    <w:uiPriority w:val="99"/>
    <w:rsid w:val="00421C32"/>
    <w:rPr>
      <w:color w:val="808080"/>
      <w:shd w:val="clear" w:color="auto" w:fill="E6E6E6"/>
    </w:rPr>
  </w:style>
  <w:style w:type="paragraph" w:styleId="af0">
    <w:name w:val="caption"/>
    <w:basedOn w:val="a"/>
    <w:next w:val="a"/>
    <w:uiPriority w:val="35"/>
    <w:qFormat/>
    <w:rsid w:val="00421C32"/>
    <w:rPr>
      <w:rFonts w:ascii="Cambria" w:eastAsia="黑体" w:hAnsi="Cambria"/>
      <w:sz w:val="20"/>
      <w:szCs w:val="20"/>
    </w:rPr>
  </w:style>
  <w:style w:type="table" w:styleId="af1">
    <w:name w:val="Table Grid"/>
    <w:basedOn w:val="a1"/>
    <w:uiPriority w:val="39"/>
    <w:rsid w:val="00421C32"/>
    <w:rPr>
      <w:rFonts w:ascii="Calibri" w:eastAsia="宋体" w:hAnsi="Calibri" w:cs="Times New Roman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21C32"/>
    <w:pPr>
      <w:jc w:val="center"/>
    </w:pPr>
    <w:rPr>
      <w:rFonts w:ascii="Times New Roman" w:eastAsia="等线" w:hAnsi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21C32"/>
    <w:rPr>
      <w:rFonts w:ascii="Times New Roman" w:eastAsia="等线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421C32"/>
    <w:pPr>
      <w:jc w:val="left"/>
    </w:pPr>
    <w:rPr>
      <w:rFonts w:ascii="Times New Roman" w:eastAsia="等线" w:hAnsi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421C32"/>
    <w:rPr>
      <w:rFonts w:ascii="Times New Roman" w:eastAsia="等线" w:hAnsi="Times New Roman" w:cs="Times New Roman"/>
      <w:noProof/>
      <w:sz w:val="20"/>
      <w:szCs w:val="21"/>
    </w:rPr>
  </w:style>
  <w:style w:type="paragraph" w:styleId="af2">
    <w:name w:val="Revision"/>
    <w:uiPriority w:val="99"/>
    <w:rsid w:val="00421C32"/>
    <w:rPr>
      <w:rFonts w:ascii="Calibri" w:eastAsia="宋体" w:hAnsi="Calibri" w:cs="Times New Roman"/>
      <w:szCs w:val="21"/>
    </w:rPr>
  </w:style>
  <w:style w:type="character" w:customStyle="1" w:styleId="21">
    <w:name w:val="未处理的提及2"/>
    <w:uiPriority w:val="99"/>
    <w:rsid w:val="00421C32"/>
    <w:rPr>
      <w:color w:val="605E5C"/>
      <w:shd w:val="clear" w:color="auto" w:fill="E1DFDD"/>
    </w:rPr>
  </w:style>
  <w:style w:type="character" w:styleId="af3">
    <w:name w:val="FollowedHyperlink"/>
    <w:uiPriority w:val="99"/>
    <w:rsid w:val="00421C32"/>
    <w:rPr>
      <w:color w:val="954F72"/>
      <w:u w:val="single"/>
    </w:rPr>
  </w:style>
  <w:style w:type="character" w:styleId="af4">
    <w:name w:val="line number"/>
    <w:basedOn w:val="a0"/>
    <w:uiPriority w:val="99"/>
    <w:rsid w:val="00421C32"/>
  </w:style>
  <w:style w:type="character" w:customStyle="1" w:styleId="31">
    <w:name w:val="未处理的提及3"/>
    <w:uiPriority w:val="99"/>
    <w:rsid w:val="00421C32"/>
    <w:rPr>
      <w:color w:val="605E5C"/>
      <w:shd w:val="clear" w:color="auto" w:fill="E1DFDD"/>
    </w:rPr>
  </w:style>
  <w:style w:type="character" w:customStyle="1" w:styleId="41">
    <w:name w:val="未处理的提及4"/>
    <w:uiPriority w:val="99"/>
    <w:semiHidden/>
    <w:unhideWhenUsed/>
    <w:rsid w:val="00421C32"/>
    <w:rPr>
      <w:color w:val="605E5C"/>
      <w:shd w:val="clear" w:color="auto" w:fill="E1DFDD"/>
    </w:rPr>
  </w:style>
  <w:style w:type="character" w:customStyle="1" w:styleId="51">
    <w:name w:val="未处理的提及5"/>
    <w:basedOn w:val="a0"/>
    <w:uiPriority w:val="99"/>
    <w:semiHidden/>
    <w:unhideWhenUsed/>
    <w:rsid w:val="00421C32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421C32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rsid w:val="00421C32"/>
    <w:rPr>
      <w:color w:val="605E5C"/>
      <w:shd w:val="clear" w:color="auto" w:fill="E1DFDD"/>
    </w:rPr>
  </w:style>
  <w:style w:type="paragraph" w:styleId="af5">
    <w:name w:val="List Paragraph"/>
    <w:basedOn w:val="a"/>
    <w:uiPriority w:val="34"/>
    <w:qFormat/>
    <w:rsid w:val="00421C32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8">
    <w:name w:val="未处理的提及8"/>
    <w:basedOn w:val="a0"/>
    <w:uiPriority w:val="99"/>
    <w:semiHidden/>
    <w:unhideWhenUsed/>
    <w:rsid w:val="00421C32"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rsid w:val="00421C32"/>
    <w:rPr>
      <w:color w:val="605E5C"/>
      <w:shd w:val="clear" w:color="auto" w:fill="E1DFDD"/>
    </w:rPr>
  </w:style>
  <w:style w:type="character" w:customStyle="1" w:styleId="100">
    <w:name w:val="未处理的提及10"/>
    <w:basedOn w:val="a0"/>
    <w:uiPriority w:val="99"/>
    <w:semiHidden/>
    <w:unhideWhenUsed/>
    <w:rsid w:val="008A274E"/>
    <w:rPr>
      <w:color w:val="605E5C"/>
      <w:shd w:val="clear" w:color="auto" w:fill="E1DFDD"/>
    </w:rPr>
  </w:style>
  <w:style w:type="character" w:customStyle="1" w:styleId="110">
    <w:name w:val="未处理的提及11"/>
    <w:basedOn w:val="a0"/>
    <w:uiPriority w:val="99"/>
    <w:semiHidden/>
    <w:unhideWhenUsed/>
    <w:rsid w:val="007149B6"/>
    <w:rPr>
      <w:color w:val="605E5C"/>
      <w:shd w:val="clear" w:color="auto" w:fill="E1DFDD"/>
    </w:rPr>
  </w:style>
  <w:style w:type="paragraph" w:customStyle="1" w:styleId="PARA">
    <w:name w:val="PARA"/>
    <w:basedOn w:val="a"/>
    <w:rsid w:val="00E55025"/>
    <w:pPr>
      <w:widowControl/>
      <w:suppressAutoHyphens/>
      <w:autoSpaceDE w:val="0"/>
      <w:autoSpaceDN w:val="0"/>
      <w:adjustRightInd w:val="0"/>
      <w:spacing w:line="240" w:lineRule="exact"/>
    </w:pPr>
    <w:rPr>
      <w:rFonts w:ascii="Times New Roman" w:eastAsiaTheme="minorEastAsia" w:hAnsi="Times New Roman" w:cs="TimesLTStd-Roman"/>
      <w:spacing w:val="-2"/>
      <w:kern w:val="0"/>
      <w:sz w:val="20"/>
      <w:szCs w:val="20"/>
      <w:lang w:eastAsia="en-US"/>
    </w:rPr>
  </w:style>
  <w:style w:type="character" w:customStyle="1" w:styleId="50">
    <w:name w:val="标题 5 字符"/>
    <w:basedOn w:val="a0"/>
    <w:link w:val="5"/>
    <w:uiPriority w:val="9"/>
    <w:rsid w:val="00C9260F"/>
    <w:rPr>
      <w:rFonts w:ascii="Calibri" w:eastAsia="宋体" w:hAnsi="Calibri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24B51-08E5-44A8-8288-6A2E22AEC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992</Words>
  <Characters>11356</Characters>
  <Application>Microsoft Office Word</Application>
  <DocSecurity>0</DocSecurity>
  <Lines>94</Lines>
  <Paragraphs>26</Paragraphs>
  <ScaleCrop>false</ScaleCrop>
  <Company/>
  <LinksUpToDate>false</LinksUpToDate>
  <CharactersWithSpaces>1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n</dc:creator>
  <cp:keywords/>
  <dc:description/>
  <cp:lastModifiedBy>wn</cp:lastModifiedBy>
  <cp:revision>4</cp:revision>
  <dcterms:created xsi:type="dcterms:W3CDTF">2021-12-08T08:26:00Z</dcterms:created>
  <dcterms:modified xsi:type="dcterms:W3CDTF">2021-12-08T08:28:00Z</dcterms:modified>
</cp:coreProperties>
</file>